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2F51C" w14:textId="77777777" w:rsidR="008935F5" w:rsidRPr="00BD26DF" w:rsidRDefault="00BD476F">
      <w:pPr>
        <w:rPr>
          <w:rFonts w:ascii="Times New Roman" w:hAnsi="Times New Roman" w:cs="Times New Roman"/>
          <w:lang w:val="en-US"/>
        </w:rPr>
      </w:pPr>
      <w:r w:rsidRPr="00BD26DF">
        <w:rPr>
          <w:rFonts w:ascii="Times New Roman" w:hAnsi="Times New Roman" w:cs="Times New Roman"/>
          <w:b/>
          <w:lang w:val="en-US"/>
        </w:rPr>
        <w:t>Supplementary table</w:t>
      </w:r>
      <w:r w:rsidR="008935F5" w:rsidRPr="00BD26DF">
        <w:rPr>
          <w:rFonts w:ascii="Times New Roman" w:hAnsi="Times New Roman" w:cs="Times New Roman"/>
          <w:b/>
          <w:lang w:val="en-US"/>
        </w:rPr>
        <w:t xml:space="preserve"> </w:t>
      </w:r>
      <w:r w:rsidRPr="00BD26DF">
        <w:rPr>
          <w:rFonts w:ascii="Times New Roman" w:hAnsi="Times New Roman" w:cs="Times New Roman"/>
          <w:b/>
          <w:lang w:val="en-US"/>
        </w:rPr>
        <w:t>1</w:t>
      </w:r>
      <w:r w:rsidR="008935F5" w:rsidRPr="00BD26DF">
        <w:rPr>
          <w:rFonts w:ascii="Times New Roman" w:hAnsi="Times New Roman" w:cs="Times New Roman"/>
          <w:b/>
          <w:lang w:val="en-US"/>
        </w:rPr>
        <w:t>:</w:t>
      </w:r>
      <w:r w:rsidR="008935F5" w:rsidRPr="00BD26DF">
        <w:rPr>
          <w:rFonts w:ascii="Times New Roman" w:hAnsi="Times New Roman" w:cs="Times New Roman"/>
          <w:lang w:val="en-US"/>
        </w:rPr>
        <w:t xml:space="preserve"> Associations between radiological </w:t>
      </w:r>
      <w:r w:rsidR="00CA722A" w:rsidRPr="00BD26DF">
        <w:rPr>
          <w:rFonts w:ascii="Times New Roman" w:hAnsi="Times New Roman" w:cs="Times New Roman"/>
          <w:lang w:val="en-US"/>
        </w:rPr>
        <w:t>parameters</w:t>
      </w:r>
      <w:r w:rsidR="008935F5" w:rsidRPr="00BD26DF">
        <w:rPr>
          <w:rFonts w:ascii="Times New Roman" w:hAnsi="Times New Roman" w:cs="Times New Roman"/>
          <w:lang w:val="en-US"/>
        </w:rPr>
        <w:t xml:space="preserve"> with clinical, immunohistochemically and laboratory characteristics</w:t>
      </w:r>
    </w:p>
    <w:tbl>
      <w:tblPr>
        <w:tblStyle w:val="Tabellenraster"/>
        <w:tblW w:w="15163" w:type="dxa"/>
        <w:tblLayout w:type="fixed"/>
        <w:tblLook w:val="04A0" w:firstRow="1" w:lastRow="0" w:firstColumn="1" w:lastColumn="0" w:noHBand="0" w:noVBand="1"/>
      </w:tblPr>
      <w:tblGrid>
        <w:gridCol w:w="2972"/>
        <w:gridCol w:w="992"/>
        <w:gridCol w:w="851"/>
        <w:gridCol w:w="1417"/>
        <w:gridCol w:w="993"/>
        <w:gridCol w:w="708"/>
        <w:gridCol w:w="1276"/>
        <w:gridCol w:w="992"/>
        <w:gridCol w:w="709"/>
        <w:gridCol w:w="1276"/>
        <w:gridCol w:w="992"/>
        <w:gridCol w:w="709"/>
        <w:gridCol w:w="1276"/>
      </w:tblGrid>
      <w:tr w:rsidR="00EB2839" w:rsidRPr="00BD26DF" w14:paraId="44B32C16" w14:textId="77777777" w:rsidTr="009D1576">
        <w:tc>
          <w:tcPr>
            <w:tcW w:w="2972" w:type="dxa"/>
            <w:shd w:val="clear" w:color="auto" w:fill="D0CECE" w:themeFill="background2" w:themeFillShade="E6"/>
          </w:tcPr>
          <w:p w14:paraId="6E4209A3" w14:textId="77777777" w:rsidR="00D46A36" w:rsidRPr="00BD26DF" w:rsidRDefault="00D46A3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gridSpan w:val="3"/>
            <w:shd w:val="clear" w:color="auto" w:fill="D0CECE" w:themeFill="background2" w:themeFillShade="E6"/>
          </w:tcPr>
          <w:p w14:paraId="7678A394" w14:textId="77777777" w:rsidR="00D46A36" w:rsidRPr="00BD26DF" w:rsidRDefault="00D46A36" w:rsidP="00EB283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D26DF">
              <w:rPr>
                <w:rFonts w:ascii="Times New Roman" w:hAnsi="Times New Roman" w:cs="Times New Roman"/>
                <w:b/>
                <w:lang w:val="en-US"/>
              </w:rPr>
              <w:t>Hemorrhage BM</w:t>
            </w:r>
          </w:p>
        </w:tc>
        <w:tc>
          <w:tcPr>
            <w:tcW w:w="2977" w:type="dxa"/>
            <w:gridSpan w:val="3"/>
            <w:shd w:val="clear" w:color="auto" w:fill="D0CECE" w:themeFill="background2" w:themeFillShade="E6"/>
          </w:tcPr>
          <w:p w14:paraId="0D285E3A" w14:textId="77777777" w:rsidR="00D46A36" w:rsidRPr="00BD26DF" w:rsidRDefault="00D46A36" w:rsidP="00EB283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D26DF">
              <w:rPr>
                <w:rFonts w:ascii="Times New Roman" w:hAnsi="Times New Roman" w:cs="Times New Roman"/>
                <w:b/>
                <w:lang w:val="en-US"/>
              </w:rPr>
              <w:t>BM diameter &gt;30mm</w:t>
            </w:r>
          </w:p>
        </w:tc>
        <w:tc>
          <w:tcPr>
            <w:tcW w:w="2977" w:type="dxa"/>
            <w:gridSpan w:val="3"/>
            <w:shd w:val="clear" w:color="auto" w:fill="D0CECE" w:themeFill="background2" w:themeFillShade="E6"/>
          </w:tcPr>
          <w:p w14:paraId="60B39B7A" w14:textId="77777777" w:rsidR="00D46A36" w:rsidRPr="00BD26DF" w:rsidRDefault="00D46A36" w:rsidP="00EB283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D26DF">
              <w:rPr>
                <w:rFonts w:ascii="Times New Roman" w:hAnsi="Times New Roman" w:cs="Times New Roman"/>
                <w:b/>
                <w:lang w:val="en-US"/>
              </w:rPr>
              <w:t>Dural affection</w:t>
            </w:r>
          </w:p>
        </w:tc>
        <w:tc>
          <w:tcPr>
            <w:tcW w:w="2977" w:type="dxa"/>
            <w:gridSpan w:val="3"/>
            <w:shd w:val="clear" w:color="auto" w:fill="D0CECE" w:themeFill="background2" w:themeFillShade="E6"/>
          </w:tcPr>
          <w:p w14:paraId="6560914D" w14:textId="77777777" w:rsidR="00D46A36" w:rsidRPr="00BD26DF" w:rsidRDefault="00D46A36" w:rsidP="00EB283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D26DF">
              <w:rPr>
                <w:rFonts w:ascii="Times New Roman" w:hAnsi="Times New Roman" w:cs="Times New Roman"/>
                <w:b/>
                <w:lang w:val="en-US"/>
              </w:rPr>
              <w:t>Circular CE</w:t>
            </w:r>
          </w:p>
        </w:tc>
      </w:tr>
      <w:tr w:rsidR="005C3C6A" w:rsidRPr="00BD26DF" w14:paraId="5173C00D" w14:textId="77777777" w:rsidTr="009D1576">
        <w:tc>
          <w:tcPr>
            <w:tcW w:w="2972" w:type="dxa"/>
            <w:shd w:val="clear" w:color="auto" w:fill="E7E6E6" w:themeFill="background2"/>
          </w:tcPr>
          <w:p w14:paraId="28AF1E29" w14:textId="77777777" w:rsidR="00CA722A" w:rsidRPr="00BD26DF" w:rsidRDefault="00CA722A" w:rsidP="00CA722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D26DF">
              <w:rPr>
                <w:rFonts w:ascii="Times New Roman" w:hAnsi="Times New Roman" w:cs="Times New Roman"/>
                <w:b/>
                <w:lang w:val="en-US"/>
              </w:rPr>
              <w:t>Parameter</w:t>
            </w:r>
          </w:p>
        </w:tc>
        <w:tc>
          <w:tcPr>
            <w:tcW w:w="992" w:type="dxa"/>
            <w:shd w:val="clear" w:color="auto" w:fill="E7E6E6" w:themeFill="background2"/>
          </w:tcPr>
          <w:p w14:paraId="6124E063" w14:textId="77777777" w:rsidR="00CA722A" w:rsidRPr="00BD26DF" w:rsidRDefault="00CA722A" w:rsidP="00EB283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D26DF">
              <w:rPr>
                <w:rFonts w:ascii="Times New Roman" w:hAnsi="Times New Roman" w:cs="Times New Roman"/>
                <w:b/>
                <w:lang w:val="en-US"/>
              </w:rPr>
              <w:t>p-value</w:t>
            </w:r>
          </w:p>
        </w:tc>
        <w:tc>
          <w:tcPr>
            <w:tcW w:w="851" w:type="dxa"/>
            <w:shd w:val="clear" w:color="auto" w:fill="E7E6E6" w:themeFill="background2"/>
          </w:tcPr>
          <w:p w14:paraId="5EC11978" w14:textId="6E581C2E" w:rsidR="00CA722A" w:rsidRPr="00BD26DF" w:rsidRDefault="00CA722A" w:rsidP="00EB283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D26DF">
              <w:rPr>
                <w:rFonts w:ascii="Times New Roman" w:hAnsi="Times New Roman" w:cs="Times New Roman"/>
                <w:b/>
                <w:lang w:val="en-US"/>
              </w:rPr>
              <w:t>OR</w:t>
            </w:r>
          </w:p>
        </w:tc>
        <w:tc>
          <w:tcPr>
            <w:tcW w:w="1417" w:type="dxa"/>
            <w:shd w:val="clear" w:color="auto" w:fill="E7E6E6" w:themeFill="background2"/>
          </w:tcPr>
          <w:p w14:paraId="30FAF2D3" w14:textId="77777777" w:rsidR="00CA722A" w:rsidRPr="00BD26DF" w:rsidRDefault="00CA722A" w:rsidP="00EB283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D26DF">
              <w:rPr>
                <w:rFonts w:ascii="Times New Roman" w:hAnsi="Times New Roman" w:cs="Times New Roman"/>
                <w:b/>
                <w:lang w:val="en-US"/>
              </w:rPr>
              <w:t>95% CI</w:t>
            </w:r>
          </w:p>
        </w:tc>
        <w:tc>
          <w:tcPr>
            <w:tcW w:w="993" w:type="dxa"/>
            <w:shd w:val="clear" w:color="auto" w:fill="E7E6E6" w:themeFill="background2"/>
          </w:tcPr>
          <w:p w14:paraId="26426783" w14:textId="77777777" w:rsidR="00CA722A" w:rsidRPr="00BD26DF" w:rsidRDefault="00CA722A" w:rsidP="00EB283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D26DF">
              <w:rPr>
                <w:rFonts w:ascii="Times New Roman" w:hAnsi="Times New Roman" w:cs="Times New Roman"/>
                <w:b/>
                <w:lang w:val="en-US"/>
              </w:rPr>
              <w:t>p-value</w:t>
            </w:r>
          </w:p>
        </w:tc>
        <w:tc>
          <w:tcPr>
            <w:tcW w:w="708" w:type="dxa"/>
            <w:shd w:val="clear" w:color="auto" w:fill="E7E6E6" w:themeFill="background2"/>
          </w:tcPr>
          <w:p w14:paraId="5C89E4C7" w14:textId="453E0719" w:rsidR="00CA722A" w:rsidRPr="00BD26DF" w:rsidRDefault="00CA722A" w:rsidP="00EB283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D26DF">
              <w:rPr>
                <w:rFonts w:ascii="Times New Roman" w:hAnsi="Times New Roman" w:cs="Times New Roman"/>
                <w:b/>
                <w:lang w:val="en-US"/>
              </w:rPr>
              <w:t>OR</w:t>
            </w:r>
          </w:p>
        </w:tc>
        <w:tc>
          <w:tcPr>
            <w:tcW w:w="1276" w:type="dxa"/>
            <w:shd w:val="clear" w:color="auto" w:fill="E7E6E6" w:themeFill="background2"/>
          </w:tcPr>
          <w:p w14:paraId="311A9E7B" w14:textId="77777777" w:rsidR="00CA722A" w:rsidRPr="00BD26DF" w:rsidRDefault="00CA722A" w:rsidP="00EB283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D26DF">
              <w:rPr>
                <w:rFonts w:ascii="Times New Roman" w:hAnsi="Times New Roman" w:cs="Times New Roman"/>
                <w:b/>
                <w:lang w:val="en-US"/>
              </w:rPr>
              <w:t>95% CI</w:t>
            </w:r>
          </w:p>
        </w:tc>
        <w:tc>
          <w:tcPr>
            <w:tcW w:w="992" w:type="dxa"/>
            <w:shd w:val="clear" w:color="auto" w:fill="E7E6E6" w:themeFill="background2"/>
          </w:tcPr>
          <w:p w14:paraId="653E95A5" w14:textId="77777777" w:rsidR="00CA722A" w:rsidRPr="00BD26DF" w:rsidRDefault="00CA722A" w:rsidP="00EB283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D26DF">
              <w:rPr>
                <w:rFonts w:ascii="Times New Roman" w:hAnsi="Times New Roman" w:cs="Times New Roman"/>
                <w:b/>
                <w:lang w:val="en-US"/>
              </w:rPr>
              <w:t>p-value</w:t>
            </w:r>
          </w:p>
        </w:tc>
        <w:tc>
          <w:tcPr>
            <w:tcW w:w="709" w:type="dxa"/>
            <w:shd w:val="clear" w:color="auto" w:fill="E7E6E6" w:themeFill="background2"/>
          </w:tcPr>
          <w:p w14:paraId="2CFFC74A" w14:textId="77A32F28" w:rsidR="00CA722A" w:rsidRPr="00BD26DF" w:rsidRDefault="00CA722A" w:rsidP="00EB283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D26DF">
              <w:rPr>
                <w:rFonts w:ascii="Times New Roman" w:hAnsi="Times New Roman" w:cs="Times New Roman"/>
                <w:b/>
                <w:lang w:val="en-US"/>
              </w:rPr>
              <w:t>OR</w:t>
            </w:r>
          </w:p>
        </w:tc>
        <w:tc>
          <w:tcPr>
            <w:tcW w:w="1276" w:type="dxa"/>
            <w:shd w:val="clear" w:color="auto" w:fill="E7E6E6" w:themeFill="background2"/>
          </w:tcPr>
          <w:p w14:paraId="6B8D2E62" w14:textId="77777777" w:rsidR="00CA722A" w:rsidRPr="00BD26DF" w:rsidRDefault="00CA722A" w:rsidP="00EB283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D26DF">
              <w:rPr>
                <w:rFonts w:ascii="Times New Roman" w:hAnsi="Times New Roman" w:cs="Times New Roman"/>
                <w:b/>
                <w:lang w:val="en-US"/>
              </w:rPr>
              <w:t>95% CI</w:t>
            </w:r>
          </w:p>
        </w:tc>
        <w:tc>
          <w:tcPr>
            <w:tcW w:w="992" w:type="dxa"/>
            <w:shd w:val="clear" w:color="auto" w:fill="E7E6E6" w:themeFill="background2"/>
          </w:tcPr>
          <w:p w14:paraId="223950E7" w14:textId="77777777" w:rsidR="00CA722A" w:rsidRPr="00BD26DF" w:rsidRDefault="00CA722A" w:rsidP="00EB283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D26DF">
              <w:rPr>
                <w:rFonts w:ascii="Times New Roman" w:hAnsi="Times New Roman" w:cs="Times New Roman"/>
                <w:b/>
                <w:lang w:val="en-US"/>
              </w:rPr>
              <w:t>p-value</w:t>
            </w:r>
          </w:p>
        </w:tc>
        <w:tc>
          <w:tcPr>
            <w:tcW w:w="709" w:type="dxa"/>
            <w:shd w:val="clear" w:color="auto" w:fill="E7E6E6" w:themeFill="background2"/>
          </w:tcPr>
          <w:p w14:paraId="0BE16598" w14:textId="59118ADD" w:rsidR="00CA722A" w:rsidRPr="00BD26DF" w:rsidRDefault="00CA722A" w:rsidP="00EB283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D26DF">
              <w:rPr>
                <w:rFonts w:ascii="Times New Roman" w:hAnsi="Times New Roman" w:cs="Times New Roman"/>
                <w:b/>
                <w:lang w:val="en-US"/>
              </w:rPr>
              <w:t>OR</w:t>
            </w:r>
          </w:p>
        </w:tc>
        <w:tc>
          <w:tcPr>
            <w:tcW w:w="1276" w:type="dxa"/>
            <w:shd w:val="clear" w:color="auto" w:fill="E7E6E6" w:themeFill="background2"/>
          </w:tcPr>
          <w:p w14:paraId="61032A1F" w14:textId="77777777" w:rsidR="00CA722A" w:rsidRPr="00BD26DF" w:rsidRDefault="00CA722A" w:rsidP="00EB283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D26DF">
              <w:rPr>
                <w:rFonts w:ascii="Times New Roman" w:hAnsi="Times New Roman" w:cs="Times New Roman"/>
                <w:b/>
                <w:lang w:val="en-US"/>
              </w:rPr>
              <w:t>95% CI</w:t>
            </w:r>
          </w:p>
        </w:tc>
      </w:tr>
      <w:tr w:rsidR="005C3C6A" w:rsidRPr="00BD26DF" w14:paraId="265CDE0C" w14:textId="77777777" w:rsidTr="009D1576">
        <w:tc>
          <w:tcPr>
            <w:tcW w:w="2972" w:type="dxa"/>
          </w:tcPr>
          <w:p w14:paraId="609B95ED" w14:textId="77777777" w:rsidR="00CA722A" w:rsidRPr="00BD26DF" w:rsidRDefault="00CA722A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Age at BC diagnosis ≥65years</w:t>
            </w:r>
          </w:p>
        </w:tc>
        <w:tc>
          <w:tcPr>
            <w:tcW w:w="992" w:type="dxa"/>
          </w:tcPr>
          <w:p w14:paraId="4BD391D1" w14:textId="02F7503A" w:rsidR="00CA722A" w:rsidRPr="00BD26DF" w:rsidRDefault="00313492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0</w:t>
            </w:r>
            <w:r w:rsidR="00CD4092" w:rsidRPr="00BD26DF">
              <w:rPr>
                <w:rFonts w:ascii="Times New Roman" w:hAnsi="Times New Roman" w:cs="Times New Roman"/>
                <w:lang w:val="en-US"/>
              </w:rPr>
              <w:t>94</w:t>
            </w:r>
          </w:p>
        </w:tc>
        <w:tc>
          <w:tcPr>
            <w:tcW w:w="851" w:type="dxa"/>
          </w:tcPr>
          <w:p w14:paraId="0E8DEE46" w14:textId="5B68F6B7" w:rsidR="00CA722A" w:rsidRPr="00BD26DF" w:rsidRDefault="00E47402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9.33</w:t>
            </w:r>
          </w:p>
        </w:tc>
        <w:tc>
          <w:tcPr>
            <w:tcW w:w="1417" w:type="dxa"/>
          </w:tcPr>
          <w:p w14:paraId="75FAA3C1" w14:textId="596963D5" w:rsidR="00CA722A" w:rsidRPr="00BD26DF" w:rsidRDefault="00E47402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79-109.72</w:t>
            </w:r>
          </w:p>
        </w:tc>
        <w:tc>
          <w:tcPr>
            <w:tcW w:w="993" w:type="dxa"/>
          </w:tcPr>
          <w:p w14:paraId="2B692963" w14:textId="77777777" w:rsidR="00CA722A" w:rsidRPr="00BD26DF" w:rsidRDefault="004C1A6D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708" w:type="dxa"/>
          </w:tcPr>
          <w:p w14:paraId="7C65819E" w14:textId="796C8B38" w:rsidR="00CA722A" w:rsidRPr="00BD26DF" w:rsidRDefault="004C1A6D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</w:t>
            </w:r>
            <w:r w:rsidR="00CD4092" w:rsidRPr="00BD26DF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276" w:type="dxa"/>
          </w:tcPr>
          <w:p w14:paraId="5D2A959D" w14:textId="5190F6D1" w:rsidR="00CA722A" w:rsidRPr="00BD26DF" w:rsidRDefault="004C1A6D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</w:t>
            </w:r>
            <w:r w:rsidR="00CD4092" w:rsidRPr="00BD26DF">
              <w:rPr>
                <w:rFonts w:ascii="Times New Roman" w:hAnsi="Times New Roman" w:cs="Times New Roman"/>
                <w:lang w:val="en-US"/>
              </w:rPr>
              <w:t>40-3.34</w:t>
            </w:r>
          </w:p>
        </w:tc>
        <w:tc>
          <w:tcPr>
            <w:tcW w:w="992" w:type="dxa"/>
          </w:tcPr>
          <w:p w14:paraId="45BA94C2" w14:textId="31E6B85E" w:rsidR="00CA722A" w:rsidRPr="00BD26DF" w:rsidRDefault="004E523E" w:rsidP="00CA722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26DF">
              <w:rPr>
                <w:rFonts w:ascii="Times New Roman" w:hAnsi="Times New Roman" w:cs="Times New Roman"/>
                <w:b/>
                <w:bCs/>
                <w:lang w:val="en-US"/>
              </w:rPr>
              <w:t>0.</w:t>
            </w:r>
            <w:r w:rsidR="005B052D" w:rsidRPr="00BD26DF">
              <w:rPr>
                <w:rFonts w:ascii="Times New Roman" w:hAnsi="Times New Roman" w:cs="Times New Roman"/>
                <w:b/>
                <w:bCs/>
                <w:lang w:val="en-US"/>
              </w:rPr>
              <w:t>033</w:t>
            </w:r>
          </w:p>
        </w:tc>
        <w:tc>
          <w:tcPr>
            <w:tcW w:w="709" w:type="dxa"/>
          </w:tcPr>
          <w:p w14:paraId="21E99F75" w14:textId="4D62AE8B" w:rsidR="00CA722A" w:rsidRPr="00BD26DF" w:rsidRDefault="005B052D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29</w:t>
            </w:r>
          </w:p>
        </w:tc>
        <w:tc>
          <w:tcPr>
            <w:tcW w:w="1276" w:type="dxa"/>
          </w:tcPr>
          <w:p w14:paraId="1A972233" w14:textId="48353579" w:rsidR="00CA722A" w:rsidRPr="00BD26DF" w:rsidRDefault="005B052D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09-0.91</w:t>
            </w:r>
          </w:p>
        </w:tc>
        <w:tc>
          <w:tcPr>
            <w:tcW w:w="992" w:type="dxa"/>
          </w:tcPr>
          <w:p w14:paraId="3307B813" w14:textId="77777777" w:rsidR="00CA722A" w:rsidRPr="00BD26DF" w:rsidRDefault="005C3C6A" w:rsidP="00CA722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26DF">
              <w:rPr>
                <w:rFonts w:ascii="Times New Roman" w:hAnsi="Times New Roman" w:cs="Times New Roman"/>
                <w:b/>
                <w:bCs/>
                <w:lang w:val="en-US"/>
              </w:rPr>
              <w:t>0.001</w:t>
            </w:r>
          </w:p>
        </w:tc>
        <w:tc>
          <w:tcPr>
            <w:tcW w:w="709" w:type="dxa"/>
          </w:tcPr>
          <w:p w14:paraId="4A2D778F" w14:textId="066577A9" w:rsidR="00CA722A" w:rsidRPr="00BD26DF" w:rsidRDefault="006461E0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6.86</w:t>
            </w:r>
          </w:p>
        </w:tc>
        <w:tc>
          <w:tcPr>
            <w:tcW w:w="1276" w:type="dxa"/>
          </w:tcPr>
          <w:p w14:paraId="4D508DCD" w14:textId="297A5748" w:rsidR="00CA722A" w:rsidRPr="00BD26DF" w:rsidRDefault="006461E0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2.14-21.97</w:t>
            </w:r>
          </w:p>
        </w:tc>
      </w:tr>
      <w:tr w:rsidR="005C3C6A" w:rsidRPr="00BD26DF" w14:paraId="70E6F4AD" w14:textId="77777777" w:rsidTr="009D1576">
        <w:tc>
          <w:tcPr>
            <w:tcW w:w="2972" w:type="dxa"/>
          </w:tcPr>
          <w:p w14:paraId="53BF2D67" w14:textId="77777777" w:rsidR="00CA722A" w:rsidRPr="00BD26DF" w:rsidRDefault="00CA722A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Age at BM diagnosis ≥</w:t>
            </w:r>
            <w:r w:rsidR="00D03515" w:rsidRPr="00BD26DF">
              <w:rPr>
                <w:rFonts w:ascii="Times New Roman" w:hAnsi="Times New Roman" w:cs="Times New Roman"/>
                <w:lang w:val="en-US"/>
              </w:rPr>
              <w:t>65</w:t>
            </w:r>
            <w:r w:rsidRPr="00BD26DF">
              <w:rPr>
                <w:rFonts w:ascii="Times New Roman" w:hAnsi="Times New Roman" w:cs="Times New Roman"/>
                <w:lang w:val="en-US"/>
              </w:rPr>
              <w:t>years</w:t>
            </w:r>
          </w:p>
        </w:tc>
        <w:tc>
          <w:tcPr>
            <w:tcW w:w="992" w:type="dxa"/>
          </w:tcPr>
          <w:p w14:paraId="683DA75A" w14:textId="77777777" w:rsidR="00CA722A" w:rsidRPr="00BD26DF" w:rsidRDefault="00313492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553</w:t>
            </w:r>
          </w:p>
        </w:tc>
        <w:tc>
          <w:tcPr>
            <w:tcW w:w="851" w:type="dxa"/>
          </w:tcPr>
          <w:p w14:paraId="204A06DB" w14:textId="77777777" w:rsidR="00CA722A" w:rsidRPr="00BD26DF" w:rsidRDefault="00313492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3.48</w:t>
            </w:r>
          </w:p>
        </w:tc>
        <w:tc>
          <w:tcPr>
            <w:tcW w:w="1417" w:type="dxa"/>
          </w:tcPr>
          <w:p w14:paraId="52F5CD42" w14:textId="77777777" w:rsidR="00CA722A" w:rsidRPr="00BD26DF" w:rsidRDefault="00313492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30-40.0</w:t>
            </w:r>
          </w:p>
        </w:tc>
        <w:tc>
          <w:tcPr>
            <w:tcW w:w="993" w:type="dxa"/>
          </w:tcPr>
          <w:p w14:paraId="3AD044AE" w14:textId="77777777" w:rsidR="00CA722A" w:rsidRPr="00BD26DF" w:rsidRDefault="004C1A6D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708" w:type="dxa"/>
          </w:tcPr>
          <w:p w14:paraId="62E789AC" w14:textId="77777777" w:rsidR="00CA722A" w:rsidRPr="00BD26DF" w:rsidRDefault="004C1A6D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91</w:t>
            </w:r>
          </w:p>
        </w:tc>
        <w:tc>
          <w:tcPr>
            <w:tcW w:w="1276" w:type="dxa"/>
          </w:tcPr>
          <w:p w14:paraId="679969BE" w14:textId="77777777" w:rsidR="00CA722A" w:rsidRPr="00BD26DF" w:rsidRDefault="004C1A6D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38-2.15</w:t>
            </w:r>
          </w:p>
        </w:tc>
        <w:tc>
          <w:tcPr>
            <w:tcW w:w="992" w:type="dxa"/>
          </w:tcPr>
          <w:p w14:paraId="037A8B33" w14:textId="77777777" w:rsidR="00CA722A" w:rsidRPr="00BD26DF" w:rsidRDefault="004E523E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276</w:t>
            </w:r>
          </w:p>
        </w:tc>
        <w:tc>
          <w:tcPr>
            <w:tcW w:w="709" w:type="dxa"/>
          </w:tcPr>
          <w:p w14:paraId="0F3AC998" w14:textId="77777777" w:rsidR="00CA722A" w:rsidRPr="00BD26DF" w:rsidRDefault="004E523E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60</w:t>
            </w:r>
          </w:p>
        </w:tc>
        <w:tc>
          <w:tcPr>
            <w:tcW w:w="1276" w:type="dxa"/>
          </w:tcPr>
          <w:p w14:paraId="5D548A2F" w14:textId="77777777" w:rsidR="00CA722A" w:rsidRPr="00BD26DF" w:rsidRDefault="004E523E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25-1.43</w:t>
            </w:r>
          </w:p>
        </w:tc>
        <w:tc>
          <w:tcPr>
            <w:tcW w:w="992" w:type="dxa"/>
          </w:tcPr>
          <w:p w14:paraId="0F460F3C" w14:textId="77777777" w:rsidR="00CA722A" w:rsidRPr="00BD26DF" w:rsidRDefault="00250294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060</w:t>
            </w:r>
          </w:p>
        </w:tc>
        <w:tc>
          <w:tcPr>
            <w:tcW w:w="709" w:type="dxa"/>
          </w:tcPr>
          <w:p w14:paraId="0DC32254" w14:textId="77777777" w:rsidR="00CA722A" w:rsidRPr="00BD26DF" w:rsidRDefault="00250294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2.94</w:t>
            </w:r>
          </w:p>
        </w:tc>
        <w:tc>
          <w:tcPr>
            <w:tcW w:w="1276" w:type="dxa"/>
          </w:tcPr>
          <w:p w14:paraId="1208A678" w14:textId="77777777" w:rsidR="00CA722A" w:rsidRPr="00BD26DF" w:rsidRDefault="00250294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04-8.33</w:t>
            </w:r>
          </w:p>
        </w:tc>
      </w:tr>
      <w:tr w:rsidR="005C3C6A" w:rsidRPr="00BD26DF" w14:paraId="355C5E0D" w14:textId="77777777" w:rsidTr="009D1576">
        <w:tc>
          <w:tcPr>
            <w:tcW w:w="2972" w:type="dxa"/>
          </w:tcPr>
          <w:p w14:paraId="67457BB1" w14:textId="77777777" w:rsidR="00CA722A" w:rsidRPr="00BD26DF" w:rsidRDefault="00CA722A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KPS &lt;80%</w:t>
            </w:r>
          </w:p>
        </w:tc>
        <w:tc>
          <w:tcPr>
            <w:tcW w:w="992" w:type="dxa"/>
          </w:tcPr>
          <w:p w14:paraId="6FA73666" w14:textId="77777777" w:rsidR="00CA722A" w:rsidRPr="00BD26DF" w:rsidRDefault="00313492" w:rsidP="00CA722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26DF">
              <w:rPr>
                <w:rFonts w:ascii="Times New Roman" w:hAnsi="Times New Roman" w:cs="Times New Roman"/>
                <w:b/>
                <w:bCs/>
                <w:lang w:val="en-US"/>
              </w:rPr>
              <w:t>0.040</w:t>
            </w:r>
          </w:p>
        </w:tc>
        <w:tc>
          <w:tcPr>
            <w:tcW w:w="851" w:type="dxa"/>
          </w:tcPr>
          <w:p w14:paraId="7CDEE5FB" w14:textId="77777777" w:rsidR="00CA722A" w:rsidRPr="00BD26DF" w:rsidRDefault="00313492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6.89</w:t>
            </w:r>
          </w:p>
        </w:tc>
        <w:tc>
          <w:tcPr>
            <w:tcW w:w="1417" w:type="dxa"/>
          </w:tcPr>
          <w:p w14:paraId="0E29C300" w14:textId="77777777" w:rsidR="00CA722A" w:rsidRPr="00BD26DF" w:rsidRDefault="00313492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39-205.32</w:t>
            </w:r>
          </w:p>
        </w:tc>
        <w:tc>
          <w:tcPr>
            <w:tcW w:w="993" w:type="dxa"/>
          </w:tcPr>
          <w:p w14:paraId="732A915E" w14:textId="77777777" w:rsidR="00CA722A" w:rsidRPr="00BD26DF" w:rsidRDefault="004C1A6D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196</w:t>
            </w:r>
          </w:p>
        </w:tc>
        <w:tc>
          <w:tcPr>
            <w:tcW w:w="708" w:type="dxa"/>
          </w:tcPr>
          <w:p w14:paraId="4317B018" w14:textId="77777777" w:rsidR="00CA722A" w:rsidRPr="00BD26DF" w:rsidRDefault="004C1A6D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3.04</w:t>
            </w:r>
          </w:p>
        </w:tc>
        <w:tc>
          <w:tcPr>
            <w:tcW w:w="1276" w:type="dxa"/>
          </w:tcPr>
          <w:p w14:paraId="7ECB66C0" w14:textId="77777777" w:rsidR="00CA722A" w:rsidRPr="00BD26DF" w:rsidRDefault="004C1A6D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75-12.32</w:t>
            </w:r>
          </w:p>
        </w:tc>
        <w:tc>
          <w:tcPr>
            <w:tcW w:w="992" w:type="dxa"/>
          </w:tcPr>
          <w:p w14:paraId="5C31D261" w14:textId="77777777" w:rsidR="00CA722A" w:rsidRPr="00BD26DF" w:rsidRDefault="004E523E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104</w:t>
            </w:r>
          </w:p>
        </w:tc>
        <w:tc>
          <w:tcPr>
            <w:tcW w:w="709" w:type="dxa"/>
          </w:tcPr>
          <w:p w14:paraId="7E60AC2D" w14:textId="77777777" w:rsidR="00CA722A" w:rsidRPr="00BD26DF" w:rsidRDefault="004E523E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28</w:t>
            </w:r>
          </w:p>
        </w:tc>
        <w:tc>
          <w:tcPr>
            <w:tcW w:w="1276" w:type="dxa"/>
          </w:tcPr>
          <w:p w14:paraId="5DBA2B7D" w14:textId="77777777" w:rsidR="00CA722A" w:rsidRPr="00BD26DF" w:rsidRDefault="004E523E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07-1.14</w:t>
            </w:r>
          </w:p>
        </w:tc>
        <w:tc>
          <w:tcPr>
            <w:tcW w:w="992" w:type="dxa"/>
          </w:tcPr>
          <w:p w14:paraId="4A233F0A" w14:textId="77777777" w:rsidR="00CA722A" w:rsidRPr="00BD26DF" w:rsidRDefault="00250294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709" w:type="dxa"/>
          </w:tcPr>
          <w:p w14:paraId="45363A4D" w14:textId="77777777" w:rsidR="00CA722A" w:rsidRPr="00BD26DF" w:rsidRDefault="00250294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78</w:t>
            </w:r>
          </w:p>
        </w:tc>
        <w:tc>
          <w:tcPr>
            <w:tcW w:w="1276" w:type="dxa"/>
          </w:tcPr>
          <w:p w14:paraId="4C676361" w14:textId="77777777" w:rsidR="00CA722A" w:rsidRPr="00BD26DF" w:rsidRDefault="00250294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16-3.98</w:t>
            </w:r>
          </w:p>
        </w:tc>
      </w:tr>
      <w:tr w:rsidR="005C3C6A" w:rsidRPr="00BD26DF" w14:paraId="210709E4" w14:textId="77777777" w:rsidTr="009D1576">
        <w:tc>
          <w:tcPr>
            <w:tcW w:w="2972" w:type="dxa"/>
          </w:tcPr>
          <w:p w14:paraId="3390DC16" w14:textId="77777777" w:rsidR="00D46A36" w:rsidRPr="00BD26DF" w:rsidRDefault="00D46A36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KPS &lt;90%</w:t>
            </w:r>
          </w:p>
        </w:tc>
        <w:tc>
          <w:tcPr>
            <w:tcW w:w="992" w:type="dxa"/>
          </w:tcPr>
          <w:p w14:paraId="5757F6C8" w14:textId="77777777" w:rsidR="00D46A36" w:rsidRPr="00BD26DF" w:rsidRDefault="00313492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065</w:t>
            </w:r>
          </w:p>
        </w:tc>
        <w:tc>
          <w:tcPr>
            <w:tcW w:w="851" w:type="dxa"/>
          </w:tcPr>
          <w:p w14:paraId="64A338BC" w14:textId="77777777" w:rsidR="00D46A36" w:rsidRPr="00BD26DF" w:rsidRDefault="00313492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92</w:t>
            </w:r>
          </w:p>
        </w:tc>
        <w:tc>
          <w:tcPr>
            <w:tcW w:w="1417" w:type="dxa"/>
          </w:tcPr>
          <w:p w14:paraId="64C47B95" w14:textId="77777777" w:rsidR="00D46A36" w:rsidRPr="00BD26DF" w:rsidRDefault="00313492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83-1.01</w:t>
            </w:r>
          </w:p>
        </w:tc>
        <w:tc>
          <w:tcPr>
            <w:tcW w:w="993" w:type="dxa"/>
          </w:tcPr>
          <w:p w14:paraId="60C5E38F" w14:textId="77777777" w:rsidR="00D46A36" w:rsidRPr="00BD26DF" w:rsidRDefault="004C1A6D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129</w:t>
            </w:r>
          </w:p>
        </w:tc>
        <w:tc>
          <w:tcPr>
            <w:tcW w:w="708" w:type="dxa"/>
          </w:tcPr>
          <w:p w14:paraId="22B7DC63" w14:textId="77777777" w:rsidR="00D46A36" w:rsidRPr="00BD26DF" w:rsidRDefault="004C1A6D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2.14</w:t>
            </w:r>
          </w:p>
        </w:tc>
        <w:tc>
          <w:tcPr>
            <w:tcW w:w="1276" w:type="dxa"/>
          </w:tcPr>
          <w:p w14:paraId="028E89FA" w14:textId="77777777" w:rsidR="00D46A36" w:rsidRPr="00BD26DF" w:rsidRDefault="004C1A6D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90-5.10</w:t>
            </w:r>
          </w:p>
        </w:tc>
        <w:tc>
          <w:tcPr>
            <w:tcW w:w="992" w:type="dxa"/>
          </w:tcPr>
          <w:p w14:paraId="314FDE4A" w14:textId="77777777" w:rsidR="00D46A36" w:rsidRPr="00BD26DF" w:rsidRDefault="004E523E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709" w:type="dxa"/>
          </w:tcPr>
          <w:p w14:paraId="600F85A4" w14:textId="77777777" w:rsidR="00D46A36" w:rsidRPr="00BD26DF" w:rsidRDefault="004E523E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96</w:t>
            </w:r>
          </w:p>
        </w:tc>
        <w:tc>
          <w:tcPr>
            <w:tcW w:w="1276" w:type="dxa"/>
          </w:tcPr>
          <w:p w14:paraId="4E86BD5E" w14:textId="77777777" w:rsidR="00D46A36" w:rsidRPr="00BD26DF" w:rsidRDefault="004E523E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41-2.25</w:t>
            </w:r>
          </w:p>
        </w:tc>
        <w:tc>
          <w:tcPr>
            <w:tcW w:w="992" w:type="dxa"/>
          </w:tcPr>
          <w:p w14:paraId="221BA25B" w14:textId="77777777" w:rsidR="00D46A36" w:rsidRPr="00BD26DF" w:rsidRDefault="00250294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602</w:t>
            </w:r>
          </w:p>
        </w:tc>
        <w:tc>
          <w:tcPr>
            <w:tcW w:w="709" w:type="dxa"/>
          </w:tcPr>
          <w:p w14:paraId="1930436B" w14:textId="77777777" w:rsidR="00D46A36" w:rsidRPr="00BD26DF" w:rsidRDefault="00250294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40</w:t>
            </w:r>
          </w:p>
        </w:tc>
        <w:tc>
          <w:tcPr>
            <w:tcW w:w="1276" w:type="dxa"/>
          </w:tcPr>
          <w:p w14:paraId="6B9728D9" w14:textId="77777777" w:rsidR="00D46A36" w:rsidRPr="00BD26DF" w:rsidRDefault="00250294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50-3.89</w:t>
            </w:r>
          </w:p>
        </w:tc>
      </w:tr>
      <w:tr w:rsidR="005C3C6A" w:rsidRPr="00BD26DF" w14:paraId="4858C0D7" w14:textId="77777777" w:rsidTr="009D1576">
        <w:tc>
          <w:tcPr>
            <w:tcW w:w="2972" w:type="dxa"/>
          </w:tcPr>
          <w:p w14:paraId="26132973" w14:textId="77777777" w:rsidR="00D03515" w:rsidRPr="00BD26DF" w:rsidRDefault="00D03515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Mastectomy as BC therapy</w:t>
            </w:r>
          </w:p>
        </w:tc>
        <w:tc>
          <w:tcPr>
            <w:tcW w:w="992" w:type="dxa"/>
          </w:tcPr>
          <w:p w14:paraId="4829EE67" w14:textId="77777777" w:rsidR="00D03515" w:rsidRPr="00BD26DF" w:rsidRDefault="00313492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604</w:t>
            </w:r>
          </w:p>
        </w:tc>
        <w:tc>
          <w:tcPr>
            <w:tcW w:w="851" w:type="dxa"/>
          </w:tcPr>
          <w:p w14:paraId="0BABC627" w14:textId="77777777" w:rsidR="00D03515" w:rsidRPr="00BD26DF" w:rsidRDefault="007D113F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2.25</w:t>
            </w:r>
          </w:p>
        </w:tc>
        <w:tc>
          <w:tcPr>
            <w:tcW w:w="1417" w:type="dxa"/>
          </w:tcPr>
          <w:p w14:paraId="57DD8CC0" w14:textId="77777777" w:rsidR="00D03515" w:rsidRPr="00BD26DF" w:rsidRDefault="007D113F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20-25.76</w:t>
            </w:r>
          </w:p>
        </w:tc>
        <w:tc>
          <w:tcPr>
            <w:tcW w:w="993" w:type="dxa"/>
          </w:tcPr>
          <w:p w14:paraId="696D7FA2" w14:textId="77777777" w:rsidR="00D03515" w:rsidRPr="00BD26DF" w:rsidRDefault="004C1A6D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286</w:t>
            </w:r>
          </w:p>
        </w:tc>
        <w:tc>
          <w:tcPr>
            <w:tcW w:w="708" w:type="dxa"/>
          </w:tcPr>
          <w:p w14:paraId="28C65A8C" w14:textId="77777777" w:rsidR="00D03515" w:rsidRPr="00BD26DF" w:rsidRDefault="004C1A6D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73</w:t>
            </w:r>
          </w:p>
        </w:tc>
        <w:tc>
          <w:tcPr>
            <w:tcW w:w="1276" w:type="dxa"/>
          </w:tcPr>
          <w:p w14:paraId="5C8C6787" w14:textId="77777777" w:rsidR="00D03515" w:rsidRPr="00BD26DF" w:rsidRDefault="004C1A6D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75-4.03</w:t>
            </w:r>
          </w:p>
        </w:tc>
        <w:tc>
          <w:tcPr>
            <w:tcW w:w="992" w:type="dxa"/>
          </w:tcPr>
          <w:p w14:paraId="116C8880" w14:textId="77777777" w:rsidR="00D03515" w:rsidRPr="00BD26DF" w:rsidRDefault="004E523E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834</w:t>
            </w:r>
          </w:p>
        </w:tc>
        <w:tc>
          <w:tcPr>
            <w:tcW w:w="709" w:type="dxa"/>
          </w:tcPr>
          <w:p w14:paraId="0BBD63E8" w14:textId="77777777" w:rsidR="00D03515" w:rsidRPr="00BD26DF" w:rsidRDefault="004E523E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11</w:t>
            </w:r>
          </w:p>
        </w:tc>
        <w:tc>
          <w:tcPr>
            <w:tcW w:w="1276" w:type="dxa"/>
          </w:tcPr>
          <w:p w14:paraId="7BAE60BE" w14:textId="77777777" w:rsidR="00D03515" w:rsidRPr="00BD26DF" w:rsidRDefault="004E523E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48-2.57</w:t>
            </w:r>
          </w:p>
        </w:tc>
        <w:tc>
          <w:tcPr>
            <w:tcW w:w="992" w:type="dxa"/>
          </w:tcPr>
          <w:p w14:paraId="6BC25254" w14:textId="77777777" w:rsidR="00D03515" w:rsidRPr="00BD26DF" w:rsidRDefault="00250294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796</w:t>
            </w:r>
          </w:p>
        </w:tc>
        <w:tc>
          <w:tcPr>
            <w:tcW w:w="709" w:type="dxa"/>
          </w:tcPr>
          <w:p w14:paraId="18DD63B8" w14:textId="77777777" w:rsidR="00D03515" w:rsidRPr="00BD26DF" w:rsidRDefault="00250294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29</w:t>
            </w:r>
          </w:p>
        </w:tc>
        <w:tc>
          <w:tcPr>
            <w:tcW w:w="1276" w:type="dxa"/>
          </w:tcPr>
          <w:p w14:paraId="00473F6C" w14:textId="77777777" w:rsidR="00D03515" w:rsidRPr="00BD26DF" w:rsidRDefault="00250294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47-3.55</w:t>
            </w:r>
          </w:p>
        </w:tc>
      </w:tr>
      <w:tr w:rsidR="005C3C6A" w:rsidRPr="00BD26DF" w14:paraId="4E9F881A" w14:textId="77777777" w:rsidTr="009D1576">
        <w:tc>
          <w:tcPr>
            <w:tcW w:w="2972" w:type="dxa"/>
          </w:tcPr>
          <w:p w14:paraId="0FEAD133" w14:textId="77777777" w:rsidR="00D03515" w:rsidRPr="00BD26DF" w:rsidRDefault="00D03515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Trastuzumab BC therapy</w:t>
            </w:r>
          </w:p>
        </w:tc>
        <w:tc>
          <w:tcPr>
            <w:tcW w:w="992" w:type="dxa"/>
          </w:tcPr>
          <w:p w14:paraId="3E685244" w14:textId="77777777" w:rsidR="00D03515" w:rsidRPr="00BD26DF" w:rsidRDefault="00313492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851" w:type="dxa"/>
          </w:tcPr>
          <w:p w14:paraId="4328D225" w14:textId="77777777" w:rsidR="00D03515" w:rsidRPr="00BD26DF" w:rsidRDefault="007D113F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20</w:t>
            </w:r>
          </w:p>
        </w:tc>
        <w:tc>
          <w:tcPr>
            <w:tcW w:w="1417" w:type="dxa"/>
          </w:tcPr>
          <w:p w14:paraId="1012AE4F" w14:textId="77777777" w:rsidR="00D03515" w:rsidRPr="00BD26DF" w:rsidRDefault="007D113F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10-13.84</w:t>
            </w:r>
          </w:p>
        </w:tc>
        <w:tc>
          <w:tcPr>
            <w:tcW w:w="993" w:type="dxa"/>
          </w:tcPr>
          <w:p w14:paraId="37B5D083" w14:textId="77777777" w:rsidR="00D03515" w:rsidRPr="00BD26DF" w:rsidRDefault="004C1A6D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708" w:type="dxa"/>
          </w:tcPr>
          <w:p w14:paraId="550CF3D3" w14:textId="77777777" w:rsidR="00D03515" w:rsidRPr="00BD26DF" w:rsidRDefault="004C1A6D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276" w:type="dxa"/>
          </w:tcPr>
          <w:p w14:paraId="6CF2D55E" w14:textId="77777777" w:rsidR="00D03515" w:rsidRPr="00BD26DF" w:rsidRDefault="004C1A6D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40-2.50</w:t>
            </w:r>
          </w:p>
        </w:tc>
        <w:tc>
          <w:tcPr>
            <w:tcW w:w="992" w:type="dxa"/>
          </w:tcPr>
          <w:p w14:paraId="3AF070AF" w14:textId="64E57FAC" w:rsidR="00D03515" w:rsidRPr="00BD26DF" w:rsidRDefault="004E523E" w:rsidP="00CA722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26DF">
              <w:rPr>
                <w:rFonts w:ascii="Times New Roman" w:hAnsi="Times New Roman" w:cs="Times New Roman"/>
                <w:b/>
                <w:bCs/>
                <w:lang w:val="en-US"/>
              </w:rPr>
              <w:t>0.0</w:t>
            </w:r>
            <w:r w:rsidR="00610CD8" w:rsidRPr="00BD26DF">
              <w:rPr>
                <w:rFonts w:ascii="Times New Roman" w:hAnsi="Times New Roman" w:cs="Times New Roman"/>
                <w:b/>
                <w:bCs/>
                <w:lang w:val="en-US"/>
              </w:rPr>
              <w:t>19</w:t>
            </w:r>
          </w:p>
        </w:tc>
        <w:tc>
          <w:tcPr>
            <w:tcW w:w="709" w:type="dxa"/>
          </w:tcPr>
          <w:p w14:paraId="351FB507" w14:textId="653B1D9B" w:rsidR="00D03515" w:rsidRPr="00BD26DF" w:rsidRDefault="00610CD8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30</w:t>
            </w:r>
          </w:p>
        </w:tc>
        <w:tc>
          <w:tcPr>
            <w:tcW w:w="1276" w:type="dxa"/>
          </w:tcPr>
          <w:p w14:paraId="1C70A403" w14:textId="4A798A61" w:rsidR="00D03515" w:rsidRPr="00BD26DF" w:rsidRDefault="00610CD8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11-0.83</w:t>
            </w:r>
          </w:p>
        </w:tc>
        <w:tc>
          <w:tcPr>
            <w:tcW w:w="992" w:type="dxa"/>
          </w:tcPr>
          <w:p w14:paraId="2850D218" w14:textId="77777777" w:rsidR="00D03515" w:rsidRPr="00BD26DF" w:rsidRDefault="00250294" w:rsidP="00CA722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26DF">
              <w:rPr>
                <w:rFonts w:ascii="Times New Roman" w:hAnsi="Times New Roman" w:cs="Times New Roman"/>
                <w:b/>
                <w:bCs/>
                <w:lang w:val="en-US"/>
              </w:rPr>
              <w:t>0.048</w:t>
            </w:r>
          </w:p>
        </w:tc>
        <w:tc>
          <w:tcPr>
            <w:tcW w:w="709" w:type="dxa"/>
          </w:tcPr>
          <w:p w14:paraId="3F98B5BD" w14:textId="77777777" w:rsidR="00D03515" w:rsidRPr="00BD26DF" w:rsidRDefault="00250294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22</w:t>
            </w:r>
          </w:p>
        </w:tc>
        <w:tc>
          <w:tcPr>
            <w:tcW w:w="1276" w:type="dxa"/>
          </w:tcPr>
          <w:p w14:paraId="6080F763" w14:textId="77777777" w:rsidR="00D03515" w:rsidRPr="00BD26DF" w:rsidRDefault="00250294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05-1.04</w:t>
            </w:r>
          </w:p>
        </w:tc>
      </w:tr>
      <w:tr w:rsidR="005C3C6A" w:rsidRPr="00BD26DF" w14:paraId="05EB4269" w14:textId="77777777" w:rsidTr="009D1576">
        <w:tc>
          <w:tcPr>
            <w:tcW w:w="2972" w:type="dxa"/>
          </w:tcPr>
          <w:p w14:paraId="59351FF1" w14:textId="77777777" w:rsidR="00D03515" w:rsidRPr="00BD26DF" w:rsidRDefault="00D03515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BC HER2 RS</w:t>
            </w:r>
            <w:r w:rsidR="00313492" w:rsidRPr="00BD26DF">
              <w:rPr>
                <w:rFonts w:ascii="Times New Roman" w:hAnsi="Times New Roman" w:cs="Times New Roman"/>
                <w:lang w:val="en-US"/>
              </w:rPr>
              <w:t xml:space="preserve"> negative</w:t>
            </w:r>
          </w:p>
        </w:tc>
        <w:tc>
          <w:tcPr>
            <w:tcW w:w="992" w:type="dxa"/>
          </w:tcPr>
          <w:p w14:paraId="661739DD" w14:textId="77777777" w:rsidR="00D03515" w:rsidRPr="00BD26DF" w:rsidRDefault="00313492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851" w:type="dxa"/>
          </w:tcPr>
          <w:p w14:paraId="2413C0E8" w14:textId="77777777" w:rsidR="00D03515" w:rsidRPr="00BD26DF" w:rsidRDefault="00313492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41</w:t>
            </w:r>
          </w:p>
        </w:tc>
        <w:tc>
          <w:tcPr>
            <w:tcW w:w="1417" w:type="dxa"/>
          </w:tcPr>
          <w:p w14:paraId="24DC5428" w14:textId="77777777" w:rsidR="00D03515" w:rsidRPr="00BD26DF" w:rsidRDefault="00313492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12-16.23</w:t>
            </w:r>
          </w:p>
        </w:tc>
        <w:tc>
          <w:tcPr>
            <w:tcW w:w="993" w:type="dxa"/>
          </w:tcPr>
          <w:p w14:paraId="33954E23" w14:textId="77777777" w:rsidR="00D03515" w:rsidRPr="00BD26DF" w:rsidRDefault="004C1A6D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649</w:t>
            </w:r>
          </w:p>
        </w:tc>
        <w:tc>
          <w:tcPr>
            <w:tcW w:w="708" w:type="dxa"/>
          </w:tcPr>
          <w:p w14:paraId="01E352C2" w14:textId="77777777" w:rsidR="00D03515" w:rsidRPr="00BD26DF" w:rsidRDefault="004C1A6D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29</w:t>
            </w:r>
          </w:p>
        </w:tc>
        <w:tc>
          <w:tcPr>
            <w:tcW w:w="1276" w:type="dxa"/>
          </w:tcPr>
          <w:p w14:paraId="08EA9F3E" w14:textId="77777777" w:rsidR="00D03515" w:rsidRPr="00BD26DF" w:rsidRDefault="004C1A6D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52-3.18</w:t>
            </w:r>
          </w:p>
        </w:tc>
        <w:tc>
          <w:tcPr>
            <w:tcW w:w="992" w:type="dxa"/>
          </w:tcPr>
          <w:p w14:paraId="2BEBBAEF" w14:textId="77777777" w:rsidR="00D03515" w:rsidRPr="00BD26DF" w:rsidRDefault="004E523E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067</w:t>
            </w:r>
          </w:p>
        </w:tc>
        <w:tc>
          <w:tcPr>
            <w:tcW w:w="709" w:type="dxa"/>
          </w:tcPr>
          <w:p w14:paraId="0D6F3025" w14:textId="77777777" w:rsidR="00D03515" w:rsidRPr="00BD26DF" w:rsidRDefault="004E523E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40</w:t>
            </w:r>
          </w:p>
        </w:tc>
        <w:tc>
          <w:tcPr>
            <w:tcW w:w="1276" w:type="dxa"/>
          </w:tcPr>
          <w:p w14:paraId="7D96B10D" w14:textId="77777777" w:rsidR="00D03515" w:rsidRPr="00BD26DF" w:rsidRDefault="004E523E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16-1.03</w:t>
            </w:r>
          </w:p>
        </w:tc>
        <w:tc>
          <w:tcPr>
            <w:tcW w:w="992" w:type="dxa"/>
          </w:tcPr>
          <w:p w14:paraId="19132B5C" w14:textId="77777777" w:rsidR="00D03515" w:rsidRPr="00BD26DF" w:rsidRDefault="00250294" w:rsidP="00CA722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26DF">
              <w:rPr>
                <w:rFonts w:ascii="Times New Roman" w:hAnsi="Times New Roman" w:cs="Times New Roman"/>
                <w:b/>
                <w:bCs/>
                <w:lang w:val="en-US"/>
              </w:rPr>
              <w:t>0.050</w:t>
            </w:r>
          </w:p>
        </w:tc>
        <w:tc>
          <w:tcPr>
            <w:tcW w:w="709" w:type="dxa"/>
          </w:tcPr>
          <w:p w14:paraId="0F732C63" w14:textId="77777777" w:rsidR="00D03515" w:rsidRPr="00BD26DF" w:rsidRDefault="00250294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3.81</w:t>
            </w:r>
          </w:p>
        </w:tc>
        <w:tc>
          <w:tcPr>
            <w:tcW w:w="1276" w:type="dxa"/>
          </w:tcPr>
          <w:p w14:paraId="507A7BC6" w14:textId="77777777" w:rsidR="00D03515" w:rsidRPr="00BD26DF" w:rsidRDefault="00250294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97-14.70</w:t>
            </w:r>
          </w:p>
        </w:tc>
      </w:tr>
      <w:tr w:rsidR="005C3C6A" w:rsidRPr="00BD26DF" w14:paraId="5BEF3AB7" w14:textId="77777777" w:rsidTr="009D1576">
        <w:tc>
          <w:tcPr>
            <w:tcW w:w="2972" w:type="dxa"/>
          </w:tcPr>
          <w:p w14:paraId="2D5F63B4" w14:textId="77777777" w:rsidR="00D03515" w:rsidRPr="00BD26DF" w:rsidRDefault="00D03515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Extracranial metastases</w:t>
            </w:r>
          </w:p>
        </w:tc>
        <w:tc>
          <w:tcPr>
            <w:tcW w:w="992" w:type="dxa"/>
          </w:tcPr>
          <w:p w14:paraId="3F80B4A7" w14:textId="77777777" w:rsidR="00D03515" w:rsidRPr="00BD26DF" w:rsidRDefault="00313492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851" w:type="dxa"/>
          </w:tcPr>
          <w:p w14:paraId="479F305A" w14:textId="77777777" w:rsidR="00D03515" w:rsidRPr="00BD26DF" w:rsidRDefault="007D113F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75</w:t>
            </w:r>
          </w:p>
        </w:tc>
        <w:tc>
          <w:tcPr>
            <w:tcW w:w="1417" w:type="dxa"/>
          </w:tcPr>
          <w:p w14:paraId="410EC3B0" w14:textId="77777777" w:rsidR="00D03515" w:rsidRPr="00BD26DF" w:rsidRDefault="007D113F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07-8.60</w:t>
            </w:r>
          </w:p>
        </w:tc>
        <w:tc>
          <w:tcPr>
            <w:tcW w:w="993" w:type="dxa"/>
          </w:tcPr>
          <w:p w14:paraId="6E760C5A" w14:textId="77777777" w:rsidR="00D03515" w:rsidRPr="00BD26DF" w:rsidRDefault="004C1A6D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708" w:type="dxa"/>
          </w:tcPr>
          <w:p w14:paraId="41C4DB98" w14:textId="77777777" w:rsidR="00D03515" w:rsidRPr="00BD26DF" w:rsidRDefault="004C1A6D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10</w:t>
            </w:r>
          </w:p>
        </w:tc>
        <w:tc>
          <w:tcPr>
            <w:tcW w:w="1276" w:type="dxa"/>
          </w:tcPr>
          <w:p w14:paraId="38293CA6" w14:textId="77777777" w:rsidR="00D03515" w:rsidRPr="00BD26DF" w:rsidRDefault="004C1A6D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47-2.58</w:t>
            </w:r>
          </w:p>
        </w:tc>
        <w:tc>
          <w:tcPr>
            <w:tcW w:w="992" w:type="dxa"/>
          </w:tcPr>
          <w:p w14:paraId="21086B66" w14:textId="77777777" w:rsidR="00D03515" w:rsidRPr="00BD26DF" w:rsidRDefault="004E523E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081</w:t>
            </w:r>
          </w:p>
        </w:tc>
        <w:tc>
          <w:tcPr>
            <w:tcW w:w="709" w:type="dxa"/>
          </w:tcPr>
          <w:p w14:paraId="5B0CD948" w14:textId="77777777" w:rsidR="00D03515" w:rsidRPr="00BD26DF" w:rsidRDefault="004E523E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2.32</w:t>
            </w:r>
          </w:p>
        </w:tc>
        <w:tc>
          <w:tcPr>
            <w:tcW w:w="1276" w:type="dxa"/>
          </w:tcPr>
          <w:p w14:paraId="16F885F6" w14:textId="77777777" w:rsidR="00D03515" w:rsidRPr="00BD26DF" w:rsidRDefault="004E523E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96-5.60</w:t>
            </w:r>
          </w:p>
        </w:tc>
        <w:tc>
          <w:tcPr>
            <w:tcW w:w="992" w:type="dxa"/>
          </w:tcPr>
          <w:p w14:paraId="5737E9EF" w14:textId="77777777" w:rsidR="00D03515" w:rsidRPr="00BD26DF" w:rsidRDefault="00250294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069</w:t>
            </w:r>
          </w:p>
        </w:tc>
        <w:tc>
          <w:tcPr>
            <w:tcW w:w="709" w:type="dxa"/>
          </w:tcPr>
          <w:p w14:paraId="17165F2D" w14:textId="77777777" w:rsidR="00D03515" w:rsidRPr="00BD26DF" w:rsidRDefault="00250294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33</w:t>
            </w:r>
          </w:p>
        </w:tc>
        <w:tc>
          <w:tcPr>
            <w:tcW w:w="1276" w:type="dxa"/>
          </w:tcPr>
          <w:p w14:paraId="504E03A9" w14:textId="77777777" w:rsidR="00D03515" w:rsidRPr="00BD26DF" w:rsidRDefault="00250294" w:rsidP="00CA722A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10-1.09</w:t>
            </w:r>
          </w:p>
        </w:tc>
      </w:tr>
      <w:tr w:rsidR="005C3C6A" w:rsidRPr="00BD26DF" w14:paraId="13DE9F75" w14:textId="77777777" w:rsidTr="009D1576">
        <w:tc>
          <w:tcPr>
            <w:tcW w:w="2972" w:type="dxa"/>
          </w:tcPr>
          <w:p w14:paraId="03AC73E6" w14:textId="77777777" w:rsidR="00D03515" w:rsidRPr="00BD26DF" w:rsidRDefault="00D03515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TI BC-BM &lt;1 year</w:t>
            </w:r>
          </w:p>
        </w:tc>
        <w:tc>
          <w:tcPr>
            <w:tcW w:w="992" w:type="dxa"/>
          </w:tcPr>
          <w:p w14:paraId="09E6E3DF" w14:textId="77777777" w:rsidR="00D03515" w:rsidRPr="00BD26DF" w:rsidRDefault="00313492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851" w:type="dxa"/>
          </w:tcPr>
          <w:p w14:paraId="79C0A704" w14:textId="77777777" w:rsidR="00D03515" w:rsidRPr="00BD26DF" w:rsidRDefault="00313492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04</w:t>
            </w:r>
          </w:p>
        </w:tc>
        <w:tc>
          <w:tcPr>
            <w:tcW w:w="1417" w:type="dxa"/>
          </w:tcPr>
          <w:p w14:paraId="6ED44FD1" w14:textId="77777777" w:rsidR="00D03515" w:rsidRPr="00BD26DF" w:rsidRDefault="00313492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00-1.09</w:t>
            </w:r>
          </w:p>
        </w:tc>
        <w:tc>
          <w:tcPr>
            <w:tcW w:w="993" w:type="dxa"/>
          </w:tcPr>
          <w:p w14:paraId="6206FF6F" w14:textId="77777777" w:rsidR="00D03515" w:rsidRPr="00BD26DF" w:rsidRDefault="004C1A6D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708" w:type="dxa"/>
          </w:tcPr>
          <w:p w14:paraId="41821E90" w14:textId="77777777" w:rsidR="00D03515" w:rsidRPr="00BD26DF" w:rsidRDefault="004C1A6D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03</w:t>
            </w:r>
          </w:p>
        </w:tc>
        <w:tc>
          <w:tcPr>
            <w:tcW w:w="1276" w:type="dxa"/>
          </w:tcPr>
          <w:p w14:paraId="37DB60F7" w14:textId="77777777" w:rsidR="00D03515" w:rsidRPr="00BD26DF" w:rsidRDefault="004C1A6D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24-4.39</w:t>
            </w:r>
          </w:p>
        </w:tc>
        <w:tc>
          <w:tcPr>
            <w:tcW w:w="992" w:type="dxa"/>
          </w:tcPr>
          <w:p w14:paraId="7623B7B9" w14:textId="77777777" w:rsidR="00D03515" w:rsidRPr="00BD26DF" w:rsidRDefault="004E523E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141</w:t>
            </w:r>
          </w:p>
        </w:tc>
        <w:tc>
          <w:tcPr>
            <w:tcW w:w="709" w:type="dxa"/>
          </w:tcPr>
          <w:p w14:paraId="534C25CC" w14:textId="77777777" w:rsidR="00D03515" w:rsidRPr="00BD26DF" w:rsidRDefault="004E523E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27</w:t>
            </w:r>
          </w:p>
        </w:tc>
        <w:tc>
          <w:tcPr>
            <w:tcW w:w="1276" w:type="dxa"/>
          </w:tcPr>
          <w:p w14:paraId="2B52EB09" w14:textId="77777777" w:rsidR="00D03515" w:rsidRPr="00BD26DF" w:rsidRDefault="004E523E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05-1.40</w:t>
            </w:r>
          </w:p>
        </w:tc>
        <w:tc>
          <w:tcPr>
            <w:tcW w:w="992" w:type="dxa"/>
          </w:tcPr>
          <w:p w14:paraId="270F8FA3" w14:textId="77777777" w:rsidR="00D03515" w:rsidRPr="00BD26DF" w:rsidRDefault="00250294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065</w:t>
            </w:r>
          </w:p>
        </w:tc>
        <w:tc>
          <w:tcPr>
            <w:tcW w:w="709" w:type="dxa"/>
          </w:tcPr>
          <w:p w14:paraId="1B06321D" w14:textId="77777777" w:rsidR="00D03515" w:rsidRPr="00BD26DF" w:rsidRDefault="00250294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4.27</w:t>
            </w:r>
          </w:p>
        </w:tc>
        <w:tc>
          <w:tcPr>
            <w:tcW w:w="1276" w:type="dxa"/>
          </w:tcPr>
          <w:p w14:paraId="57BD4A77" w14:textId="77777777" w:rsidR="00D03515" w:rsidRPr="00BD26DF" w:rsidRDefault="00250294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96-19.04</w:t>
            </w:r>
          </w:p>
        </w:tc>
      </w:tr>
      <w:tr w:rsidR="005C3C6A" w:rsidRPr="00BD26DF" w14:paraId="74CE038A" w14:textId="77777777" w:rsidTr="009D1576">
        <w:tc>
          <w:tcPr>
            <w:tcW w:w="2972" w:type="dxa"/>
          </w:tcPr>
          <w:p w14:paraId="5E981861" w14:textId="77777777" w:rsidR="00D03515" w:rsidRPr="00BD26DF" w:rsidRDefault="00D03515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TI BC-BM &lt;3 years</w:t>
            </w:r>
          </w:p>
        </w:tc>
        <w:tc>
          <w:tcPr>
            <w:tcW w:w="992" w:type="dxa"/>
          </w:tcPr>
          <w:p w14:paraId="0BEC2904" w14:textId="77777777" w:rsidR="00D03515" w:rsidRPr="00BD26DF" w:rsidRDefault="00313492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248</w:t>
            </w:r>
          </w:p>
        </w:tc>
        <w:tc>
          <w:tcPr>
            <w:tcW w:w="851" w:type="dxa"/>
          </w:tcPr>
          <w:p w14:paraId="7DEE47E1" w14:textId="77777777" w:rsidR="00D03515" w:rsidRPr="00BD26DF" w:rsidRDefault="00313492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07</w:t>
            </w:r>
          </w:p>
        </w:tc>
        <w:tc>
          <w:tcPr>
            <w:tcW w:w="1417" w:type="dxa"/>
          </w:tcPr>
          <w:p w14:paraId="3948833E" w14:textId="77777777" w:rsidR="00D03515" w:rsidRPr="00BD26DF" w:rsidRDefault="00313492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99-1.15</w:t>
            </w:r>
          </w:p>
        </w:tc>
        <w:tc>
          <w:tcPr>
            <w:tcW w:w="993" w:type="dxa"/>
          </w:tcPr>
          <w:p w14:paraId="2DDFA8C8" w14:textId="77777777" w:rsidR="00D03515" w:rsidRPr="00BD26DF" w:rsidRDefault="004C1A6D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284</w:t>
            </w:r>
          </w:p>
        </w:tc>
        <w:tc>
          <w:tcPr>
            <w:tcW w:w="708" w:type="dxa"/>
          </w:tcPr>
          <w:p w14:paraId="785AD087" w14:textId="77777777" w:rsidR="00D03515" w:rsidRPr="00BD26DF" w:rsidRDefault="004C1A6D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74</w:t>
            </w:r>
          </w:p>
        </w:tc>
        <w:tc>
          <w:tcPr>
            <w:tcW w:w="1276" w:type="dxa"/>
          </w:tcPr>
          <w:p w14:paraId="4EFEBD02" w14:textId="77777777" w:rsidR="00D03515" w:rsidRPr="00BD26DF" w:rsidRDefault="004C1A6D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75-4.06</w:t>
            </w:r>
          </w:p>
        </w:tc>
        <w:tc>
          <w:tcPr>
            <w:tcW w:w="992" w:type="dxa"/>
          </w:tcPr>
          <w:p w14:paraId="1DA5DA35" w14:textId="77777777" w:rsidR="00D03515" w:rsidRPr="00BD26DF" w:rsidRDefault="004E523E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669</w:t>
            </w:r>
          </w:p>
        </w:tc>
        <w:tc>
          <w:tcPr>
            <w:tcW w:w="709" w:type="dxa"/>
          </w:tcPr>
          <w:p w14:paraId="7EB0ECFB" w14:textId="77777777" w:rsidR="00D03515" w:rsidRPr="00BD26DF" w:rsidRDefault="004E523E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78</w:t>
            </w:r>
          </w:p>
        </w:tc>
        <w:tc>
          <w:tcPr>
            <w:tcW w:w="1276" w:type="dxa"/>
          </w:tcPr>
          <w:p w14:paraId="64804F32" w14:textId="77777777" w:rsidR="00D03515" w:rsidRPr="00BD26DF" w:rsidRDefault="004E523E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36-1.81</w:t>
            </w:r>
          </w:p>
        </w:tc>
        <w:tc>
          <w:tcPr>
            <w:tcW w:w="992" w:type="dxa"/>
          </w:tcPr>
          <w:p w14:paraId="296B0E4D" w14:textId="77777777" w:rsidR="00D03515" w:rsidRPr="00BD26DF" w:rsidRDefault="00250294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299</w:t>
            </w:r>
          </w:p>
        </w:tc>
        <w:tc>
          <w:tcPr>
            <w:tcW w:w="709" w:type="dxa"/>
          </w:tcPr>
          <w:p w14:paraId="0B107159" w14:textId="77777777" w:rsidR="00D03515" w:rsidRPr="00BD26DF" w:rsidRDefault="00250294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90</w:t>
            </w:r>
          </w:p>
        </w:tc>
        <w:tc>
          <w:tcPr>
            <w:tcW w:w="1276" w:type="dxa"/>
          </w:tcPr>
          <w:p w14:paraId="10D920DA" w14:textId="77777777" w:rsidR="00D03515" w:rsidRPr="00BD26DF" w:rsidRDefault="00250294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68-5.31</w:t>
            </w:r>
          </w:p>
        </w:tc>
      </w:tr>
      <w:tr w:rsidR="005C3C6A" w:rsidRPr="00BD26DF" w14:paraId="63557BEF" w14:textId="77777777" w:rsidTr="009D1576">
        <w:tc>
          <w:tcPr>
            <w:tcW w:w="2972" w:type="dxa"/>
          </w:tcPr>
          <w:p w14:paraId="1E6AB5C1" w14:textId="77777777" w:rsidR="00D03515" w:rsidRPr="00BD26DF" w:rsidRDefault="00D03515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TI BC-BM &lt;5 years</w:t>
            </w:r>
          </w:p>
        </w:tc>
        <w:tc>
          <w:tcPr>
            <w:tcW w:w="992" w:type="dxa"/>
          </w:tcPr>
          <w:p w14:paraId="7ECB60E3" w14:textId="77777777" w:rsidR="00D03515" w:rsidRPr="00BD26DF" w:rsidRDefault="00313492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851" w:type="dxa"/>
          </w:tcPr>
          <w:p w14:paraId="5B50D202" w14:textId="77777777" w:rsidR="00D03515" w:rsidRPr="00BD26DF" w:rsidRDefault="00313492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23</w:t>
            </w:r>
          </w:p>
        </w:tc>
        <w:tc>
          <w:tcPr>
            <w:tcW w:w="1417" w:type="dxa"/>
          </w:tcPr>
          <w:p w14:paraId="46958625" w14:textId="77777777" w:rsidR="00D03515" w:rsidRPr="00BD26DF" w:rsidRDefault="00313492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12-14.13</w:t>
            </w:r>
          </w:p>
        </w:tc>
        <w:tc>
          <w:tcPr>
            <w:tcW w:w="993" w:type="dxa"/>
          </w:tcPr>
          <w:p w14:paraId="71481719" w14:textId="77777777" w:rsidR="00D03515" w:rsidRPr="00BD26DF" w:rsidRDefault="004C1A6D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379</w:t>
            </w:r>
          </w:p>
        </w:tc>
        <w:tc>
          <w:tcPr>
            <w:tcW w:w="708" w:type="dxa"/>
          </w:tcPr>
          <w:p w14:paraId="75AB1C3B" w14:textId="77777777" w:rsidR="00D03515" w:rsidRPr="00BD26DF" w:rsidRDefault="004C1A6D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57</w:t>
            </w:r>
          </w:p>
        </w:tc>
        <w:tc>
          <w:tcPr>
            <w:tcW w:w="1276" w:type="dxa"/>
          </w:tcPr>
          <w:p w14:paraId="4066F0E7" w14:textId="77777777" w:rsidR="00D03515" w:rsidRPr="00BD26DF" w:rsidRDefault="004C1A6D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66-3.77</w:t>
            </w:r>
          </w:p>
        </w:tc>
        <w:tc>
          <w:tcPr>
            <w:tcW w:w="992" w:type="dxa"/>
          </w:tcPr>
          <w:p w14:paraId="4834B64B" w14:textId="77777777" w:rsidR="00D03515" w:rsidRPr="00BD26DF" w:rsidRDefault="004E523E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515</w:t>
            </w:r>
          </w:p>
        </w:tc>
        <w:tc>
          <w:tcPr>
            <w:tcW w:w="709" w:type="dxa"/>
          </w:tcPr>
          <w:p w14:paraId="29423610" w14:textId="77777777" w:rsidR="00D03515" w:rsidRPr="00BD26DF" w:rsidRDefault="004E523E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74</w:t>
            </w:r>
          </w:p>
        </w:tc>
        <w:tc>
          <w:tcPr>
            <w:tcW w:w="1276" w:type="dxa"/>
          </w:tcPr>
          <w:p w14:paraId="6C20BCFB" w14:textId="77777777" w:rsidR="00D03515" w:rsidRPr="00BD26DF" w:rsidRDefault="004E523E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31-1.76</w:t>
            </w:r>
          </w:p>
        </w:tc>
        <w:tc>
          <w:tcPr>
            <w:tcW w:w="992" w:type="dxa"/>
          </w:tcPr>
          <w:p w14:paraId="3EFED9BA" w14:textId="77777777" w:rsidR="00D03515" w:rsidRPr="00BD26DF" w:rsidRDefault="00250294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292</w:t>
            </w:r>
          </w:p>
        </w:tc>
        <w:tc>
          <w:tcPr>
            <w:tcW w:w="709" w:type="dxa"/>
          </w:tcPr>
          <w:p w14:paraId="51F387D1" w14:textId="77777777" w:rsidR="00D03515" w:rsidRPr="00BD26DF" w:rsidRDefault="00250294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96</w:t>
            </w:r>
          </w:p>
        </w:tc>
        <w:tc>
          <w:tcPr>
            <w:tcW w:w="1276" w:type="dxa"/>
          </w:tcPr>
          <w:p w14:paraId="06AE2F33" w14:textId="77777777" w:rsidR="00D03515" w:rsidRPr="00BD26DF" w:rsidRDefault="00250294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63-6.07</w:t>
            </w:r>
          </w:p>
        </w:tc>
      </w:tr>
      <w:tr w:rsidR="004E523E" w:rsidRPr="00BD26DF" w14:paraId="124E2A11" w14:textId="77777777" w:rsidTr="009D1576">
        <w:tc>
          <w:tcPr>
            <w:tcW w:w="2972" w:type="dxa"/>
          </w:tcPr>
          <w:p w14:paraId="618079CE" w14:textId="77777777" w:rsidR="00D03515" w:rsidRPr="00BD26DF" w:rsidRDefault="00D03515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 xml:space="preserve">Number </w:t>
            </w:r>
            <w:r w:rsidR="00313492" w:rsidRPr="00BD26DF">
              <w:rPr>
                <w:rFonts w:ascii="Times New Roman" w:hAnsi="Times New Roman" w:cs="Times New Roman"/>
                <w:lang w:val="en-US"/>
              </w:rPr>
              <w:t>of BM &gt;</w:t>
            </w:r>
            <w:r w:rsidRPr="00BD26DF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</w:tcPr>
          <w:p w14:paraId="18CDC8F4" w14:textId="77777777" w:rsidR="00D03515" w:rsidRPr="00BD26DF" w:rsidRDefault="00313492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267</w:t>
            </w:r>
          </w:p>
        </w:tc>
        <w:tc>
          <w:tcPr>
            <w:tcW w:w="851" w:type="dxa"/>
          </w:tcPr>
          <w:p w14:paraId="29A2E872" w14:textId="77777777" w:rsidR="00D03515" w:rsidRPr="00BD26DF" w:rsidRDefault="00313492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4.07</w:t>
            </w:r>
          </w:p>
        </w:tc>
        <w:tc>
          <w:tcPr>
            <w:tcW w:w="1417" w:type="dxa"/>
          </w:tcPr>
          <w:p w14:paraId="69BC32E8" w14:textId="77777777" w:rsidR="00D03515" w:rsidRPr="00BD26DF" w:rsidRDefault="00313492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35-46.84</w:t>
            </w:r>
          </w:p>
        </w:tc>
        <w:tc>
          <w:tcPr>
            <w:tcW w:w="993" w:type="dxa"/>
          </w:tcPr>
          <w:p w14:paraId="73F9D1C8" w14:textId="77777777" w:rsidR="00D03515" w:rsidRPr="00BD26DF" w:rsidRDefault="004C1A6D" w:rsidP="00D0351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26DF">
              <w:rPr>
                <w:rFonts w:ascii="Times New Roman" w:hAnsi="Times New Roman" w:cs="Times New Roman"/>
                <w:b/>
                <w:bCs/>
                <w:lang w:val="en-US"/>
              </w:rPr>
              <w:t>0.042</w:t>
            </w:r>
          </w:p>
        </w:tc>
        <w:tc>
          <w:tcPr>
            <w:tcW w:w="708" w:type="dxa"/>
          </w:tcPr>
          <w:p w14:paraId="51F1EE40" w14:textId="77777777" w:rsidR="00D03515" w:rsidRPr="00BD26DF" w:rsidRDefault="00C45580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35</w:t>
            </w:r>
          </w:p>
        </w:tc>
        <w:tc>
          <w:tcPr>
            <w:tcW w:w="1276" w:type="dxa"/>
          </w:tcPr>
          <w:p w14:paraId="494DEC2F" w14:textId="77777777" w:rsidR="00D03515" w:rsidRPr="00BD26DF" w:rsidRDefault="00C45580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14-0.89</w:t>
            </w:r>
          </w:p>
        </w:tc>
        <w:tc>
          <w:tcPr>
            <w:tcW w:w="992" w:type="dxa"/>
          </w:tcPr>
          <w:p w14:paraId="4D6AA63C" w14:textId="77777777" w:rsidR="00D03515" w:rsidRPr="00BD26DF" w:rsidRDefault="004E523E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499</w:t>
            </w:r>
          </w:p>
        </w:tc>
        <w:tc>
          <w:tcPr>
            <w:tcW w:w="709" w:type="dxa"/>
          </w:tcPr>
          <w:p w14:paraId="0F781980" w14:textId="77777777" w:rsidR="00D03515" w:rsidRPr="00BD26DF" w:rsidRDefault="004E523E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50</w:t>
            </w:r>
          </w:p>
        </w:tc>
        <w:tc>
          <w:tcPr>
            <w:tcW w:w="1276" w:type="dxa"/>
          </w:tcPr>
          <w:p w14:paraId="0D7704D7" w14:textId="77777777" w:rsidR="00D03515" w:rsidRPr="00BD26DF" w:rsidRDefault="004E523E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61-3.67</w:t>
            </w:r>
          </w:p>
        </w:tc>
        <w:tc>
          <w:tcPr>
            <w:tcW w:w="992" w:type="dxa"/>
          </w:tcPr>
          <w:p w14:paraId="2A016E92" w14:textId="77777777" w:rsidR="00D03515" w:rsidRPr="00BD26DF" w:rsidRDefault="00250294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586</w:t>
            </w:r>
          </w:p>
        </w:tc>
        <w:tc>
          <w:tcPr>
            <w:tcW w:w="709" w:type="dxa"/>
          </w:tcPr>
          <w:p w14:paraId="13FB8EF0" w14:textId="77777777" w:rsidR="00D03515" w:rsidRPr="00BD26DF" w:rsidRDefault="00250294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63</w:t>
            </w:r>
          </w:p>
        </w:tc>
        <w:tc>
          <w:tcPr>
            <w:tcW w:w="1276" w:type="dxa"/>
          </w:tcPr>
          <w:p w14:paraId="34A753FF" w14:textId="77777777" w:rsidR="00D03515" w:rsidRPr="00BD26DF" w:rsidRDefault="00250294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20-1.95</w:t>
            </w:r>
          </w:p>
        </w:tc>
      </w:tr>
      <w:tr w:rsidR="004E523E" w:rsidRPr="00BD26DF" w14:paraId="1CF657D1" w14:textId="77777777" w:rsidTr="009D1576">
        <w:tc>
          <w:tcPr>
            <w:tcW w:w="2972" w:type="dxa"/>
          </w:tcPr>
          <w:p w14:paraId="5BB08C24" w14:textId="77777777" w:rsidR="00D03515" w:rsidRPr="00BD26DF" w:rsidRDefault="00D03515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BM location infratentorial</w:t>
            </w:r>
          </w:p>
        </w:tc>
        <w:tc>
          <w:tcPr>
            <w:tcW w:w="992" w:type="dxa"/>
          </w:tcPr>
          <w:p w14:paraId="1EFD233D" w14:textId="77777777" w:rsidR="00D03515" w:rsidRPr="00BD26DF" w:rsidRDefault="00313492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289</w:t>
            </w:r>
          </w:p>
        </w:tc>
        <w:tc>
          <w:tcPr>
            <w:tcW w:w="851" w:type="dxa"/>
          </w:tcPr>
          <w:p w14:paraId="703D8CAF" w14:textId="77777777" w:rsidR="00D03515" w:rsidRPr="00BD26DF" w:rsidRDefault="00BA23CD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06</w:t>
            </w:r>
          </w:p>
        </w:tc>
        <w:tc>
          <w:tcPr>
            <w:tcW w:w="1417" w:type="dxa"/>
          </w:tcPr>
          <w:p w14:paraId="044B1841" w14:textId="77777777" w:rsidR="00D03515" w:rsidRPr="00BD26DF" w:rsidRDefault="00BA23CD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99-1.13</w:t>
            </w:r>
          </w:p>
        </w:tc>
        <w:tc>
          <w:tcPr>
            <w:tcW w:w="993" w:type="dxa"/>
          </w:tcPr>
          <w:p w14:paraId="4FEE20B2" w14:textId="77777777" w:rsidR="00D03515" w:rsidRPr="00BD26DF" w:rsidRDefault="00C45580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708" w:type="dxa"/>
          </w:tcPr>
          <w:p w14:paraId="7D693782" w14:textId="77777777" w:rsidR="00D03515" w:rsidRPr="00BD26DF" w:rsidRDefault="00C45580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10</w:t>
            </w:r>
          </w:p>
        </w:tc>
        <w:tc>
          <w:tcPr>
            <w:tcW w:w="1276" w:type="dxa"/>
          </w:tcPr>
          <w:p w14:paraId="4883772E" w14:textId="77777777" w:rsidR="00D03515" w:rsidRPr="00BD26DF" w:rsidRDefault="00C45580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47-2.61</w:t>
            </w:r>
          </w:p>
        </w:tc>
        <w:tc>
          <w:tcPr>
            <w:tcW w:w="992" w:type="dxa"/>
          </w:tcPr>
          <w:p w14:paraId="767FEA69" w14:textId="77777777" w:rsidR="00D03515" w:rsidRPr="00BD26DF" w:rsidRDefault="004E523E" w:rsidP="00D0351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26DF">
              <w:rPr>
                <w:rFonts w:ascii="Times New Roman" w:hAnsi="Times New Roman" w:cs="Times New Roman"/>
                <w:b/>
                <w:bCs/>
                <w:lang w:val="en-US"/>
              </w:rPr>
              <w:t>0.027</w:t>
            </w:r>
          </w:p>
        </w:tc>
        <w:tc>
          <w:tcPr>
            <w:tcW w:w="709" w:type="dxa"/>
          </w:tcPr>
          <w:p w14:paraId="2450C205" w14:textId="531C44D5" w:rsidR="00D03515" w:rsidRPr="00BD26DF" w:rsidRDefault="00DA4006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34</w:t>
            </w:r>
          </w:p>
        </w:tc>
        <w:tc>
          <w:tcPr>
            <w:tcW w:w="1276" w:type="dxa"/>
          </w:tcPr>
          <w:p w14:paraId="493007AB" w14:textId="01E0D2EB" w:rsidR="00D03515" w:rsidRPr="00BD26DF" w:rsidRDefault="00DA4006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14-0.84</w:t>
            </w:r>
          </w:p>
        </w:tc>
        <w:tc>
          <w:tcPr>
            <w:tcW w:w="992" w:type="dxa"/>
          </w:tcPr>
          <w:p w14:paraId="52A2FA65" w14:textId="77777777" w:rsidR="00D03515" w:rsidRPr="00BD26DF" w:rsidRDefault="00250294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603</w:t>
            </w:r>
          </w:p>
        </w:tc>
        <w:tc>
          <w:tcPr>
            <w:tcW w:w="709" w:type="dxa"/>
          </w:tcPr>
          <w:p w14:paraId="516CD546" w14:textId="77777777" w:rsidR="00D03515" w:rsidRPr="00BD26DF" w:rsidRDefault="00250294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72</w:t>
            </w:r>
          </w:p>
        </w:tc>
        <w:tc>
          <w:tcPr>
            <w:tcW w:w="1276" w:type="dxa"/>
          </w:tcPr>
          <w:p w14:paraId="573EBD70" w14:textId="77777777" w:rsidR="00D03515" w:rsidRPr="00BD26DF" w:rsidRDefault="00250294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24-2.12</w:t>
            </w:r>
          </w:p>
        </w:tc>
      </w:tr>
      <w:tr w:rsidR="004E523E" w:rsidRPr="00BD26DF" w14:paraId="0E38C59A" w14:textId="77777777" w:rsidTr="009D1576">
        <w:tc>
          <w:tcPr>
            <w:tcW w:w="2972" w:type="dxa"/>
          </w:tcPr>
          <w:p w14:paraId="3193B682" w14:textId="77777777" w:rsidR="00D03515" w:rsidRPr="00BD26DF" w:rsidRDefault="00D03515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BM HER2 RS negative</w:t>
            </w:r>
          </w:p>
        </w:tc>
        <w:tc>
          <w:tcPr>
            <w:tcW w:w="992" w:type="dxa"/>
          </w:tcPr>
          <w:p w14:paraId="0ACD5AF1" w14:textId="77777777" w:rsidR="00D03515" w:rsidRPr="00BD26DF" w:rsidRDefault="00BA23CD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851" w:type="dxa"/>
          </w:tcPr>
          <w:p w14:paraId="03268E7F" w14:textId="77777777" w:rsidR="00D03515" w:rsidRPr="00BD26DF" w:rsidRDefault="00BA23CD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40</w:t>
            </w:r>
          </w:p>
        </w:tc>
        <w:tc>
          <w:tcPr>
            <w:tcW w:w="1417" w:type="dxa"/>
          </w:tcPr>
          <w:p w14:paraId="7935416D" w14:textId="77777777" w:rsidR="00D03515" w:rsidRPr="00BD26DF" w:rsidRDefault="00BA23CD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12-16.05</w:t>
            </w:r>
          </w:p>
        </w:tc>
        <w:tc>
          <w:tcPr>
            <w:tcW w:w="993" w:type="dxa"/>
          </w:tcPr>
          <w:p w14:paraId="0B1BE1A6" w14:textId="77777777" w:rsidR="00D03515" w:rsidRPr="00BD26DF" w:rsidRDefault="00C45580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829</w:t>
            </w:r>
          </w:p>
        </w:tc>
        <w:tc>
          <w:tcPr>
            <w:tcW w:w="708" w:type="dxa"/>
          </w:tcPr>
          <w:p w14:paraId="47AC48D6" w14:textId="77777777" w:rsidR="00D03515" w:rsidRPr="00BD26DF" w:rsidRDefault="00C45580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21</w:t>
            </w:r>
          </w:p>
        </w:tc>
        <w:tc>
          <w:tcPr>
            <w:tcW w:w="1276" w:type="dxa"/>
          </w:tcPr>
          <w:p w14:paraId="3773280A" w14:textId="77777777" w:rsidR="00D03515" w:rsidRPr="00BD26DF" w:rsidRDefault="00C45580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52-2.83</w:t>
            </w:r>
          </w:p>
        </w:tc>
        <w:tc>
          <w:tcPr>
            <w:tcW w:w="992" w:type="dxa"/>
          </w:tcPr>
          <w:p w14:paraId="57D3C97E" w14:textId="1675BBB8" w:rsidR="00D03515" w:rsidRPr="00BD26DF" w:rsidRDefault="004E523E" w:rsidP="00D0351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26DF">
              <w:rPr>
                <w:rFonts w:ascii="Times New Roman" w:hAnsi="Times New Roman" w:cs="Times New Roman"/>
                <w:b/>
                <w:bCs/>
                <w:lang w:val="en-US"/>
              </w:rPr>
              <w:t>0.01</w:t>
            </w:r>
            <w:r w:rsidR="00C177CD" w:rsidRPr="00BD26DF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</w:p>
        </w:tc>
        <w:tc>
          <w:tcPr>
            <w:tcW w:w="709" w:type="dxa"/>
          </w:tcPr>
          <w:p w14:paraId="72E5DA03" w14:textId="2291F44C" w:rsidR="00D03515" w:rsidRPr="00BD26DF" w:rsidRDefault="00C177CD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32</w:t>
            </w:r>
          </w:p>
        </w:tc>
        <w:tc>
          <w:tcPr>
            <w:tcW w:w="1276" w:type="dxa"/>
          </w:tcPr>
          <w:p w14:paraId="76E98CDD" w14:textId="39C8648F" w:rsidR="00D03515" w:rsidRPr="00BD26DF" w:rsidRDefault="00C177CD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13-0.79</w:t>
            </w:r>
          </w:p>
        </w:tc>
        <w:tc>
          <w:tcPr>
            <w:tcW w:w="992" w:type="dxa"/>
          </w:tcPr>
          <w:p w14:paraId="78CDEA26" w14:textId="77777777" w:rsidR="00D03515" w:rsidRPr="00BD26DF" w:rsidRDefault="00250294" w:rsidP="00D0351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26DF">
              <w:rPr>
                <w:rFonts w:ascii="Times New Roman" w:hAnsi="Times New Roman" w:cs="Times New Roman"/>
                <w:b/>
                <w:bCs/>
                <w:lang w:val="en-US"/>
              </w:rPr>
              <w:t>0.017</w:t>
            </w:r>
          </w:p>
        </w:tc>
        <w:tc>
          <w:tcPr>
            <w:tcW w:w="709" w:type="dxa"/>
          </w:tcPr>
          <w:p w14:paraId="0E9CBB5A" w14:textId="77777777" w:rsidR="00D03515" w:rsidRPr="00BD26DF" w:rsidRDefault="00250294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4.89</w:t>
            </w:r>
          </w:p>
        </w:tc>
        <w:tc>
          <w:tcPr>
            <w:tcW w:w="1276" w:type="dxa"/>
          </w:tcPr>
          <w:p w14:paraId="2DCC35CD" w14:textId="77777777" w:rsidR="00D03515" w:rsidRPr="00BD26DF" w:rsidRDefault="00250294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31-18.31</w:t>
            </w:r>
          </w:p>
        </w:tc>
      </w:tr>
      <w:tr w:rsidR="004E523E" w:rsidRPr="00BD26DF" w14:paraId="462A885D" w14:textId="77777777" w:rsidTr="009D1576">
        <w:tc>
          <w:tcPr>
            <w:tcW w:w="2972" w:type="dxa"/>
          </w:tcPr>
          <w:p w14:paraId="33016D67" w14:textId="77777777" w:rsidR="00D03515" w:rsidRPr="00BD26DF" w:rsidRDefault="00D03515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BM ER RS negative</w:t>
            </w:r>
          </w:p>
        </w:tc>
        <w:tc>
          <w:tcPr>
            <w:tcW w:w="992" w:type="dxa"/>
          </w:tcPr>
          <w:p w14:paraId="58CED4B2" w14:textId="77777777" w:rsidR="00D03515" w:rsidRPr="00BD26DF" w:rsidRDefault="00BA23CD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112</w:t>
            </w:r>
          </w:p>
        </w:tc>
        <w:tc>
          <w:tcPr>
            <w:tcW w:w="851" w:type="dxa"/>
          </w:tcPr>
          <w:p w14:paraId="11C2870F" w14:textId="77777777" w:rsidR="00D03515" w:rsidRPr="00BD26DF" w:rsidRDefault="00BA23CD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93</w:t>
            </w:r>
          </w:p>
        </w:tc>
        <w:tc>
          <w:tcPr>
            <w:tcW w:w="1417" w:type="dxa"/>
          </w:tcPr>
          <w:p w14:paraId="6EC40E7B" w14:textId="77777777" w:rsidR="00D03515" w:rsidRPr="00BD26DF" w:rsidRDefault="00BA23CD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86-1.01</w:t>
            </w:r>
          </w:p>
        </w:tc>
        <w:tc>
          <w:tcPr>
            <w:tcW w:w="993" w:type="dxa"/>
          </w:tcPr>
          <w:p w14:paraId="726C8230" w14:textId="77777777" w:rsidR="00D03515" w:rsidRPr="00BD26DF" w:rsidRDefault="00C45580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670</w:t>
            </w:r>
          </w:p>
        </w:tc>
        <w:tc>
          <w:tcPr>
            <w:tcW w:w="708" w:type="dxa"/>
          </w:tcPr>
          <w:p w14:paraId="47CB4EDE" w14:textId="77777777" w:rsidR="00D03515" w:rsidRPr="00BD26DF" w:rsidRDefault="00C45580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31</w:t>
            </w:r>
          </w:p>
        </w:tc>
        <w:tc>
          <w:tcPr>
            <w:tcW w:w="1276" w:type="dxa"/>
          </w:tcPr>
          <w:p w14:paraId="5D9D75FC" w14:textId="77777777" w:rsidR="00D03515" w:rsidRPr="00BD26DF" w:rsidRDefault="00C45580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57-3.04</w:t>
            </w:r>
          </w:p>
        </w:tc>
        <w:tc>
          <w:tcPr>
            <w:tcW w:w="992" w:type="dxa"/>
          </w:tcPr>
          <w:p w14:paraId="7CC42E7E" w14:textId="77777777" w:rsidR="00D03515" w:rsidRPr="00BD26DF" w:rsidRDefault="004E523E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831</w:t>
            </w:r>
          </w:p>
        </w:tc>
        <w:tc>
          <w:tcPr>
            <w:tcW w:w="709" w:type="dxa"/>
          </w:tcPr>
          <w:p w14:paraId="0D3891D6" w14:textId="77777777" w:rsidR="00D03515" w:rsidRPr="00BD26DF" w:rsidRDefault="004E523E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84</w:t>
            </w:r>
          </w:p>
        </w:tc>
        <w:tc>
          <w:tcPr>
            <w:tcW w:w="1276" w:type="dxa"/>
          </w:tcPr>
          <w:p w14:paraId="4E3F6E2C" w14:textId="77777777" w:rsidR="00D03515" w:rsidRPr="00BD26DF" w:rsidRDefault="004E523E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36-1.94</w:t>
            </w:r>
          </w:p>
        </w:tc>
        <w:tc>
          <w:tcPr>
            <w:tcW w:w="992" w:type="dxa"/>
          </w:tcPr>
          <w:p w14:paraId="727266FF" w14:textId="77777777" w:rsidR="00D03515" w:rsidRPr="00BD26DF" w:rsidRDefault="00250294" w:rsidP="00D0351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26DF">
              <w:rPr>
                <w:rFonts w:ascii="Times New Roman" w:hAnsi="Times New Roman" w:cs="Times New Roman"/>
                <w:b/>
                <w:bCs/>
                <w:lang w:val="en-US"/>
              </w:rPr>
              <w:t>0.001</w:t>
            </w:r>
          </w:p>
        </w:tc>
        <w:tc>
          <w:tcPr>
            <w:tcW w:w="709" w:type="dxa"/>
          </w:tcPr>
          <w:p w14:paraId="29E63CC0" w14:textId="77777777" w:rsidR="00D03515" w:rsidRPr="00BD26DF" w:rsidRDefault="00250294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8.30</w:t>
            </w:r>
          </w:p>
        </w:tc>
        <w:tc>
          <w:tcPr>
            <w:tcW w:w="1276" w:type="dxa"/>
          </w:tcPr>
          <w:p w14:paraId="00B54BD3" w14:textId="77777777" w:rsidR="00D03515" w:rsidRPr="00BD26DF" w:rsidRDefault="00250294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2.21-31.20</w:t>
            </w:r>
          </w:p>
        </w:tc>
      </w:tr>
      <w:tr w:rsidR="004E523E" w:rsidRPr="00BD26DF" w14:paraId="51D98FCF" w14:textId="77777777" w:rsidTr="009D1576">
        <w:tc>
          <w:tcPr>
            <w:tcW w:w="2972" w:type="dxa"/>
          </w:tcPr>
          <w:p w14:paraId="68BE1FCA" w14:textId="77777777" w:rsidR="00D03515" w:rsidRPr="00BD26DF" w:rsidRDefault="00D03515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BM PR RS negative</w:t>
            </w:r>
          </w:p>
        </w:tc>
        <w:tc>
          <w:tcPr>
            <w:tcW w:w="992" w:type="dxa"/>
          </w:tcPr>
          <w:p w14:paraId="60D6830A" w14:textId="77777777" w:rsidR="00D03515" w:rsidRPr="00BD26DF" w:rsidRDefault="00BA23CD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851" w:type="dxa"/>
          </w:tcPr>
          <w:p w14:paraId="206DFDBD" w14:textId="77777777" w:rsidR="00D03515" w:rsidRPr="00BD26DF" w:rsidRDefault="00BA23CD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96</w:t>
            </w:r>
          </w:p>
        </w:tc>
        <w:tc>
          <w:tcPr>
            <w:tcW w:w="1417" w:type="dxa"/>
          </w:tcPr>
          <w:p w14:paraId="36ABECBD" w14:textId="77777777" w:rsidR="00D03515" w:rsidRPr="00BD26DF" w:rsidRDefault="00BA23CD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91-1.01</w:t>
            </w:r>
          </w:p>
        </w:tc>
        <w:tc>
          <w:tcPr>
            <w:tcW w:w="993" w:type="dxa"/>
          </w:tcPr>
          <w:p w14:paraId="7CA5E786" w14:textId="77777777" w:rsidR="00D03515" w:rsidRPr="00BD26DF" w:rsidRDefault="00C45580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708" w:type="dxa"/>
          </w:tcPr>
          <w:p w14:paraId="03AFE9DB" w14:textId="77777777" w:rsidR="00D03515" w:rsidRPr="00BD26DF" w:rsidRDefault="00C45580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86</w:t>
            </w:r>
          </w:p>
        </w:tc>
        <w:tc>
          <w:tcPr>
            <w:tcW w:w="1276" w:type="dxa"/>
          </w:tcPr>
          <w:p w14:paraId="0EAB38E0" w14:textId="77777777" w:rsidR="00D03515" w:rsidRPr="00BD26DF" w:rsidRDefault="00C45580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30-2.49</w:t>
            </w:r>
          </w:p>
        </w:tc>
        <w:tc>
          <w:tcPr>
            <w:tcW w:w="992" w:type="dxa"/>
          </w:tcPr>
          <w:p w14:paraId="59B19355" w14:textId="77777777" w:rsidR="00D03515" w:rsidRPr="00BD26DF" w:rsidRDefault="004E523E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290</w:t>
            </w:r>
          </w:p>
        </w:tc>
        <w:tc>
          <w:tcPr>
            <w:tcW w:w="709" w:type="dxa"/>
          </w:tcPr>
          <w:p w14:paraId="0C6E194C" w14:textId="77777777" w:rsidR="00D03515" w:rsidRPr="00BD26DF" w:rsidRDefault="004E523E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84</w:t>
            </w:r>
          </w:p>
        </w:tc>
        <w:tc>
          <w:tcPr>
            <w:tcW w:w="1276" w:type="dxa"/>
          </w:tcPr>
          <w:p w14:paraId="76CD1DEC" w14:textId="77777777" w:rsidR="00D03515" w:rsidRPr="00BD26DF" w:rsidRDefault="004E523E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63-5.40</w:t>
            </w:r>
          </w:p>
        </w:tc>
        <w:tc>
          <w:tcPr>
            <w:tcW w:w="992" w:type="dxa"/>
          </w:tcPr>
          <w:p w14:paraId="3601D21C" w14:textId="77777777" w:rsidR="00D03515" w:rsidRPr="00BD26DF" w:rsidRDefault="00250294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709" w:type="dxa"/>
          </w:tcPr>
          <w:p w14:paraId="7EE63AE2" w14:textId="77777777" w:rsidR="00D03515" w:rsidRPr="00BD26DF" w:rsidRDefault="00250294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36</w:t>
            </w:r>
          </w:p>
        </w:tc>
        <w:tc>
          <w:tcPr>
            <w:tcW w:w="1276" w:type="dxa"/>
          </w:tcPr>
          <w:p w14:paraId="616DF193" w14:textId="77777777" w:rsidR="00D03515" w:rsidRPr="00BD26DF" w:rsidRDefault="00250294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35-5.32</w:t>
            </w:r>
          </w:p>
        </w:tc>
      </w:tr>
      <w:tr w:rsidR="005C3C6A" w:rsidRPr="00BD26DF" w14:paraId="3AD8A99C" w14:textId="77777777" w:rsidTr="009D1576">
        <w:tc>
          <w:tcPr>
            <w:tcW w:w="2972" w:type="dxa"/>
          </w:tcPr>
          <w:p w14:paraId="226ED842" w14:textId="77777777" w:rsidR="00D03515" w:rsidRPr="00BD26DF" w:rsidRDefault="00142936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HER2 RC converted</w:t>
            </w:r>
          </w:p>
        </w:tc>
        <w:tc>
          <w:tcPr>
            <w:tcW w:w="992" w:type="dxa"/>
          </w:tcPr>
          <w:p w14:paraId="116B3093" w14:textId="77777777" w:rsidR="00D03515" w:rsidRPr="00BD26DF" w:rsidRDefault="007D113F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851" w:type="dxa"/>
          </w:tcPr>
          <w:p w14:paraId="58332DA6" w14:textId="77777777" w:rsidR="00D03515" w:rsidRPr="00BD26DF" w:rsidRDefault="00142936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14</w:t>
            </w:r>
          </w:p>
        </w:tc>
        <w:tc>
          <w:tcPr>
            <w:tcW w:w="1417" w:type="dxa"/>
          </w:tcPr>
          <w:p w14:paraId="3E6B26A0" w14:textId="77777777" w:rsidR="00D03515" w:rsidRPr="00BD26DF" w:rsidRDefault="00142936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05-1.24</w:t>
            </w:r>
          </w:p>
        </w:tc>
        <w:tc>
          <w:tcPr>
            <w:tcW w:w="993" w:type="dxa"/>
          </w:tcPr>
          <w:p w14:paraId="2FB5A27D" w14:textId="77777777" w:rsidR="00D03515" w:rsidRPr="00BD26DF" w:rsidRDefault="00C45580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729</w:t>
            </w:r>
          </w:p>
        </w:tc>
        <w:tc>
          <w:tcPr>
            <w:tcW w:w="708" w:type="dxa"/>
          </w:tcPr>
          <w:p w14:paraId="6627717F" w14:textId="77777777" w:rsidR="00D03515" w:rsidRPr="00BD26DF" w:rsidRDefault="00142936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45</w:t>
            </w:r>
          </w:p>
        </w:tc>
        <w:tc>
          <w:tcPr>
            <w:tcW w:w="1276" w:type="dxa"/>
          </w:tcPr>
          <w:p w14:paraId="1239F80C" w14:textId="77777777" w:rsidR="00D03515" w:rsidRPr="00BD26DF" w:rsidRDefault="00142936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36-5.85</w:t>
            </w:r>
          </w:p>
        </w:tc>
        <w:tc>
          <w:tcPr>
            <w:tcW w:w="992" w:type="dxa"/>
          </w:tcPr>
          <w:p w14:paraId="54ED8ED8" w14:textId="77777777" w:rsidR="00D03515" w:rsidRPr="00BD26DF" w:rsidRDefault="00F56904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159</w:t>
            </w:r>
          </w:p>
        </w:tc>
        <w:tc>
          <w:tcPr>
            <w:tcW w:w="709" w:type="dxa"/>
          </w:tcPr>
          <w:p w14:paraId="388DCDEF" w14:textId="77777777" w:rsidR="00D03515" w:rsidRPr="00BD26DF" w:rsidRDefault="00142936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3.60</w:t>
            </w:r>
          </w:p>
        </w:tc>
        <w:tc>
          <w:tcPr>
            <w:tcW w:w="1276" w:type="dxa"/>
          </w:tcPr>
          <w:p w14:paraId="33221F05" w14:textId="77777777" w:rsidR="00D03515" w:rsidRPr="00BD26DF" w:rsidRDefault="00142936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70-18.59</w:t>
            </w:r>
          </w:p>
        </w:tc>
        <w:tc>
          <w:tcPr>
            <w:tcW w:w="992" w:type="dxa"/>
          </w:tcPr>
          <w:p w14:paraId="3F0CCA73" w14:textId="77777777" w:rsidR="00D03515" w:rsidRPr="00BD26DF" w:rsidRDefault="00250294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676</w:t>
            </w:r>
          </w:p>
        </w:tc>
        <w:tc>
          <w:tcPr>
            <w:tcW w:w="709" w:type="dxa"/>
          </w:tcPr>
          <w:p w14:paraId="68BF6A21" w14:textId="77777777" w:rsidR="00D03515" w:rsidRPr="00BD26DF" w:rsidRDefault="00250294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2.22</w:t>
            </w:r>
          </w:p>
        </w:tc>
        <w:tc>
          <w:tcPr>
            <w:tcW w:w="1276" w:type="dxa"/>
          </w:tcPr>
          <w:p w14:paraId="1257515A" w14:textId="77777777" w:rsidR="00D03515" w:rsidRPr="00BD26DF" w:rsidRDefault="00250294" w:rsidP="00D03515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26-19.20</w:t>
            </w:r>
          </w:p>
        </w:tc>
      </w:tr>
      <w:tr w:rsidR="005C3C6A" w:rsidRPr="00BD26DF" w14:paraId="0352FE9D" w14:textId="77777777" w:rsidTr="009D1576">
        <w:tc>
          <w:tcPr>
            <w:tcW w:w="2972" w:type="dxa"/>
          </w:tcPr>
          <w:p w14:paraId="24EF9D31" w14:textId="77777777" w:rsidR="00F56904" w:rsidRPr="00BD26DF" w:rsidRDefault="00F56904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HR RC identic</w:t>
            </w:r>
          </w:p>
        </w:tc>
        <w:tc>
          <w:tcPr>
            <w:tcW w:w="992" w:type="dxa"/>
          </w:tcPr>
          <w:p w14:paraId="176E1A46" w14:textId="77777777" w:rsidR="00F56904" w:rsidRPr="00BD26DF" w:rsidRDefault="00F56904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851" w:type="dxa"/>
          </w:tcPr>
          <w:p w14:paraId="75F2AF1E" w14:textId="77777777" w:rsidR="00F56904" w:rsidRPr="00BD26DF" w:rsidRDefault="00F56904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2.05</w:t>
            </w:r>
          </w:p>
        </w:tc>
        <w:tc>
          <w:tcPr>
            <w:tcW w:w="1417" w:type="dxa"/>
          </w:tcPr>
          <w:p w14:paraId="7A34FADF" w14:textId="77777777" w:rsidR="00F56904" w:rsidRPr="00BD26DF" w:rsidRDefault="00F56904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18-23.63</w:t>
            </w:r>
          </w:p>
        </w:tc>
        <w:tc>
          <w:tcPr>
            <w:tcW w:w="993" w:type="dxa"/>
          </w:tcPr>
          <w:p w14:paraId="5D892948" w14:textId="77777777" w:rsidR="00F56904" w:rsidRPr="00BD26DF" w:rsidRDefault="00F56904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650</w:t>
            </w:r>
          </w:p>
        </w:tc>
        <w:tc>
          <w:tcPr>
            <w:tcW w:w="708" w:type="dxa"/>
          </w:tcPr>
          <w:p w14:paraId="72019B20" w14:textId="77777777" w:rsidR="00F56904" w:rsidRPr="00BD26DF" w:rsidRDefault="00F56904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73</w:t>
            </w:r>
          </w:p>
        </w:tc>
        <w:tc>
          <w:tcPr>
            <w:tcW w:w="1276" w:type="dxa"/>
          </w:tcPr>
          <w:p w14:paraId="42A91103" w14:textId="77777777" w:rsidR="00F56904" w:rsidRPr="00BD26DF" w:rsidRDefault="00F56904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30-1.79</w:t>
            </w:r>
          </w:p>
        </w:tc>
        <w:tc>
          <w:tcPr>
            <w:tcW w:w="992" w:type="dxa"/>
          </w:tcPr>
          <w:p w14:paraId="6AFE79A0" w14:textId="77777777" w:rsidR="00F56904" w:rsidRPr="00BD26DF" w:rsidRDefault="00F56904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709" w:type="dxa"/>
          </w:tcPr>
          <w:p w14:paraId="3F8CF1A7" w14:textId="77777777" w:rsidR="00F56904" w:rsidRPr="00BD26DF" w:rsidRDefault="00F56904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12</w:t>
            </w:r>
          </w:p>
        </w:tc>
        <w:tc>
          <w:tcPr>
            <w:tcW w:w="1276" w:type="dxa"/>
          </w:tcPr>
          <w:p w14:paraId="1D1F5755" w14:textId="77777777" w:rsidR="00F56904" w:rsidRPr="00BD26DF" w:rsidRDefault="00F56904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46-2.70</w:t>
            </w:r>
          </w:p>
        </w:tc>
        <w:tc>
          <w:tcPr>
            <w:tcW w:w="992" w:type="dxa"/>
          </w:tcPr>
          <w:p w14:paraId="56660C2E" w14:textId="77777777" w:rsidR="00F56904" w:rsidRPr="00BD26DF" w:rsidRDefault="00250294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709" w:type="dxa"/>
          </w:tcPr>
          <w:p w14:paraId="23EE124F" w14:textId="77777777" w:rsidR="00F56904" w:rsidRPr="00BD26DF" w:rsidRDefault="00250294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276" w:type="dxa"/>
          </w:tcPr>
          <w:p w14:paraId="7F41331E" w14:textId="77777777" w:rsidR="00F56904" w:rsidRPr="00BD26DF" w:rsidRDefault="00250294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33-3.00</w:t>
            </w:r>
          </w:p>
        </w:tc>
      </w:tr>
      <w:tr w:rsidR="005C3C6A" w:rsidRPr="00BD26DF" w14:paraId="25ACD95A" w14:textId="77777777" w:rsidTr="009D1576">
        <w:tc>
          <w:tcPr>
            <w:tcW w:w="2972" w:type="dxa"/>
          </w:tcPr>
          <w:p w14:paraId="21FE7220" w14:textId="77777777" w:rsidR="00F56904" w:rsidRPr="00BD26DF" w:rsidRDefault="00F56904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Preop. LDH (&gt;247U/l)</w:t>
            </w:r>
          </w:p>
        </w:tc>
        <w:tc>
          <w:tcPr>
            <w:tcW w:w="992" w:type="dxa"/>
          </w:tcPr>
          <w:p w14:paraId="396D0C18" w14:textId="77777777" w:rsidR="00F56904" w:rsidRPr="00BD26DF" w:rsidRDefault="00F56904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851" w:type="dxa"/>
          </w:tcPr>
          <w:p w14:paraId="2775D6BA" w14:textId="77777777" w:rsidR="00F56904" w:rsidRPr="00BD26DF" w:rsidRDefault="00F56904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03</w:t>
            </w:r>
          </w:p>
        </w:tc>
        <w:tc>
          <w:tcPr>
            <w:tcW w:w="1417" w:type="dxa"/>
          </w:tcPr>
          <w:p w14:paraId="6EBB6786" w14:textId="77777777" w:rsidR="00F56904" w:rsidRPr="00BD26DF" w:rsidRDefault="00F56904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97-1.09</w:t>
            </w:r>
          </w:p>
        </w:tc>
        <w:tc>
          <w:tcPr>
            <w:tcW w:w="993" w:type="dxa"/>
          </w:tcPr>
          <w:p w14:paraId="267F643C" w14:textId="77777777" w:rsidR="00F56904" w:rsidRPr="00BD26DF" w:rsidRDefault="00F56904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332</w:t>
            </w:r>
          </w:p>
        </w:tc>
        <w:tc>
          <w:tcPr>
            <w:tcW w:w="708" w:type="dxa"/>
          </w:tcPr>
          <w:p w14:paraId="003522A6" w14:textId="77777777" w:rsidR="00F56904" w:rsidRPr="00BD26DF" w:rsidRDefault="00F56904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58</w:t>
            </w:r>
          </w:p>
        </w:tc>
        <w:tc>
          <w:tcPr>
            <w:tcW w:w="1276" w:type="dxa"/>
          </w:tcPr>
          <w:p w14:paraId="117EED69" w14:textId="77777777" w:rsidR="00F56904" w:rsidRPr="00BD26DF" w:rsidRDefault="00F56904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22-1.53</w:t>
            </w:r>
          </w:p>
        </w:tc>
        <w:tc>
          <w:tcPr>
            <w:tcW w:w="992" w:type="dxa"/>
          </w:tcPr>
          <w:p w14:paraId="4D6683FA" w14:textId="77777777" w:rsidR="00F56904" w:rsidRPr="00BD26DF" w:rsidRDefault="00F56904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808</w:t>
            </w:r>
          </w:p>
        </w:tc>
        <w:tc>
          <w:tcPr>
            <w:tcW w:w="709" w:type="dxa"/>
          </w:tcPr>
          <w:p w14:paraId="70E1E3D1" w14:textId="77777777" w:rsidR="00F56904" w:rsidRPr="00BD26DF" w:rsidRDefault="00F56904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20</w:t>
            </w:r>
          </w:p>
        </w:tc>
        <w:tc>
          <w:tcPr>
            <w:tcW w:w="1276" w:type="dxa"/>
          </w:tcPr>
          <w:p w14:paraId="24EDBEB7" w14:textId="77777777" w:rsidR="00F56904" w:rsidRPr="00BD26DF" w:rsidRDefault="00F56904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46-3.13</w:t>
            </w:r>
          </w:p>
        </w:tc>
        <w:tc>
          <w:tcPr>
            <w:tcW w:w="992" w:type="dxa"/>
          </w:tcPr>
          <w:p w14:paraId="4FBA3AA3" w14:textId="77777777" w:rsidR="00F56904" w:rsidRPr="00BD26DF" w:rsidRDefault="00250294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765</w:t>
            </w:r>
          </w:p>
        </w:tc>
        <w:tc>
          <w:tcPr>
            <w:tcW w:w="709" w:type="dxa"/>
          </w:tcPr>
          <w:p w14:paraId="366855FC" w14:textId="77777777" w:rsidR="00F56904" w:rsidRPr="00BD26DF" w:rsidRDefault="00250294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26</w:t>
            </w:r>
          </w:p>
        </w:tc>
        <w:tc>
          <w:tcPr>
            <w:tcW w:w="1276" w:type="dxa"/>
          </w:tcPr>
          <w:p w14:paraId="5BB7650F" w14:textId="77777777" w:rsidR="00F56904" w:rsidRPr="00BD26DF" w:rsidRDefault="00250294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37-4.23</w:t>
            </w:r>
          </w:p>
        </w:tc>
      </w:tr>
      <w:tr w:rsidR="005C3C6A" w:rsidRPr="00BD26DF" w14:paraId="11E3DDAA" w14:textId="77777777" w:rsidTr="009D1576">
        <w:tc>
          <w:tcPr>
            <w:tcW w:w="2972" w:type="dxa"/>
          </w:tcPr>
          <w:p w14:paraId="731B108F" w14:textId="77777777" w:rsidR="00F56904" w:rsidRPr="00BD26DF" w:rsidRDefault="00F56904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Preop. WBC (&gt;10/nl)</w:t>
            </w:r>
          </w:p>
        </w:tc>
        <w:tc>
          <w:tcPr>
            <w:tcW w:w="992" w:type="dxa"/>
          </w:tcPr>
          <w:p w14:paraId="705726FF" w14:textId="77777777" w:rsidR="00F56904" w:rsidRPr="00BD26DF" w:rsidRDefault="00F56904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851" w:type="dxa"/>
          </w:tcPr>
          <w:p w14:paraId="5A7FF7F3" w14:textId="77777777" w:rsidR="00F56904" w:rsidRPr="00BD26DF" w:rsidRDefault="00F56904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60</w:t>
            </w:r>
          </w:p>
        </w:tc>
        <w:tc>
          <w:tcPr>
            <w:tcW w:w="1417" w:type="dxa"/>
          </w:tcPr>
          <w:p w14:paraId="7A581418" w14:textId="77777777" w:rsidR="00F56904" w:rsidRPr="00BD26DF" w:rsidRDefault="00F56904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05-6.86</w:t>
            </w:r>
          </w:p>
        </w:tc>
        <w:tc>
          <w:tcPr>
            <w:tcW w:w="993" w:type="dxa"/>
          </w:tcPr>
          <w:p w14:paraId="2007CF5C" w14:textId="77777777" w:rsidR="00F56904" w:rsidRPr="00BD26DF" w:rsidRDefault="00F56904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708" w:type="dxa"/>
          </w:tcPr>
          <w:p w14:paraId="66AAD2F6" w14:textId="77777777" w:rsidR="00F56904" w:rsidRPr="00BD26DF" w:rsidRDefault="00F56904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01</w:t>
            </w:r>
          </w:p>
        </w:tc>
        <w:tc>
          <w:tcPr>
            <w:tcW w:w="1276" w:type="dxa"/>
          </w:tcPr>
          <w:p w14:paraId="426C1FB4" w14:textId="77777777" w:rsidR="00F56904" w:rsidRPr="00BD26DF" w:rsidRDefault="00F56904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42-2.41</w:t>
            </w:r>
          </w:p>
        </w:tc>
        <w:tc>
          <w:tcPr>
            <w:tcW w:w="992" w:type="dxa"/>
          </w:tcPr>
          <w:p w14:paraId="49090B4A" w14:textId="77777777" w:rsidR="00F56904" w:rsidRPr="00BD26DF" w:rsidRDefault="00F56904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824</w:t>
            </w:r>
          </w:p>
        </w:tc>
        <w:tc>
          <w:tcPr>
            <w:tcW w:w="709" w:type="dxa"/>
          </w:tcPr>
          <w:p w14:paraId="7B02F9FC" w14:textId="77777777" w:rsidR="00F56904" w:rsidRPr="00BD26DF" w:rsidRDefault="00F56904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84</w:t>
            </w:r>
          </w:p>
        </w:tc>
        <w:tc>
          <w:tcPr>
            <w:tcW w:w="1276" w:type="dxa"/>
          </w:tcPr>
          <w:p w14:paraId="3C3D2C29" w14:textId="77777777" w:rsidR="00F56904" w:rsidRPr="00BD26DF" w:rsidRDefault="00F56904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35-2.02</w:t>
            </w:r>
          </w:p>
        </w:tc>
        <w:tc>
          <w:tcPr>
            <w:tcW w:w="992" w:type="dxa"/>
          </w:tcPr>
          <w:p w14:paraId="11D4053A" w14:textId="77777777" w:rsidR="00F56904" w:rsidRPr="00BD26DF" w:rsidRDefault="00250294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709" w:type="dxa"/>
          </w:tcPr>
          <w:p w14:paraId="0DD93DDE" w14:textId="77777777" w:rsidR="00F56904" w:rsidRPr="00BD26DF" w:rsidRDefault="00250294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97</w:t>
            </w:r>
          </w:p>
        </w:tc>
        <w:tc>
          <w:tcPr>
            <w:tcW w:w="1276" w:type="dxa"/>
          </w:tcPr>
          <w:p w14:paraId="62271F2D" w14:textId="77777777" w:rsidR="00F56904" w:rsidRPr="00BD26DF" w:rsidRDefault="00250294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34-2.76</w:t>
            </w:r>
          </w:p>
        </w:tc>
      </w:tr>
      <w:tr w:rsidR="00F56904" w:rsidRPr="00BD26DF" w14:paraId="115FD570" w14:textId="77777777" w:rsidTr="009D1576">
        <w:tc>
          <w:tcPr>
            <w:tcW w:w="2972" w:type="dxa"/>
            <w:shd w:val="clear" w:color="auto" w:fill="D0CECE" w:themeFill="background2" w:themeFillShade="E6"/>
          </w:tcPr>
          <w:p w14:paraId="6DBB6DD7" w14:textId="77777777" w:rsidR="00F56904" w:rsidRPr="00BD26DF" w:rsidRDefault="00F56904" w:rsidP="00F5690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gridSpan w:val="3"/>
            <w:shd w:val="clear" w:color="auto" w:fill="D0CECE" w:themeFill="background2" w:themeFillShade="E6"/>
          </w:tcPr>
          <w:p w14:paraId="4A71BBF4" w14:textId="77777777" w:rsidR="00F56904" w:rsidRPr="00BD26DF" w:rsidRDefault="00F56904" w:rsidP="00F5690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D26DF">
              <w:rPr>
                <w:rFonts w:ascii="Times New Roman" w:hAnsi="Times New Roman" w:cs="Times New Roman"/>
                <w:b/>
                <w:lang w:val="en-US"/>
              </w:rPr>
              <w:t>Cystic components</w:t>
            </w:r>
          </w:p>
        </w:tc>
        <w:tc>
          <w:tcPr>
            <w:tcW w:w="2977" w:type="dxa"/>
            <w:gridSpan w:val="3"/>
            <w:shd w:val="clear" w:color="auto" w:fill="D0CECE" w:themeFill="background2" w:themeFillShade="E6"/>
          </w:tcPr>
          <w:p w14:paraId="08445A62" w14:textId="03619428" w:rsidR="00F56904" w:rsidRPr="00BD26DF" w:rsidRDefault="00996682" w:rsidP="00F5690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D26DF">
              <w:rPr>
                <w:rFonts w:ascii="Times New Roman" w:hAnsi="Times New Roman" w:cs="Times New Roman"/>
                <w:b/>
                <w:lang w:val="en-US"/>
              </w:rPr>
              <w:t>N</w:t>
            </w:r>
            <w:r w:rsidR="00F56904" w:rsidRPr="00BD26DF">
              <w:rPr>
                <w:rFonts w:ascii="Times New Roman" w:hAnsi="Times New Roman" w:cs="Times New Roman"/>
                <w:b/>
                <w:lang w:val="en-US"/>
              </w:rPr>
              <w:t>ecrosis</w:t>
            </w:r>
          </w:p>
        </w:tc>
        <w:tc>
          <w:tcPr>
            <w:tcW w:w="2977" w:type="dxa"/>
            <w:gridSpan w:val="3"/>
            <w:shd w:val="clear" w:color="auto" w:fill="D0CECE" w:themeFill="background2" w:themeFillShade="E6"/>
          </w:tcPr>
          <w:p w14:paraId="414C13CE" w14:textId="77777777" w:rsidR="00F56904" w:rsidRPr="00BD26DF" w:rsidRDefault="00F56904" w:rsidP="00F5690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D26DF">
              <w:rPr>
                <w:rFonts w:ascii="Times New Roman" w:hAnsi="Times New Roman" w:cs="Times New Roman"/>
                <w:b/>
                <w:lang w:val="en-US"/>
              </w:rPr>
              <w:t>Edema &gt;10mm</w:t>
            </w:r>
          </w:p>
        </w:tc>
        <w:tc>
          <w:tcPr>
            <w:tcW w:w="2977" w:type="dxa"/>
            <w:gridSpan w:val="3"/>
            <w:shd w:val="clear" w:color="auto" w:fill="D0CECE" w:themeFill="background2" w:themeFillShade="E6"/>
          </w:tcPr>
          <w:p w14:paraId="1EA09423" w14:textId="77777777" w:rsidR="00F56904" w:rsidRPr="00BD26DF" w:rsidRDefault="00F56904" w:rsidP="00F5690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D26DF">
              <w:rPr>
                <w:rFonts w:ascii="Times New Roman" w:hAnsi="Times New Roman" w:cs="Times New Roman"/>
                <w:b/>
                <w:lang w:val="en-US"/>
              </w:rPr>
              <w:t>Ventricular contact</w:t>
            </w:r>
          </w:p>
        </w:tc>
      </w:tr>
      <w:tr w:rsidR="00F56904" w:rsidRPr="00BD26DF" w14:paraId="308235EB" w14:textId="77777777" w:rsidTr="009D1576">
        <w:tc>
          <w:tcPr>
            <w:tcW w:w="2972" w:type="dxa"/>
            <w:shd w:val="clear" w:color="auto" w:fill="E7E6E6" w:themeFill="background2"/>
          </w:tcPr>
          <w:p w14:paraId="248BF18C" w14:textId="77777777" w:rsidR="00F56904" w:rsidRPr="00BD26DF" w:rsidRDefault="00F56904" w:rsidP="00F5690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D26DF">
              <w:rPr>
                <w:rFonts w:ascii="Times New Roman" w:hAnsi="Times New Roman" w:cs="Times New Roman"/>
                <w:b/>
                <w:lang w:val="en-US"/>
              </w:rPr>
              <w:t>Parameter</w:t>
            </w:r>
          </w:p>
        </w:tc>
        <w:tc>
          <w:tcPr>
            <w:tcW w:w="992" w:type="dxa"/>
            <w:shd w:val="clear" w:color="auto" w:fill="E7E6E6" w:themeFill="background2"/>
          </w:tcPr>
          <w:p w14:paraId="27BE42C1" w14:textId="77777777" w:rsidR="00F56904" w:rsidRPr="00BD26DF" w:rsidRDefault="00F56904" w:rsidP="00F5690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D26DF">
              <w:rPr>
                <w:rFonts w:ascii="Times New Roman" w:hAnsi="Times New Roman" w:cs="Times New Roman"/>
                <w:b/>
                <w:lang w:val="en-US"/>
              </w:rPr>
              <w:t>p-value</w:t>
            </w:r>
          </w:p>
        </w:tc>
        <w:tc>
          <w:tcPr>
            <w:tcW w:w="851" w:type="dxa"/>
            <w:shd w:val="clear" w:color="auto" w:fill="E7E6E6" w:themeFill="background2"/>
          </w:tcPr>
          <w:p w14:paraId="4913B71C" w14:textId="110924D8" w:rsidR="00F56904" w:rsidRPr="00BD26DF" w:rsidRDefault="00F56904" w:rsidP="00F5690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D26DF">
              <w:rPr>
                <w:rFonts w:ascii="Times New Roman" w:hAnsi="Times New Roman" w:cs="Times New Roman"/>
                <w:b/>
                <w:lang w:val="en-US"/>
              </w:rPr>
              <w:t>OR</w:t>
            </w:r>
          </w:p>
        </w:tc>
        <w:tc>
          <w:tcPr>
            <w:tcW w:w="1417" w:type="dxa"/>
            <w:shd w:val="clear" w:color="auto" w:fill="E7E6E6" w:themeFill="background2"/>
          </w:tcPr>
          <w:p w14:paraId="14649493" w14:textId="77777777" w:rsidR="00F56904" w:rsidRPr="00BD26DF" w:rsidRDefault="00F56904" w:rsidP="00F5690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D26DF">
              <w:rPr>
                <w:rFonts w:ascii="Times New Roman" w:hAnsi="Times New Roman" w:cs="Times New Roman"/>
                <w:b/>
                <w:lang w:val="en-US"/>
              </w:rPr>
              <w:t>95% CI</w:t>
            </w:r>
          </w:p>
        </w:tc>
        <w:tc>
          <w:tcPr>
            <w:tcW w:w="993" w:type="dxa"/>
            <w:shd w:val="clear" w:color="auto" w:fill="E7E6E6" w:themeFill="background2"/>
          </w:tcPr>
          <w:p w14:paraId="71A4985A" w14:textId="77777777" w:rsidR="00F56904" w:rsidRPr="00BD26DF" w:rsidRDefault="00F56904" w:rsidP="00F5690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D26DF">
              <w:rPr>
                <w:rFonts w:ascii="Times New Roman" w:hAnsi="Times New Roman" w:cs="Times New Roman"/>
                <w:b/>
                <w:lang w:val="en-US"/>
              </w:rPr>
              <w:t>p-value</w:t>
            </w:r>
          </w:p>
        </w:tc>
        <w:tc>
          <w:tcPr>
            <w:tcW w:w="708" w:type="dxa"/>
            <w:shd w:val="clear" w:color="auto" w:fill="E7E6E6" w:themeFill="background2"/>
          </w:tcPr>
          <w:p w14:paraId="5275A370" w14:textId="26D71CCE" w:rsidR="00F56904" w:rsidRPr="00BD26DF" w:rsidRDefault="00F56904" w:rsidP="00F5690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D26DF">
              <w:rPr>
                <w:rFonts w:ascii="Times New Roman" w:hAnsi="Times New Roman" w:cs="Times New Roman"/>
                <w:b/>
                <w:lang w:val="en-US"/>
              </w:rPr>
              <w:t>OR</w:t>
            </w:r>
          </w:p>
        </w:tc>
        <w:tc>
          <w:tcPr>
            <w:tcW w:w="1276" w:type="dxa"/>
            <w:shd w:val="clear" w:color="auto" w:fill="E7E6E6" w:themeFill="background2"/>
          </w:tcPr>
          <w:p w14:paraId="060BEB83" w14:textId="77777777" w:rsidR="00F56904" w:rsidRPr="00BD26DF" w:rsidRDefault="00F56904" w:rsidP="00F5690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D26DF">
              <w:rPr>
                <w:rFonts w:ascii="Times New Roman" w:hAnsi="Times New Roman" w:cs="Times New Roman"/>
                <w:b/>
                <w:lang w:val="en-US"/>
              </w:rPr>
              <w:t>95% CI</w:t>
            </w:r>
          </w:p>
        </w:tc>
        <w:tc>
          <w:tcPr>
            <w:tcW w:w="992" w:type="dxa"/>
            <w:shd w:val="clear" w:color="auto" w:fill="E7E6E6" w:themeFill="background2"/>
          </w:tcPr>
          <w:p w14:paraId="1256C2AE" w14:textId="77777777" w:rsidR="00F56904" w:rsidRPr="00BD26DF" w:rsidRDefault="00F56904" w:rsidP="00F5690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D26DF">
              <w:rPr>
                <w:rFonts w:ascii="Times New Roman" w:hAnsi="Times New Roman" w:cs="Times New Roman"/>
                <w:b/>
                <w:lang w:val="en-US"/>
              </w:rPr>
              <w:t>p-value</w:t>
            </w:r>
          </w:p>
        </w:tc>
        <w:tc>
          <w:tcPr>
            <w:tcW w:w="709" w:type="dxa"/>
            <w:shd w:val="clear" w:color="auto" w:fill="E7E6E6" w:themeFill="background2"/>
          </w:tcPr>
          <w:p w14:paraId="257748A2" w14:textId="2578D65E" w:rsidR="00F56904" w:rsidRPr="00BD26DF" w:rsidRDefault="00F56904" w:rsidP="00F5690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D26DF">
              <w:rPr>
                <w:rFonts w:ascii="Times New Roman" w:hAnsi="Times New Roman" w:cs="Times New Roman"/>
                <w:b/>
                <w:lang w:val="en-US"/>
              </w:rPr>
              <w:t>OR</w:t>
            </w:r>
          </w:p>
        </w:tc>
        <w:tc>
          <w:tcPr>
            <w:tcW w:w="1276" w:type="dxa"/>
            <w:shd w:val="clear" w:color="auto" w:fill="E7E6E6" w:themeFill="background2"/>
          </w:tcPr>
          <w:p w14:paraId="6C2A23E6" w14:textId="77777777" w:rsidR="00F56904" w:rsidRPr="00BD26DF" w:rsidRDefault="00F56904" w:rsidP="00F5690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D26DF">
              <w:rPr>
                <w:rFonts w:ascii="Times New Roman" w:hAnsi="Times New Roman" w:cs="Times New Roman"/>
                <w:b/>
                <w:lang w:val="en-US"/>
              </w:rPr>
              <w:t>95% CI</w:t>
            </w:r>
          </w:p>
        </w:tc>
        <w:tc>
          <w:tcPr>
            <w:tcW w:w="992" w:type="dxa"/>
            <w:shd w:val="clear" w:color="auto" w:fill="E7E6E6" w:themeFill="background2"/>
          </w:tcPr>
          <w:p w14:paraId="27B01F79" w14:textId="77777777" w:rsidR="00F56904" w:rsidRPr="00BD26DF" w:rsidRDefault="00F56904" w:rsidP="00F5690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D26DF">
              <w:rPr>
                <w:rFonts w:ascii="Times New Roman" w:hAnsi="Times New Roman" w:cs="Times New Roman"/>
                <w:b/>
                <w:lang w:val="en-US"/>
              </w:rPr>
              <w:t>p-value</w:t>
            </w:r>
          </w:p>
        </w:tc>
        <w:tc>
          <w:tcPr>
            <w:tcW w:w="709" w:type="dxa"/>
            <w:shd w:val="clear" w:color="auto" w:fill="E7E6E6" w:themeFill="background2"/>
          </w:tcPr>
          <w:p w14:paraId="2AB4349C" w14:textId="27C48B39" w:rsidR="00F56904" w:rsidRPr="00BD26DF" w:rsidRDefault="00F56904" w:rsidP="00F5690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D26DF">
              <w:rPr>
                <w:rFonts w:ascii="Times New Roman" w:hAnsi="Times New Roman" w:cs="Times New Roman"/>
                <w:b/>
                <w:lang w:val="en-US"/>
              </w:rPr>
              <w:t>OR</w:t>
            </w:r>
          </w:p>
        </w:tc>
        <w:tc>
          <w:tcPr>
            <w:tcW w:w="1276" w:type="dxa"/>
            <w:shd w:val="clear" w:color="auto" w:fill="E7E6E6" w:themeFill="background2"/>
          </w:tcPr>
          <w:p w14:paraId="5E52FB5E" w14:textId="77777777" w:rsidR="00F56904" w:rsidRPr="00BD26DF" w:rsidRDefault="00F56904" w:rsidP="00F5690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D26DF">
              <w:rPr>
                <w:rFonts w:ascii="Times New Roman" w:hAnsi="Times New Roman" w:cs="Times New Roman"/>
                <w:b/>
                <w:lang w:val="en-US"/>
              </w:rPr>
              <w:t>95% CI</w:t>
            </w:r>
          </w:p>
        </w:tc>
      </w:tr>
      <w:tr w:rsidR="005C3C6A" w:rsidRPr="00BD26DF" w14:paraId="628F04B7" w14:textId="77777777" w:rsidTr="009D1576">
        <w:tc>
          <w:tcPr>
            <w:tcW w:w="2972" w:type="dxa"/>
          </w:tcPr>
          <w:p w14:paraId="0E5B3A03" w14:textId="77777777" w:rsidR="00F56904" w:rsidRPr="00BD26DF" w:rsidRDefault="00F56904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Age at BC diagnosis ≥65years</w:t>
            </w:r>
          </w:p>
        </w:tc>
        <w:tc>
          <w:tcPr>
            <w:tcW w:w="992" w:type="dxa"/>
          </w:tcPr>
          <w:p w14:paraId="5CCD3D0F" w14:textId="37E482BC" w:rsidR="00F56904" w:rsidRPr="00BD26DF" w:rsidRDefault="00DF5D15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3</w:t>
            </w:r>
            <w:r w:rsidR="00CD4092" w:rsidRPr="00BD26DF"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851" w:type="dxa"/>
          </w:tcPr>
          <w:p w14:paraId="48AC5C96" w14:textId="32F183C8" w:rsidR="00F56904" w:rsidRPr="00BD26DF" w:rsidRDefault="00DF5D15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</w:t>
            </w:r>
            <w:r w:rsidR="00602D65" w:rsidRPr="00BD26DF"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1417" w:type="dxa"/>
          </w:tcPr>
          <w:p w14:paraId="1768D52A" w14:textId="38BEC8B1" w:rsidR="00F56904" w:rsidRPr="00BD26DF" w:rsidRDefault="00DF5D15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</w:t>
            </w:r>
            <w:r w:rsidR="00602D65" w:rsidRPr="00BD26DF">
              <w:rPr>
                <w:rFonts w:ascii="Times New Roman" w:hAnsi="Times New Roman" w:cs="Times New Roman"/>
                <w:lang w:val="en-US"/>
              </w:rPr>
              <w:t>56-5.39</w:t>
            </w:r>
          </w:p>
        </w:tc>
        <w:tc>
          <w:tcPr>
            <w:tcW w:w="993" w:type="dxa"/>
          </w:tcPr>
          <w:p w14:paraId="2BC66A9A" w14:textId="0B86956B" w:rsidR="00F56904" w:rsidRPr="00BD26DF" w:rsidRDefault="005D649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</w:t>
            </w:r>
            <w:r w:rsidR="00CD4092" w:rsidRPr="00BD26DF">
              <w:rPr>
                <w:rFonts w:ascii="Times New Roman" w:hAnsi="Times New Roman" w:cs="Times New Roman"/>
                <w:lang w:val="en-US"/>
              </w:rPr>
              <w:t>789</w:t>
            </w:r>
          </w:p>
        </w:tc>
        <w:tc>
          <w:tcPr>
            <w:tcW w:w="708" w:type="dxa"/>
          </w:tcPr>
          <w:p w14:paraId="75F44E37" w14:textId="2D563005" w:rsidR="00F56904" w:rsidRPr="00BD26DF" w:rsidRDefault="005D649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</w:t>
            </w:r>
            <w:r w:rsidR="00602D65" w:rsidRPr="00BD26DF">
              <w:rPr>
                <w:rFonts w:ascii="Times New Roman" w:hAnsi="Times New Roman" w:cs="Times New Roman"/>
                <w:lang w:val="en-US"/>
              </w:rPr>
              <w:t>82</w:t>
            </w:r>
          </w:p>
        </w:tc>
        <w:tc>
          <w:tcPr>
            <w:tcW w:w="1276" w:type="dxa"/>
          </w:tcPr>
          <w:p w14:paraId="38697DA1" w14:textId="5253C7BB" w:rsidR="00F56904" w:rsidRPr="00BD26DF" w:rsidRDefault="00602D65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29-2.38</w:t>
            </w:r>
          </w:p>
        </w:tc>
        <w:tc>
          <w:tcPr>
            <w:tcW w:w="992" w:type="dxa"/>
          </w:tcPr>
          <w:p w14:paraId="420567D3" w14:textId="77777777" w:rsidR="00F56904" w:rsidRPr="00BD26DF" w:rsidRDefault="009D1576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709" w:type="dxa"/>
          </w:tcPr>
          <w:p w14:paraId="646CD76D" w14:textId="1270C545" w:rsidR="00F56904" w:rsidRPr="00BD26DF" w:rsidRDefault="009D1576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</w:t>
            </w:r>
            <w:r w:rsidR="00602D65" w:rsidRPr="00BD26DF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276" w:type="dxa"/>
          </w:tcPr>
          <w:p w14:paraId="3E915F44" w14:textId="6F3A4F16" w:rsidR="00F56904" w:rsidRPr="00BD26DF" w:rsidRDefault="009D1576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2</w:t>
            </w:r>
            <w:r w:rsidR="00602D65" w:rsidRPr="00BD26DF">
              <w:rPr>
                <w:rFonts w:ascii="Times New Roman" w:hAnsi="Times New Roman" w:cs="Times New Roman"/>
                <w:lang w:val="en-US"/>
              </w:rPr>
              <w:t>9-4.54</w:t>
            </w:r>
          </w:p>
        </w:tc>
        <w:tc>
          <w:tcPr>
            <w:tcW w:w="992" w:type="dxa"/>
          </w:tcPr>
          <w:p w14:paraId="6A009868" w14:textId="77777777" w:rsidR="00F56904" w:rsidRPr="00BD26DF" w:rsidRDefault="00D906F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709" w:type="dxa"/>
          </w:tcPr>
          <w:p w14:paraId="33E3AC6B" w14:textId="341FDA6F" w:rsidR="00F56904" w:rsidRPr="00BD26DF" w:rsidRDefault="00D906F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</w:t>
            </w:r>
            <w:r w:rsidR="00CD4092" w:rsidRPr="00BD26DF">
              <w:rPr>
                <w:rFonts w:ascii="Times New Roman" w:hAnsi="Times New Roman" w:cs="Times New Roman"/>
                <w:lang w:val="en-US"/>
              </w:rPr>
              <w:t>74</w:t>
            </w:r>
          </w:p>
        </w:tc>
        <w:tc>
          <w:tcPr>
            <w:tcW w:w="1276" w:type="dxa"/>
          </w:tcPr>
          <w:p w14:paraId="405A4828" w14:textId="5C71C409" w:rsidR="00F56904" w:rsidRPr="00BD26DF" w:rsidRDefault="00CD4092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19-2.89</w:t>
            </w:r>
          </w:p>
        </w:tc>
      </w:tr>
      <w:tr w:rsidR="005C3C6A" w:rsidRPr="00BD26DF" w14:paraId="207A666B" w14:textId="77777777" w:rsidTr="009D1576">
        <w:tc>
          <w:tcPr>
            <w:tcW w:w="2972" w:type="dxa"/>
          </w:tcPr>
          <w:p w14:paraId="23B4C6AF" w14:textId="77777777" w:rsidR="00F56904" w:rsidRPr="00BD26DF" w:rsidRDefault="00F56904" w:rsidP="004E16E0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Age at BM diagnosis ≥65</w:t>
            </w:r>
            <w:r w:rsidR="004E16E0" w:rsidRPr="00BD26DF">
              <w:rPr>
                <w:rFonts w:ascii="Times New Roman" w:hAnsi="Times New Roman" w:cs="Times New Roman"/>
                <w:lang w:val="en-US"/>
              </w:rPr>
              <w:t>y</w:t>
            </w:r>
            <w:r w:rsidRPr="00BD26DF">
              <w:rPr>
                <w:rFonts w:ascii="Times New Roman" w:hAnsi="Times New Roman" w:cs="Times New Roman"/>
                <w:lang w:val="en-US"/>
              </w:rPr>
              <w:t>ears</w:t>
            </w:r>
          </w:p>
        </w:tc>
        <w:tc>
          <w:tcPr>
            <w:tcW w:w="992" w:type="dxa"/>
          </w:tcPr>
          <w:p w14:paraId="6936F81F" w14:textId="77777777" w:rsidR="00F56904" w:rsidRPr="00BD26DF" w:rsidRDefault="00DF5D15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617</w:t>
            </w:r>
          </w:p>
        </w:tc>
        <w:tc>
          <w:tcPr>
            <w:tcW w:w="851" w:type="dxa"/>
          </w:tcPr>
          <w:p w14:paraId="7CD9A136" w14:textId="77777777" w:rsidR="00F56904" w:rsidRPr="00BD26DF" w:rsidRDefault="00DF5D15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41</w:t>
            </w:r>
          </w:p>
        </w:tc>
        <w:tc>
          <w:tcPr>
            <w:tcW w:w="1417" w:type="dxa"/>
          </w:tcPr>
          <w:p w14:paraId="440AA0A9" w14:textId="77777777" w:rsidR="00F56904" w:rsidRPr="00BD26DF" w:rsidRDefault="00DF5D15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53-3.70</w:t>
            </w:r>
          </w:p>
        </w:tc>
        <w:tc>
          <w:tcPr>
            <w:tcW w:w="993" w:type="dxa"/>
          </w:tcPr>
          <w:p w14:paraId="66C2399A" w14:textId="77777777" w:rsidR="00F56904" w:rsidRPr="00BD26DF" w:rsidRDefault="005D649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825</w:t>
            </w:r>
          </w:p>
        </w:tc>
        <w:tc>
          <w:tcPr>
            <w:tcW w:w="708" w:type="dxa"/>
          </w:tcPr>
          <w:p w14:paraId="4428AA5A" w14:textId="77777777" w:rsidR="00F56904" w:rsidRPr="00BD26DF" w:rsidRDefault="005D649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86</w:t>
            </w:r>
          </w:p>
        </w:tc>
        <w:tc>
          <w:tcPr>
            <w:tcW w:w="1276" w:type="dxa"/>
          </w:tcPr>
          <w:p w14:paraId="671C1DA1" w14:textId="77777777" w:rsidR="00F56904" w:rsidRPr="00BD26DF" w:rsidRDefault="005D649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36-2.06</w:t>
            </w:r>
          </w:p>
        </w:tc>
        <w:tc>
          <w:tcPr>
            <w:tcW w:w="992" w:type="dxa"/>
          </w:tcPr>
          <w:p w14:paraId="3CA988A6" w14:textId="77777777" w:rsidR="00F56904" w:rsidRPr="00BD26DF" w:rsidRDefault="009D1576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709" w:type="dxa"/>
          </w:tcPr>
          <w:p w14:paraId="4EEC1601" w14:textId="77777777" w:rsidR="00F56904" w:rsidRPr="00BD26DF" w:rsidRDefault="009D1576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13</w:t>
            </w:r>
          </w:p>
        </w:tc>
        <w:tc>
          <w:tcPr>
            <w:tcW w:w="1276" w:type="dxa"/>
          </w:tcPr>
          <w:p w14:paraId="52150C10" w14:textId="77777777" w:rsidR="00F56904" w:rsidRPr="00BD26DF" w:rsidRDefault="009D1576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37-3.39</w:t>
            </w:r>
          </w:p>
        </w:tc>
        <w:tc>
          <w:tcPr>
            <w:tcW w:w="992" w:type="dxa"/>
          </w:tcPr>
          <w:p w14:paraId="0C7CAAA4" w14:textId="77777777" w:rsidR="00F56904" w:rsidRPr="00BD26DF" w:rsidRDefault="00D906F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296</w:t>
            </w:r>
          </w:p>
        </w:tc>
        <w:tc>
          <w:tcPr>
            <w:tcW w:w="709" w:type="dxa"/>
          </w:tcPr>
          <w:p w14:paraId="25AB0D7A" w14:textId="77777777" w:rsidR="00F56904" w:rsidRPr="00BD26DF" w:rsidRDefault="00D906F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52</w:t>
            </w:r>
          </w:p>
        </w:tc>
        <w:tc>
          <w:tcPr>
            <w:tcW w:w="1276" w:type="dxa"/>
          </w:tcPr>
          <w:p w14:paraId="2E30C821" w14:textId="77777777" w:rsidR="00F56904" w:rsidRPr="00BD26DF" w:rsidRDefault="00D906F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17-1.62</w:t>
            </w:r>
          </w:p>
        </w:tc>
      </w:tr>
      <w:tr w:rsidR="005C3C6A" w:rsidRPr="00BD26DF" w14:paraId="76660AB2" w14:textId="77777777" w:rsidTr="009D1576">
        <w:tc>
          <w:tcPr>
            <w:tcW w:w="2972" w:type="dxa"/>
          </w:tcPr>
          <w:p w14:paraId="12B7D4D7" w14:textId="77777777" w:rsidR="00F56904" w:rsidRPr="00BD26DF" w:rsidRDefault="00F56904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KPS &lt;80%</w:t>
            </w:r>
          </w:p>
        </w:tc>
        <w:tc>
          <w:tcPr>
            <w:tcW w:w="992" w:type="dxa"/>
          </w:tcPr>
          <w:p w14:paraId="316CF7E6" w14:textId="77777777" w:rsidR="00F56904" w:rsidRPr="00BD26DF" w:rsidRDefault="004E16E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721</w:t>
            </w:r>
          </w:p>
        </w:tc>
        <w:tc>
          <w:tcPr>
            <w:tcW w:w="851" w:type="dxa"/>
          </w:tcPr>
          <w:p w14:paraId="3C6F0A72" w14:textId="77777777" w:rsidR="00F56904" w:rsidRPr="00BD26DF" w:rsidRDefault="004E16E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59</w:t>
            </w:r>
          </w:p>
        </w:tc>
        <w:tc>
          <w:tcPr>
            <w:tcW w:w="1417" w:type="dxa"/>
          </w:tcPr>
          <w:p w14:paraId="0AF093BB" w14:textId="77777777" w:rsidR="00F56904" w:rsidRPr="00BD26DF" w:rsidRDefault="004E16E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12-2.97</w:t>
            </w:r>
          </w:p>
        </w:tc>
        <w:tc>
          <w:tcPr>
            <w:tcW w:w="993" w:type="dxa"/>
          </w:tcPr>
          <w:p w14:paraId="4A601804" w14:textId="77777777" w:rsidR="00F56904" w:rsidRPr="00BD26DF" w:rsidRDefault="005D649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708" w:type="dxa"/>
          </w:tcPr>
          <w:p w14:paraId="63863C4D" w14:textId="77777777" w:rsidR="00F56904" w:rsidRPr="00BD26DF" w:rsidRDefault="005D649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90</w:t>
            </w:r>
          </w:p>
        </w:tc>
        <w:tc>
          <w:tcPr>
            <w:tcW w:w="1276" w:type="dxa"/>
          </w:tcPr>
          <w:p w14:paraId="2FC43090" w14:textId="77777777" w:rsidR="00F56904" w:rsidRPr="00BD26DF" w:rsidRDefault="005D649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25-3.20</w:t>
            </w:r>
          </w:p>
        </w:tc>
        <w:tc>
          <w:tcPr>
            <w:tcW w:w="992" w:type="dxa"/>
          </w:tcPr>
          <w:p w14:paraId="1487CEF2" w14:textId="77777777" w:rsidR="00F56904" w:rsidRPr="00BD26DF" w:rsidRDefault="009D1576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684</w:t>
            </w:r>
          </w:p>
        </w:tc>
        <w:tc>
          <w:tcPr>
            <w:tcW w:w="709" w:type="dxa"/>
          </w:tcPr>
          <w:p w14:paraId="391ACA18" w14:textId="77777777" w:rsidR="00F56904" w:rsidRPr="00BD26DF" w:rsidRDefault="009D1576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2.62</w:t>
            </w:r>
          </w:p>
        </w:tc>
        <w:tc>
          <w:tcPr>
            <w:tcW w:w="1276" w:type="dxa"/>
          </w:tcPr>
          <w:p w14:paraId="53C7CCB0" w14:textId="77777777" w:rsidR="00F56904" w:rsidRPr="00BD26DF" w:rsidRDefault="009D1576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31-22.03</w:t>
            </w:r>
          </w:p>
        </w:tc>
        <w:tc>
          <w:tcPr>
            <w:tcW w:w="992" w:type="dxa"/>
          </w:tcPr>
          <w:p w14:paraId="33047134" w14:textId="77777777" w:rsidR="00F56904" w:rsidRPr="00BD26DF" w:rsidRDefault="00D906F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055</w:t>
            </w:r>
          </w:p>
        </w:tc>
        <w:tc>
          <w:tcPr>
            <w:tcW w:w="709" w:type="dxa"/>
          </w:tcPr>
          <w:p w14:paraId="4C7795A2" w14:textId="77777777" w:rsidR="00F56904" w:rsidRPr="00BD26DF" w:rsidRDefault="00D906F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3.75</w:t>
            </w:r>
          </w:p>
        </w:tc>
        <w:tc>
          <w:tcPr>
            <w:tcW w:w="1276" w:type="dxa"/>
          </w:tcPr>
          <w:p w14:paraId="22B4351B" w14:textId="77777777" w:rsidR="00F56904" w:rsidRPr="00BD26DF" w:rsidRDefault="00D906F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00-14.05</w:t>
            </w:r>
          </w:p>
        </w:tc>
      </w:tr>
      <w:tr w:rsidR="005C3C6A" w:rsidRPr="00BD26DF" w14:paraId="1A87EE22" w14:textId="77777777" w:rsidTr="009D1576">
        <w:tc>
          <w:tcPr>
            <w:tcW w:w="2972" w:type="dxa"/>
          </w:tcPr>
          <w:p w14:paraId="43B55037" w14:textId="77777777" w:rsidR="00F56904" w:rsidRPr="00BD26DF" w:rsidRDefault="00F56904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KPS &lt;90%</w:t>
            </w:r>
          </w:p>
        </w:tc>
        <w:tc>
          <w:tcPr>
            <w:tcW w:w="992" w:type="dxa"/>
          </w:tcPr>
          <w:p w14:paraId="1DD32A12" w14:textId="77777777" w:rsidR="00F56904" w:rsidRPr="00BD26DF" w:rsidRDefault="004E16E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467</w:t>
            </w:r>
          </w:p>
        </w:tc>
        <w:tc>
          <w:tcPr>
            <w:tcW w:w="851" w:type="dxa"/>
          </w:tcPr>
          <w:p w14:paraId="4901B115" w14:textId="77777777" w:rsidR="00F56904" w:rsidRPr="00BD26DF" w:rsidRDefault="004E16E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47</w:t>
            </w:r>
          </w:p>
        </w:tc>
        <w:tc>
          <w:tcPr>
            <w:tcW w:w="1417" w:type="dxa"/>
          </w:tcPr>
          <w:p w14:paraId="60F3437A" w14:textId="77777777" w:rsidR="00F56904" w:rsidRPr="00BD26DF" w:rsidRDefault="004E16E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56-3.83</w:t>
            </w:r>
          </w:p>
        </w:tc>
        <w:tc>
          <w:tcPr>
            <w:tcW w:w="993" w:type="dxa"/>
          </w:tcPr>
          <w:p w14:paraId="6F7078C8" w14:textId="77777777" w:rsidR="00F56904" w:rsidRPr="00BD26DF" w:rsidRDefault="005D649A" w:rsidP="00F5690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26DF">
              <w:rPr>
                <w:rFonts w:ascii="Times New Roman" w:hAnsi="Times New Roman" w:cs="Times New Roman"/>
                <w:b/>
                <w:bCs/>
                <w:lang w:val="en-US"/>
              </w:rPr>
              <w:t>0.053</w:t>
            </w:r>
          </w:p>
        </w:tc>
        <w:tc>
          <w:tcPr>
            <w:tcW w:w="708" w:type="dxa"/>
          </w:tcPr>
          <w:p w14:paraId="48D68C36" w14:textId="77777777" w:rsidR="00F56904" w:rsidRPr="00BD26DF" w:rsidRDefault="005D649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2.46</w:t>
            </w:r>
          </w:p>
        </w:tc>
        <w:tc>
          <w:tcPr>
            <w:tcW w:w="1276" w:type="dxa"/>
          </w:tcPr>
          <w:p w14:paraId="69CDE1AF" w14:textId="77777777" w:rsidR="00F56904" w:rsidRPr="00BD26DF" w:rsidRDefault="005D649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00-6.00</w:t>
            </w:r>
          </w:p>
        </w:tc>
        <w:tc>
          <w:tcPr>
            <w:tcW w:w="992" w:type="dxa"/>
          </w:tcPr>
          <w:p w14:paraId="1A57F043" w14:textId="77777777" w:rsidR="00F56904" w:rsidRPr="00BD26DF" w:rsidRDefault="0058315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411</w:t>
            </w:r>
          </w:p>
        </w:tc>
        <w:tc>
          <w:tcPr>
            <w:tcW w:w="709" w:type="dxa"/>
          </w:tcPr>
          <w:p w14:paraId="3AA8ED38" w14:textId="77777777" w:rsidR="00F56904" w:rsidRPr="00BD26DF" w:rsidRDefault="0058315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86</w:t>
            </w:r>
          </w:p>
        </w:tc>
        <w:tc>
          <w:tcPr>
            <w:tcW w:w="1276" w:type="dxa"/>
          </w:tcPr>
          <w:p w14:paraId="7DA13DA1" w14:textId="77777777" w:rsidR="00F56904" w:rsidRPr="00BD26DF" w:rsidRDefault="0058315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59-5.84</w:t>
            </w:r>
          </w:p>
        </w:tc>
        <w:tc>
          <w:tcPr>
            <w:tcW w:w="992" w:type="dxa"/>
          </w:tcPr>
          <w:p w14:paraId="2DC643D9" w14:textId="77777777" w:rsidR="00F56904" w:rsidRPr="00BD26DF" w:rsidRDefault="00D906F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709" w:type="dxa"/>
          </w:tcPr>
          <w:p w14:paraId="2A25A723" w14:textId="77777777" w:rsidR="00F56904" w:rsidRPr="00BD26DF" w:rsidRDefault="00D906F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07</w:t>
            </w:r>
          </w:p>
        </w:tc>
        <w:tc>
          <w:tcPr>
            <w:tcW w:w="1276" w:type="dxa"/>
          </w:tcPr>
          <w:p w14:paraId="0189B240" w14:textId="77777777" w:rsidR="00F56904" w:rsidRPr="00BD26DF" w:rsidRDefault="00D906F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38-2.98</w:t>
            </w:r>
          </w:p>
        </w:tc>
      </w:tr>
      <w:tr w:rsidR="005C3C6A" w:rsidRPr="00BD26DF" w14:paraId="206DEAF9" w14:textId="77777777" w:rsidTr="009D1576">
        <w:tc>
          <w:tcPr>
            <w:tcW w:w="2972" w:type="dxa"/>
          </w:tcPr>
          <w:p w14:paraId="6BC7609F" w14:textId="77777777" w:rsidR="00F56904" w:rsidRPr="00BD26DF" w:rsidRDefault="00F56904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Mastectomy as BC therapy</w:t>
            </w:r>
          </w:p>
        </w:tc>
        <w:tc>
          <w:tcPr>
            <w:tcW w:w="992" w:type="dxa"/>
          </w:tcPr>
          <w:p w14:paraId="5AD2AA09" w14:textId="77777777" w:rsidR="00F56904" w:rsidRPr="00BD26DF" w:rsidRDefault="004E16E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363</w:t>
            </w:r>
          </w:p>
        </w:tc>
        <w:tc>
          <w:tcPr>
            <w:tcW w:w="851" w:type="dxa"/>
          </w:tcPr>
          <w:p w14:paraId="5ED1FDA6" w14:textId="77777777" w:rsidR="00F56904" w:rsidRPr="00BD26DF" w:rsidRDefault="004E16E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27</w:t>
            </w:r>
          </w:p>
        </w:tc>
        <w:tc>
          <w:tcPr>
            <w:tcW w:w="1417" w:type="dxa"/>
          </w:tcPr>
          <w:p w14:paraId="38FCB61A" w14:textId="77777777" w:rsidR="00F56904" w:rsidRPr="00BD26DF" w:rsidRDefault="004E16E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49-3.30</w:t>
            </w:r>
          </w:p>
        </w:tc>
        <w:tc>
          <w:tcPr>
            <w:tcW w:w="993" w:type="dxa"/>
          </w:tcPr>
          <w:p w14:paraId="51E2D365" w14:textId="77777777" w:rsidR="00F56904" w:rsidRPr="00BD26DF" w:rsidRDefault="005D649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201</w:t>
            </w:r>
          </w:p>
        </w:tc>
        <w:tc>
          <w:tcPr>
            <w:tcW w:w="708" w:type="dxa"/>
          </w:tcPr>
          <w:p w14:paraId="05D49C44" w14:textId="77777777" w:rsidR="00F56904" w:rsidRPr="00BD26DF" w:rsidRDefault="005D649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80</w:t>
            </w:r>
          </w:p>
        </w:tc>
        <w:tc>
          <w:tcPr>
            <w:tcW w:w="1276" w:type="dxa"/>
          </w:tcPr>
          <w:p w14:paraId="487B969F" w14:textId="77777777" w:rsidR="00F56904" w:rsidRPr="00BD26DF" w:rsidRDefault="005D649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77-4.24</w:t>
            </w:r>
          </w:p>
        </w:tc>
        <w:tc>
          <w:tcPr>
            <w:tcW w:w="992" w:type="dxa"/>
          </w:tcPr>
          <w:p w14:paraId="484E3B43" w14:textId="77777777" w:rsidR="00F56904" w:rsidRPr="00BD26DF" w:rsidRDefault="0058315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788</w:t>
            </w:r>
          </w:p>
        </w:tc>
        <w:tc>
          <w:tcPr>
            <w:tcW w:w="709" w:type="dxa"/>
          </w:tcPr>
          <w:p w14:paraId="7C444996" w14:textId="77777777" w:rsidR="00F56904" w:rsidRPr="00BD26DF" w:rsidRDefault="0058315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77</w:t>
            </w:r>
          </w:p>
        </w:tc>
        <w:tc>
          <w:tcPr>
            <w:tcW w:w="1276" w:type="dxa"/>
          </w:tcPr>
          <w:p w14:paraId="62C7EDEF" w14:textId="77777777" w:rsidR="00F56904" w:rsidRPr="00BD26DF" w:rsidRDefault="0058315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27-2.23</w:t>
            </w:r>
          </w:p>
        </w:tc>
        <w:tc>
          <w:tcPr>
            <w:tcW w:w="992" w:type="dxa"/>
          </w:tcPr>
          <w:p w14:paraId="2AFFE023" w14:textId="77777777" w:rsidR="00F56904" w:rsidRPr="00BD26DF" w:rsidRDefault="00D906F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068</w:t>
            </w:r>
          </w:p>
        </w:tc>
        <w:tc>
          <w:tcPr>
            <w:tcW w:w="709" w:type="dxa"/>
          </w:tcPr>
          <w:p w14:paraId="35467149" w14:textId="77777777" w:rsidR="00F56904" w:rsidRPr="00BD26DF" w:rsidRDefault="00D906F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2.99</w:t>
            </w:r>
          </w:p>
        </w:tc>
        <w:tc>
          <w:tcPr>
            <w:tcW w:w="1276" w:type="dxa"/>
          </w:tcPr>
          <w:p w14:paraId="6A74DDCD" w14:textId="77777777" w:rsidR="00F56904" w:rsidRPr="00BD26DF" w:rsidRDefault="00D906F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02-8.79</w:t>
            </w:r>
          </w:p>
        </w:tc>
      </w:tr>
      <w:tr w:rsidR="005C3C6A" w:rsidRPr="00BD26DF" w14:paraId="69063F5F" w14:textId="77777777" w:rsidTr="009D1576">
        <w:tc>
          <w:tcPr>
            <w:tcW w:w="2972" w:type="dxa"/>
          </w:tcPr>
          <w:p w14:paraId="33DC22B5" w14:textId="77777777" w:rsidR="00F56904" w:rsidRPr="00BD26DF" w:rsidRDefault="00F56904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Trastuzumab BC therapy</w:t>
            </w:r>
          </w:p>
        </w:tc>
        <w:tc>
          <w:tcPr>
            <w:tcW w:w="992" w:type="dxa"/>
          </w:tcPr>
          <w:p w14:paraId="1F2C41D6" w14:textId="77777777" w:rsidR="00F56904" w:rsidRPr="00BD26DF" w:rsidRDefault="004E16E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430</w:t>
            </w:r>
          </w:p>
        </w:tc>
        <w:tc>
          <w:tcPr>
            <w:tcW w:w="851" w:type="dxa"/>
          </w:tcPr>
          <w:p w14:paraId="7FE67E8A" w14:textId="77777777" w:rsidR="00F56904" w:rsidRPr="00BD26DF" w:rsidRDefault="004E16E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58</w:t>
            </w:r>
          </w:p>
        </w:tc>
        <w:tc>
          <w:tcPr>
            <w:tcW w:w="1417" w:type="dxa"/>
          </w:tcPr>
          <w:p w14:paraId="48915F21" w14:textId="77777777" w:rsidR="00F56904" w:rsidRPr="00BD26DF" w:rsidRDefault="004E16E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19-1.78</w:t>
            </w:r>
          </w:p>
        </w:tc>
        <w:tc>
          <w:tcPr>
            <w:tcW w:w="993" w:type="dxa"/>
          </w:tcPr>
          <w:p w14:paraId="0BFB5D84" w14:textId="77777777" w:rsidR="00F56904" w:rsidRPr="00BD26DF" w:rsidRDefault="005D649A" w:rsidP="00F5690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26DF">
              <w:rPr>
                <w:rFonts w:ascii="Times New Roman" w:hAnsi="Times New Roman" w:cs="Times New Roman"/>
                <w:b/>
                <w:bCs/>
                <w:lang w:val="en-US"/>
              </w:rPr>
              <w:t>0.046</w:t>
            </w:r>
          </w:p>
        </w:tc>
        <w:tc>
          <w:tcPr>
            <w:tcW w:w="708" w:type="dxa"/>
          </w:tcPr>
          <w:p w14:paraId="453F5357" w14:textId="77777777" w:rsidR="00F56904" w:rsidRPr="00BD26DF" w:rsidRDefault="005D649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2.71</w:t>
            </w:r>
          </w:p>
        </w:tc>
        <w:tc>
          <w:tcPr>
            <w:tcW w:w="1276" w:type="dxa"/>
          </w:tcPr>
          <w:p w14:paraId="296D07E6" w14:textId="77777777" w:rsidR="00F56904" w:rsidRPr="00BD26DF" w:rsidRDefault="005D649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00-7.37</w:t>
            </w:r>
          </w:p>
        </w:tc>
        <w:tc>
          <w:tcPr>
            <w:tcW w:w="992" w:type="dxa"/>
          </w:tcPr>
          <w:p w14:paraId="56D4CD7B" w14:textId="77777777" w:rsidR="00F56904" w:rsidRPr="00BD26DF" w:rsidRDefault="0058315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768</w:t>
            </w:r>
          </w:p>
        </w:tc>
        <w:tc>
          <w:tcPr>
            <w:tcW w:w="709" w:type="dxa"/>
          </w:tcPr>
          <w:p w14:paraId="3CDBDA1A" w14:textId="77777777" w:rsidR="00F56904" w:rsidRPr="00BD26DF" w:rsidRDefault="0058315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46</w:t>
            </w:r>
          </w:p>
        </w:tc>
        <w:tc>
          <w:tcPr>
            <w:tcW w:w="1276" w:type="dxa"/>
          </w:tcPr>
          <w:p w14:paraId="594AD8EE" w14:textId="77777777" w:rsidR="00F56904" w:rsidRPr="00BD26DF" w:rsidRDefault="0058315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43-4.98</w:t>
            </w:r>
          </w:p>
        </w:tc>
        <w:tc>
          <w:tcPr>
            <w:tcW w:w="992" w:type="dxa"/>
          </w:tcPr>
          <w:p w14:paraId="27711939" w14:textId="77777777" w:rsidR="00F56904" w:rsidRPr="00BD26DF" w:rsidRDefault="00D906F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571</w:t>
            </w:r>
          </w:p>
        </w:tc>
        <w:tc>
          <w:tcPr>
            <w:tcW w:w="709" w:type="dxa"/>
          </w:tcPr>
          <w:p w14:paraId="38E175BA" w14:textId="77777777" w:rsidR="00F56904" w:rsidRPr="00BD26DF" w:rsidRDefault="00D906F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54</w:t>
            </w:r>
          </w:p>
        </w:tc>
        <w:tc>
          <w:tcPr>
            <w:tcW w:w="1276" w:type="dxa"/>
          </w:tcPr>
          <w:p w14:paraId="3C6E2821" w14:textId="77777777" w:rsidR="00F56904" w:rsidRPr="00BD26DF" w:rsidRDefault="00D906F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53-4.48</w:t>
            </w:r>
          </w:p>
        </w:tc>
      </w:tr>
      <w:tr w:rsidR="005C3C6A" w:rsidRPr="00BD26DF" w14:paraId="35375720" w14:textId="77777777" w:rsidTr="009D1576">
        <w:tc>
          <w:tcPr>
            <w:tcW w:w="2972" w:type="dxa"/>
          </w:tcPr>
          <w:p w14:paraId="2FBA00FF" w14:textId="77777777" w:rsidR="00F56904" w:rsidRPr="00BD26DF" w:rsidRDefault="00F56904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BC HER2 RS</w:t>
            </w:r>
          </w:p>
        </w:tc>
        <w:tc>
          <w:tcPr>
            <w:tcW w:w="992" w:type="dxa"/>
          </w:tcPr>
          <w:p w14:paraId="0DC4F62E" w14:textId="77777777" w:rsidR="00F56904" w:rsidRPr="00BD26DF" w:rsidRDefault="004E16E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604</w:t>
            </w:r>
          </w:p>
        </w:tc>
        <w:tc>
          <w:tcPr>
            <w:tcW w:w="851" w:type="dxa"/>
          </w:tcPr>
          <w:p w14:paraId="5824F762" w14:textId="77777777" w:rsidR="00F56904" w:rsidRPr="00BD26DF" w:rsidRDefault="004E16E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41</w:t>
            </w:r>
          </w:p>
        </w:tc>
        <w:tc>
          <w:tcPr>
            <w:tcW w:w="1417" w:type="dxa"/>
          </w:tcPr>
          <w:p w14:paraId="1D335F0B" w14:textId="77777777" w:rsidR="00F56904" w:rsidRPr="00BD26DF" w:rsidRDefault="004E16E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49-4.04</w:t>
            </w:r>
          </w:p>
        </w:tc>
        <w:tc>
          <w:tcPr>
            <w:tcW w:w="993" w:type="dxa"/>
          </w:tcPr>
          <w:p w14:paraId="56D1E6D0" w14:textId="77777777" w:rsidR="00F56904" w:rsidRPr="00BD26DF" w:rsidRDefault="005D649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157</w:t>
            </w:r>
          </w:p>
        </w:tc>
        <w:tc>
          <w:tcPr>
            <w:tcW w:w="708" w:type="dxa"/>
          </w:tcPr>
          <w:p w14:paraId="4D908DC8" w14:textId="77777777" w:rsidR="00F56904" w:rsidRPr="00BD26DF" w:rsidRDefault="005D649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47</w:t>
            </w:r>
          </w:p>
        </w:tc>
        <w:tc>
          <w:tcPr>
            <w:tcW w:w="1276" w:type="dxa"/>
          </w:tcPr>
          <w:p w14:paraId="3D9C11CA" w14:textId="77777777" w:rsidR="00F56904" w:rsidRPr="00BD26DF" w:rsidRDefault="005D649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18-1.22</w:t>
            </w:r>
          </w:p>
        </w:tc>
        <w:tc>
          <w:tcPr>
            <w:tcW w:w="992" w:type="dxa"/>
          </w:tcPr>
          <w:p w14:paraId="27634DF2" w14:textId="77777777" w:rsidR="00F56904" w:rsidRPr="00BD26DF" w:rsidRDefault="0058315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410</w:t>
            </w:r>
          </w:p>
        </w:tc>
        <w:tc>
          <w:tcPr>
            <w:tcW w:w="709" w:type="dxa"/>
          </w:tcPr>
          <w:p w14:paraId="27B21568" w14:textId="77777777" w:rsidR="00F56904" w:rsidRPr="00BD26DF" w:rsidRDefault="0058315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59</w:t>
            </w:r>
          </w:p>
        </w:tc>
        <w:tc>
          <w:tcPr>
            <w:tcW w:w="1276" w:type="dxa"/>
          </w:tcPr>
          <w:p w14:paraId="75EBFE1C" w14:textId="77777777" w:rsidR="00F56904" w:rsidRPr="00BD26DF" w:rsidRDefault="0058315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18-1.90</w:t>
            </w:r>
          </w:p>
        </w:tc>
        <w:tc>
          <w:tcPr>
            <w:tcW w:w="992" w:type="dxa"/>
          </w:tcPr>
          <w:p w14:paraId="79807560" w14:textId="77777777" w:rsidR="00F56904" w:rsidRPr="00BD26DF" w:rsidRDefault="00D906F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784</w:t>
            </w:r>
          </w:p>
        </w:tc>
        <w:tc>
          <w:tcPr>
            <w:tcW w:w="709" w:type="dxa"/>
          </w:tcPr>
          <w:p w14:paraId="5023D1CB" w14:textId="77777777" w:rsidR="00F56904" w:rsidRPr="00BD26DF" w:rsidRDefault="00D906F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1276" w:type="dxa"/>
          </w:tcPr>
          <w:p w14:paraId="09344492" w14:textId="77777777" w:rsidR="00F56904" w:rsidRPr="00BD26DF" w:rsidRDefault="00D906F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39-3.73</w:t>
            </w:r>
          </w:p>
        </w:tc>
      </w:tr>
      <w:tr w:rsidR="005C3C6A" w:rsidRPr="00BD26DF" w14:paraId="6695B4A9" w14:textId="77777777" w:rsidTr="009D1576">
        <w:tc>
          <w:tcPr>
            <w:tcW w:w="2972" w:type="dxa"/>
          </w:tcPr>
          <w:p w14:paraId="27164869" w14:textId="77777777" w:rsidR="00F56904" w:rsidRPr="00BD26DF" w:rsidRDefault="00F56904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Extracranial metastases</w:t>
            </w:r>
          </w:p>
        </w:tc>
        <w:tc>
          <w:tcPr>
            <w:tcW w:w="992" w:type="dxa"/>
          </w:tcPr>
          <w:p w14:paraId="1CE49932" w14:textId="77777777" w:rsidR="00F56904" w:rsidRPr="00BD26DF" w:rsidRDefault="004E16E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851" w:type="dxa"/>
          </w:tcPr>
          <w:p w14:paraId="08D5DDB9" w14:textId="77777777" w:rsidR="00F56904" w:rsidRPr="00BD26DF" w:rsidRDefault="004E16E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96</w:t>
            </w:r>
          </w:p>
        </w:tc>
        <w:tc>
          <w:tcPr>
            <w:tcW w:w="1417" w:type="dxa"/>
          </w:tcPr>
          <w:p w14:paraId="0FA7AB6C" w14:textId="77777777" w:rsidR="00F56904" w:rsidRPr="00BD26DF" w:rsidRDefault="004E16E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36-2.55</w:t>
            </w:r>
          </w:p>
        </w:tc>
        <w:tc>
          <w:tcPr>
            <w:tcW w:w="993" w:type="dxa"/>
          </w:tcPr>
          <w:p w14:paraId="2E67FDF7" w14:textId="77777777" w:rsidR="00F56904" w:rsidRPr="00BD26DF" w:rsidRDefault="005D649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387</w:t>
            </w:r>
          </w:p>
        </w:tc>
        <w:tc>
          <w:tcPr>
            <w:tcW w:w="708" w:type="dxa"/>
          </w:tcPr>
          <w:p w14:paraId="6686BB41" w14:textId="77777777" w:rsidR="00F56904" w:rsidRPr="00BD26DF" w:rsidRDefault="005D649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51</w:t>
            </w:r>
          </w:p>
        </w:tc>
        <w:tc>
          <w:tcPr>
            <w:tcW w:w="1276" w:type="dxa"/>
          </w:tcPr>
          <w:p w14:paraId="59CA943D" w14:textId="77777777" w:rsidR="00F56904" w:rsidRPr="00BD26DF" w:rsidRDefault="005D649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63-3.62</w:t>
            </w:r>
          </w:p>
        </w:tc>
        <w:tc>
          <w:tcPr>
            <w:tcW w:w="992" w:type="dxa"/>
          </w:tcPr>
          <w:p w14:paraId="4BA5CA04" w14:textId="77777777" w:rsidR="00F56904" w:rsidRPr="00BD26DF" w:rsidRDefault="0058315A" w:rsidP="00F5690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26DF">
              <w:rPr>
                <w:rFonts w:ascii="Times New Roman" w:hAnsi="Times New Roman" w:cs="Times New Roman"/>
                <w:b/>
                <w:bCs/>
                <w:lang w:val="en-US"/>
              </w:rPr>
              <w:t>0.027</w:t>
            </w:r>
          </w:p>
        </w:tc>
        <w:tc>
          <w:tcPr>
            <w:tcW w:w="709" w:type="dxa"/>
          </w:tcPr>
          <w:p w14:paraId="3243DDD6" w14:textId="77777777" w:rsidR="00F56904" w:rsidRPr="00BD26DF" w:rsidRDefault="0058315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28</w:t>
            </w:r>
          </w:p>
        </w:tc>
        <w:tc>
          <w:tcPr>
            <w:tcW w:w="1276" w:type="dxa"/>
          </w:tcPr>
          <w:p w14:paraId="70A2212C" w14:textId="77777777" w:rsidR="00F56904" w:rsidRPr="00BD26DF" w:rsidRDefault="0058315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09-0.85</w:t>
            </w:r>
          </w:p>
        </w:tc>
        <w:tc>
          <w:tcPr>
            <w:tcW w:w="992" w:type="dxa"/>
          </w:tcPr>
          <w:p w14:paraId="16DF8B4D" w14:textId="77777777" w:rsidR="00F56904" w:rsidRPr="00BD26DF" w:rsidRDefault="00D906F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443</w:t>
            </w:r>
          </w:p>
        </w:tc>
        <w:tc>
          <w:tcPr>
            <w:tcW w:w="709" w:type="dxa"/>
          </w:tcPr>
          <w:p w14:paraId="18EFB542" w14:textId="77777777" w:rsidR="00F56904" w:rsidRPr="00BD26DF" w:rsidRDefault="00D906F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64</w:t>
            </w:r>
          </w:p>
        </w:tc>
        <w:tc>
          <w:tcPr>
            <w:tcW w:w="1276" w:type="dxa"/>
          </w:tcPr>
          <w:p w14:paraId="3F0965DD" w14:textId="77777777" w:rsidR="00F56904" w:rsidRPr="00BD26DF" w:rsidRDefault="00D906F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22-1.87</w:t>
            </w:r>
          </w:p>
        </w:tc>
      </w:tr>
      <w:tr w:rsidR="005C3C6A" w:rsidRPr="00BD26DF" w14:paraId="19CCAA68" w14:textId="77777777" w:rsidTr="009D1576">
        <w:tc>
          <w:tcPr>
            <w:tcW w:w="2972" w:type="dxa"/>
          </w:tcPr>
          <w:p w14:paraId="1840AE62" w14:textId="77777777" w:rsidR="00F56904" w:rsidRPr="00BD26DF" w:rsidRDefault="00F56904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lastRenderedPageBreak/>
              <w:t>TI BC-BM &lt;1 year</w:t>
            </w:r>
          </w:p>
        </w:tc>
        <w:tc>
          <w:tcPr>
            <w:tcW w:w="992" w:type="dxa"/>
          </w:tcPr>
          <w:p w14:paraId="046EAA2A" w14:textId="77777777" w:rsidR="00F56904" w:rsidRPr="00BD26DF" w:rsidRDefault="004E16E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200</w:t>
            </w:r>
          </w:p>
        </w:tc>
        <w:tc>
          <w:tcPr>
            <w:tcW w:w="851" w:type="dxa"/>
          </w:tcPr>
          <w:p w14:paraId="2482C874" w14:textId="77777777" w:rsidR="00F56904" w:rsidRPr="00BD26DF" w:rsidRDefault="004E16E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3.16</w:t>
            </w:r>
          </w:p>
        </w:tc>
        <w:tc>
          <w:tcPr>
            <w:tcW w:w="1417" w:type="dxa"/>
          </w:tcPr>
          <w:p w14:paraId="4850D0A6" w14:textId="77777777" w:rsidR="00F56904" w:rsidRPr="00BD26DF" w:rsidRDefault="004E16E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72-13.86</w:t>
            </w:r>
          </w:p>
        </w:tc>
        <w:tc>
          <w:tcPr>
            <w:tcW w:w="993" w:type="dxa"/>
          </w:tcPr>
          <w:p w14:paraId="5F614738" w14:textId="77777777" w:rsidR="00F56904" w:rsidRPr="00BD26DF" w:rsidRDefault="005D649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458</w:t>
            </w:r>
          </w:p>
        </w:tc>
        <w:tc>
          <w:tcPr>
            <w:tcW w:w="708" w:type="dxa"/>
          </w:tcPr>
          <w:p w14:paraId="31F62428" w14:textId="77777777" w:rsidR="00F56904" w:rsidRPr="00BD26DF" w:rsidRDefault="005D649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2.39</w:t>
            </w:r>
          </w:p>
        </w:tc>
        <w:tc>
          <w:tcPr>
            <w:tcW w:w="1276" w:type="dxa"/>
          </w:tcPr>
          <w:p w14:paraId="4AD5F330" w14:textId="77777777" w:rsidR="00F56904" w:rsidRPr="00BD26DF" w:rsidRDefault="005D649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45-12.56</w:t>
            </w:r>
          </w:p>
        </w:tc>
        <w:tc>
          <w:tcPr>
            <w:tcW w:w="992" w:type="dxa"/>
          </w:tcPr>
          <w:p w14:paraId="0CDF5E6B" w14:textId="77777777" w:rsidR="00F56904" w:rsidRPr="00BD26DF" w:rsidRDefault="0058315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709" w:type="dxa"/>
          </w:tcPr>
          <w:p w14:paraId="7035EA83" w14:textId="77777777" w:rsidR="00F56904" w:rsidRPr="00BD26DF" w:rsidRDefault="0058315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78</w:t>
            </w:r>
          </w:p>
        </w:tc>
        <w:tc>
          <w:tcPr>
            <w:tcW w:w="1276" w:type="dxa"/>
          </w:tcPr>
          <w:p w14:paraId="5F7293E8" w14:textId="77777777" w:rsidR="00F56904" w:rsidRPr="00BD26DF" w:rsidRDefault="0058315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20-15.51</w:t>
            </w:r>
          </w:p>
        </w:tc>
        <w:tc>
          <w:tcPr>
            <w:tcW w:w="992" w:type="dxa"/>
          </w:tcPr>
          <w:p w14:paraId="49A10FE9" w14:textId="77777777" w:rsidR="00F56904" w:rsidRPr="00BD26DF" w:rsidRDefault="00D906F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709" w:type="dxa"/>
          </w:tcPr>
          <w:p w14:paraId="42EC3550" w14:textId="77777777" w:rsidR="00F56904" w:rsidRPr="00BD26DF" w:rsidRDefault="00D906F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52</w:t>
            </w:r>
          </w:p>
        </w:tc>
        <w:tc>
          <w:tcPr>
            <w:tcW w:w="1276" w:type="dxa"/>
          </w:tcPr>
          <w:p w14:paraId="7AC60577" w14:textId="77777777" w:rsidR="00F56904" w:rsidRPr="00BD26DF" w:rsidRDefault="00D906F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06-4.53</w:t>
            </w:r>
          </w:p>
        </w:tc>
      </w:tr>
      <w:tr w:rsidR="005C3C6A" w:rsidRPr="00BD26DF" w14:paraId="2AFD2842" w14:textId="77777777" w:rsidTr="009D1576">
        <w:tc>
          <w:tcPr>
            <w:tcW w:w="2972" w:type="dxa"/>
          </w:tcPr>
          <w:p w14:paraId="5BB21B24" w14:textId="77777777" w:rsidR="00F56904" w:rsidRPr="00BD26DF" w:rsidRDefault="00F56904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TI BC-BM &lt;3 years</w:t>
            </w:r>
          </w:p>
        </w:tc>
        <w:tc>
          <w:tcPr>
            <w:tcW w:w="992" w:type="dxa"/>
          </w:tcPr>
          <w:p w14:paraId="5AC8193B" w14:textId="77777777" w:rsidR="00F56904" w:rsidRPr="00BD26DF" w:rsidRDefault="004E16E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812</w:t>
            </w:r>
          </w:p>
        </w:tc>
        <w:tc>
          <w:tcPr>
            <w:tcW w:w="851" w:type="dxa"/>
          </w:tcPr>
          <w:p w14:paraId="497CCE84" w14:textId="77777777" w:rsidR="00F56904" w:rsidRPr="00BD26DF" w:rsidRDefault="004E16E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14</w:t>
            </w:r>
          </w:p>
        </w:tc>
        <w:tc>
          <w:tcPr>
            <w:tcW w:w="1417" w:type="dxa"/>
          </w:tcPr>
          <w:p w14:paraId="540B6EE0" w14:textId="77777777" w:rsidR="00F56904" w:rsidRPr="00BD26DF" w:rsidRDefault="004E16E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44-2.95</w:t>
            </w:r>
          </w:p>
        </w:tc>
        <w:tc>
          <w:tcPr>
            <w:tcW w:w="993" w:type="dxa"/>
          </w:tcPr>
          <w:p w14:paraId="55A967CF" w14:textId="77777777" w:rsidR="00F56904" w:rsidRPr="00BD26DF" w:rsidRDefault="005D649A" w:rsidP="00F5690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26DF">
              <w:rPr>
                <w:rFonts w:ascii="Times New Roman" w:hAnsi="Times New Roman" w:cs="Times New Roman"/>
                <w:b/>
                <w:bCs/>
                <w:lang w:val="en-US"/>
              </w:rPr>
              <w:t>0.009</w:t>
            </w:r>
          </w:p>
        </w:tc>
        <w:tc>
          <w:tcPr>
            <w:tcW w:w="708" w:type="dxa"/>
          </w:tcPr>
          <w:p w14:paraId="5F004145" w14:textId="77777777" w:rsidR="00F56904" w:rsidRPr="00BD26DF" w:rsidRDefault="005D649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3.39</w:t>
            </w:r>
          </w:p>
        </w:tc>
        <w:tc>
          <w:tcPr>
            <w:tcW w:w="1276" w:type="dxa"/>
          </w:tcPr>
          <w:p w14:paraId="27D4E270" w14:textId="77777777" w:rsidR="00F56904" w:rsidRPr="00BD26DF" w:rsidRDefault="005D649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38-8.32</w:t>
            </w:r>
          </w:p>
        </w:tc>
        <w:tc>
          <w:tcPr>
            <w:tcW w:w="992" w:type="dxa"/>
          </w:tcPr>
          <w:p w14:paraId="2CFFAB85" w14:textId="77777777" w:rsidR="00F56904" w:rsidRPr="00BD26DF" w:rsidRDefault="0058315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058</w:t>
            </w:r>
          </w:p>
        </w:tc>
        <w:tc>
          <w:tcPr>
            <w:tcW w:w="709" w:type="dxa"/>
          </w:tcPr>
          <w:p w14:paraId="6763D612" w14:textId="77777777" w:rsidR="00F56904" w:rsidRPr="00BD26DF" w:rsidRDefault="0058315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3.34</w:t>
            </w:r>
          </w:p>
        </w:tc>
        <w:tc>
          <w:tcPr>
            <w:tcW w:w="1276" w:type="dxa"/>
          </w:tcPr>
          <w:p w14:paraId="7C1858B0" w14:textId="77777777" w:rsidR="00F56904" w:rsidRPr="00BD26DF" w:rsidRDefault="0058315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99-11.25</w:t>
            </w:r>
          </w:p>
        </w:tc>
        <w:tc>
          <w:tcPr>
            <w:tcW w:w="992" w:type="dxa"/>
          </w:tcPr>
          <w:p w14:paraId="4D0F4435" w14:textId="77777777" w:rsidR="00F56904" w:rsidRPr="00BD26DF" w:rsidRDefault="00D906F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799</w:t>
            </w:r>
          </w:p>
        </w:tc>
        <w:tc>
          <w:tcPr>
            <w:tcW w:w="709" w:type="dxa"/>
          </w:tcPr>
          <w:p w14:paraId="5DB89139" w14:textId="77777777" w:rsidR="00F56904" w:rsidRPr="00BD26DF" w:rsidRDefault="00D906F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84</w:t>
            </w:r>
          </w:p>
        </w:tc>
        <w:tc>
          <w:tcPr>
            <w:tcW w:w="1276" w:type="dxa"/>
          </w:tcPr>
          <w:p w14:paraId="0CA82E19" w14:textId="77777777" w:rsidR="00F56904" w:rsidRPr="00BD26DF" w:rsidRDefault="00D906F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90-2.35</w:t>
            </w:r>
          </w:p>
        </w:tc>
      </w:tr>
      <w:tr w:rsidR="005C3C6A" w:rsidRPr="00BD26DF" w14:paraId="0F4A2E9A" w14:textId="77777777" w:rsidTr="009D1576">
        <w:tc>
          <w:tcPr>
            <w:tcW w:w="2972" w:type="dxa"/>
          </w:tcPr>
          <w:p w14:paraId="4CFE4823" w14:textId="77777777" w:rsidR="00F56904" w:rsidRPr="00BD26DF" w:rsidRDefault="00F56904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TI BC-BM &lt;5 years</w:t>
            </w:r>
          </w:p>
        </w:tc>
        <w:tc>
          <w:tcPr>
            <w:tcW w:w="992" w:type="dxa"/>
          </w:tcPr>
          <w:p w14:paraId="52225096" w14:textId="77777777" w:rsidR="00F56904" w:rsidRPr="00BD26DF" w:rsidRDefault="004E16E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851" w:type="dxa"/>
          </w:tcPr>
          <w:p w14:paraId="097A7D96" w14:textId="77777777" w:rsidR="00F56904" w:rsidRPr="00BD26DF" w:rsidRDefault="004E16E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93</w:t>
            </w:r>
          </w:p>
        </w:tc>
        <w:tc>
          <w:tcPr>
            <w:tcW w:w="1417" w:type="dxa"/>
          </w:tcPr>
          <w:p w14:paraId="3B3096F8" w14:textId="77777777" w:rsidR="00F56904" w:rsidRPr="00BD26DF" w:rsidRDefault="004E16E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35-2.48</w:t>
            </w:r>
          </w:p>
        </w:tc>
        <w:tc>
          <w:tcPr>
            <w:tcW w:w="993" w:type="dxa"/>
          </w:tcPr>
          <w:p w14:paraId="521C79C4" w14:textId="77777777" w:rsidR="005D649A" w:rsidRPr="00BD26DF" w:rsidRDefault="005D649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503</w:t>
            </w:r>
          </w:p>
        </w:tc>
        <w:tc>
          <w:tcPr>
            <w:tcW w:w="708" w:type="dxa"/>
          </w:tcPr>
          <w:p w14:paraId="29782D98" w14:textId="77777777" w:rsidR="00F56904" w:rsidRPr="00BD26DF" w:rsidRDefault="005D649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48</w:t>
            </w:r>
          </w:p>
        </w:tc>
        <w:tc>
          <w:tcPr>
            <w:tcW w:w="1276" w:type="dxa"/>
          </w:tcPr>
          <w:p w14:paraId="0279EE73" w14:textId="77777777" w:rsidR="00F56904" w:rsidRPr="00BD26DF" w:rsidRDefault="005D649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62-3.55</w:t>
            </w:r>
          </w:p>
        </w:tc>
        <w:tc>
          <w:tcPr>
            <w:tcW w:w="992" w:type="dxa"/>
          </w:tcPr>
          <w:p w14:paraId="1ABD572B" w14:textId="77777777" w:rsidR="00F56904" w:rsidRPr="00BD26DF" w:rsidRDefault="0058315A" w:rsidP="00F5690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26DF">
              <w:rPr>
                <w:rFonts w:ascii="Times New Roman" w:hAnsi="Times New Roman" w:cs="Times New Roman"/>
                <w:b/>
                <w:bCs/>
                <w:lang w:val="en-US"/>
              </w:rPr>
              <w:t>0.024</w:t>
            </w:r>
          </w:p>
        </w:tc>
        <w:tc>
          <w:tcPr>
            <w:tcW w:w="709" w:type="dxa"/>
          </w:tcPr>
          <w:p w14:paraId="6CC5D899" w14:textId="77777777" w:rsidR="00F56904" w:rsidRPr="00BD26DF" w:rsidRDefault="0058315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4.00</w:t>
            </w:r>
          </w:p>
        </w:tc>
        <w:tc>
          <w:tcPr>
            <w:tcW w:w="1276" w:type="dxa"/>
          </w:tcPr>
          <w:p w14:paraId="7D135D77" w14:textId="77777777" w:rsidR="00F56904" w:rsidRPr="00BD26DF" w:rsidRDefault="0058315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31-12.20</w:t>
            </w:r>
          </w:p>
        </w:tc>
        <w:tc>
          <w:tcPr>
            <w:tcW w:w="992" w:type="dxa"/>
          </w:tcPr>
          <w:p w14:paraId="6AF5900B" w14:textId="77777777" w:rsidR="00F56904" w:rsidRPr="00BD26DF" w:rsidRDefault="00D906F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787</w:t>
            </w:r>
          </w:p>
        </w:tc>
        <w:tc>
          <w:tcPr>
            <w:tcW w:w="709" w:type="dxa"/>
          </w:tcPr>
          <w:p w14:paraId="69A3F2E6" w14:textId="77777777" w:rsidR="00F56904" w:rsidRPr="00BD26DF" w:rsidRDefault="00D906F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29</w:t>
            </w:r>
          </w:p>
        </w:tc>
        <w:tc>
          <w:tcPr>
            <w:tcW w:w="1276" w:type="dxa"/>
          </w:tcPr>
          <w:p w14:paraId="51AA59F7" w14:textId="77777777" w:rsidR="00F56904" w:rsidRPr="00BD26DF" w:rsidRDefault="00D906F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43-3.84</w:t>
            </w:r>
          </w:p>
        </w:tc>
      </w:tr>
      <w:tr w:rsidR="005C3C6A" w:rsidRPr="00BD26DF" w14:paraId="09687B1B" w14:textId="77777777" w:rsidTr="009D1576">
        <w:tc>
          <w:tcPr>
            <w:tcW w:w="2972" w:type="dxa"/>
          </w:tcPr>
          <w:p w14:paraId="2BEA8391" w14:textId="77777777" w:rsidR="00F56904" w:rsidRPr="00BD26DF" w:rsidRDefault="00F56904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 xml:space="preserve">Number </w:t>
            </w:r>
            <w:r w:rsidR="005D649A" w:rsidRPr="00BD26DF">
              <w:rPr>
                <w:rFonts w:ascii="Times New Roman" w:hAnsi="Times New Roman" w:cs="Times New Roman"/>
                <w:lang w:val="en-US"/>
              </w:rPr>
              <w:t>of BM &gt;</w:t>
            </w:r>
            <w:r w:rsidRPr="00BD26DF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</w:tcPr>
          <w:p w14:paraId="5EC61F4D" w14:textId="77777777" w:rsidR="00F56904" w:rsidRPr="00BD26DF" w:rsidRDefault="004E16E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613</w:t>
            </w:r>
          </w:p>
        </w:tc>
        <w:tc>
          <w:tcPr>
            <w:tcW w:w="851" w:type="dxa"/>
          </w:tcPr>
          <w:p w14:paraId="71ABADB4" w14:textId="77777777" w:rsidR="00F56904" w:rsidRPr="00BD26DF" w:rsidRDefault="004E16E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35</w:t>
            </w:r>
          </w:p>
        </w:tc>
        <w:tc>
          <w:tcPr>
            <w:tcW w:w="1417" w:type="dxa"/>
          </w:tcPr>
          <w:p w14:paraId="6233BF56" w14:textId="77777777" w:rsidR="00F56904" w:rsidRPr="00BD26DF" w:rsidRDefault="004E16E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50-3.61</w:t>
            </w:r>
          </w:p>
        </w:tc>
        <w:tc>
          <w:tcPr>
            <w:tcW w:w="993" w:type="dxa"/>
          </w:tcPr>
          <w:p w14:paraId="76402446" w14:textId="77777777" w:rsidR="00F56904" w:rsidRPr="00BD26DF" w:rsidRDefault="005D649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496</w:t>
            </w:r>
          </w:p>
        </w:tc>
        <w:tc>
          <w:tcPr>
            <w:tcW w:w="708" w:type="dxa"/>
          </w:tcPr>
          <w:p w14:paraId="15BC9010" w14:textId="77777777" w:rsidR="00F56904" w:rsidRPr="00BD26DF" w:rsidRDefault="005D649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50</w:t>
            </w:r>
          </w:p>
        </w:tc>
        <w:tc>
          <w:tcPr>
            <w:tcW w:w="1276" w:type="dxa"/>
          </w:tcPr>
          <w:p w14:paraId="7DEF6863" w14:textId="77777777" w:rsidR="00F56904" w:rsidRPr="00BD26DF" w:rsidRDefault="005D649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61-3.72</w:t>
            </w:r>
          </w:p>
        </w:tc>
        <w:tc>
          <w:tcPr>
            <w:tcW w:w="992" w:type="dxa"/>
          </w:tcPr>
          <w:p w14:paraId="64848F1B" w14:textId="77777777" w:rsidR="00F56904" w:rsidRPr="00BD26DF" w:rsidRDefault="0058315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780</w:t>
            </w:r>
          </w:p>
        </w:tc>
        <w:tc>
          <w:tcPr>
            <w:tcW w:w="709" w:type="dxa"/>
          </w:tcPr>
          <w:p w14:paraId="4C72E370" w14:textId="77777777" w:rsidR="00F56904" w:rsidRPr="00BD26DF" w:rsidRDefault="0058315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30</w:t>
            </w:r>
          </w:p>
        </w:tc>
        <w:tc>
          <w:tcPr>
            <w:tcW w:w="1276" w:type="dxa"/>
          </w:tcPr>
          <w:p w14:paraId="6E8C175A" w14:textId="77777777" w:rsidR="00F56904" w:rsidRPr="00BD26DF" w:rsidRDefault="0058315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41-4.13</w:t>
            </w:r>
          </w:p>
        </w:tc>
        <w:tc>
          <w:tcPr>
            <w:tcW w:w="992" w:type="dxa"/>
          </w:tcPr>
          <w:p w14:paraId="0F68C578" w14:textId="77777777" w:rsidR="00F56904" w:rsidRPr="00BD26DF" w:rsidRDefault="00D906F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790</w:t>
            </w:r>
          </w:p>
        </w:tc>
        <w:tc>
          <w:tcPr>
            <w:tcW w:w="709" w:type="dxa"/>
          </w:tcPr>
          <w:p w14:paraId="416C441E" w14:textId="77777777" w:rsidR="00F56904" w:rsidRPr="00BD26DF" w:rsidRDefault="00D906F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17</w:t>
            </w:r>
          </w:p>
        </w:tc>
        <w:tc>
          <w:tcPr>
            <w:tcW w:w="1276" w:type="dxa"/>
          </w:tcPr>
          <w:p w14:paraId="717DFD3A" w14:textId="77777777" w:rsidR="00F56904" w:rsidRPr="00BD26DF" w:rsidRDefault="00D906F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41-3.36</w:t>
            </w:r>
          </w:p>
        </w:tc>
      </w:tr>
      <w:tr w:rsidR="005C3C6A" w:rsidRPr="00BD26DF" w14:paraId="27235D84" w14:textId="77777777" w:rsidTr="009D1576">
        <w:tc>
          <w:tcPr>
            <w:tcW w:w="2972" w:type="dxa"/>
          </w:tcPr>
          <w:p w14:paraId="084776FB" w14:textId="77777777" w:rsidR="00F56904" w:rsidRPr="00BD26DF" w:rsidRDefault="00F56904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BM location infratentorial</w:t>
            </w:r>
          </w:p>
        </w:tc>
        <w:tc>
          <w:tcPr>
            <w:tcW w:w="992" w:type="dxa"/>
          </w:tcPr>
          <w:p w14:paraId="38AC2931" w14:textId="77777777" w:rsidR="00F56904" w:rsidRPr="00BD26DF" w:rsidRDefault="004E16E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851" w:type="dxa"/>
          </w:tcPr>
          <w:p w14:paraId="3FB50482" w14:textId="77777777" w:rsidR="00F56904" w:rsidRPr="00BD26DF" w:rsidRDefault="004E16E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10</w:t>
            </w:r>
          </w:p>
        </w:tc>
        <w:tc>
          <w:tcPr>
            <w:tcW w:w="1417" w:type="dxa"/>
          </w:tcPr>
          <w:p w14:paraId="1E7AC28D" w14:textId="77777777" w:rsidR="00F56904" w:rsidRPr="00BD26DF" w:rsidRDefault="004E16E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41-2.92</w:t>
            </w:r>
          </w:p>
        </w:tc>
        <w:tc>
          <w:tcPr>
            <w:tcW w:w="993" w:type="dxa"/>
          </w:tcPr>
          <w:p w14:paraId="66864E19" w14:textId="77777777" w:rsidR="00F56904" w:rsidRPr="00BD26DF" w:rsidRDefault="005D649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076</w:t>
            </w:r>
          </w:p>
        </w:tc>
        <w:tc>
          <w:tcPr>
            <w:tcW w:w="708" w:type="dxa"/>
          </w:tcPr>
          <w:p w14:paraId="496EFBBC" w14:textId="77777777" w:rsidR="00F56904" w:rsidRPr="00BD26DF" w:rsidRDefault="005D649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2.39</w:t>
            </w:r>
          </w:p>
        </w:tc>
        <w:tc>
          <w:tcPr>
            <w:tcW w:w="1276" w:type="dxa"/>
          </w:tcPr>
          <w:p w14:paraId="41BC2F4B" w14:textId="77777777" w:rsidR="00F56904" w:rsidRPr="00BD26DF" w:rsidRDefault="005D649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96-5.93</w:t>
            </w:r>
          </w:p>
        </w:tc>
        <w:tc>
          <w:tcPr>
            <w:tcW w:w="992" w:type="dxa"/>
          </w:tcPr>
          <w:p w14:paraId="6B6F1B79" w14:textId="77777777" w:rsidR="00F56904" w:rsidRPr="00BD26DF" w:rsidRDefault="0058315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709" w:type="dxa"/>
          </w:tcPr>
          <w:p w14:paraId="207DD8E3" w14:textId="77777777" w:rsidR="00F56904" w:rsidRPr="00BD26DF" w:rsidRDefault="0058315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13</w:t>
            </w:r>
          </w:p>
        </w:tc>
        <w:tc>
          <w:tcPr>
            <w:tcW w:w="1276" w:type="dxa"/>
          </w:tcPr>
          <w:p w14:paraId="16F62D8C" w14:textId="77777777" w:rsidR="00F56904" w:rsidRPr="00BD26DF" w:rsidRDefault="0058315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37-3.39</w:t>
            </w:r>
          </w:p>
        </w:tc>
        <w:tc>
          <w:tcPr>
            <w:tcW w:w="992" w:type="dxa"/>
          </w:tcPr>
          <w:p w14:paraId="7D3E065C" w14:textId="77777777" w:rsidR="00F56904" w:rsidRPr="00BD26DF" w:rsidRDefault="00D906F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114</w:t>
            </w:r>
          </w:p>
        </w:tc>
        <w:tc>
          <w:tcPr>
            <w:tcW w:w="709" w:type="dxa"/>
          </w:tcPr>
          <w:p w14:paraId="4F86E198" w14:textId="77777777" w:rsidR="00F56904" w:rsidRPr="00BD26DF" w:rsidRDefault="00D906F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37</w:t>
            </w:r>
          </w:p>
        </w:tc>
        <w:tc>
          <w:tcPr>
            <w:tcW w:w="1276" w:type="dxa"/>
          </w:tcPr>
          <w:p w14:paraId="04896CE6" w14:textId="77777777" w:rsidR="00F56904" w:rsidRPr="00BD26DF" w:rsidRDefault="002D06FD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0.11-1.22</w:t>
            </w:r>
          </w:p>
        </w:tc>
      </w:tr>
      <w:tr w:rsidR="005C3C6A" w:rsidRPr="00BD26DF" w14:paraId="4B3FD048" w14:textId="77777777" w:rsidTr="009D1576">
        <w:tc>
          <w:tcPr>
            <w:tcW w:w="2972" w:type="dxa"/>
          </w:tcPr>
          <w:p w14:paraId="12C76001" w14:textId="77777777" w:rsidR="00F56904" w:rsidRPr="00BD26DF" w:rsidRDefault="00F56904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BM HER2 RS negative</w:t>
            </w:r>
          </w:p>
        </w:tc>
        <w:tc>
          <w:tcPr>
            <w:tcW w:w="992" w:type="dxa"/>
          </w:tcPr>
          <w:p w14:paraId="05BAD20B" w14:textId="77777777" w:rsidR="00F56904" w:rsidRPr="00BD26DF" w:rsidRDefault="004E16E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325</w:t>
            </w:r>
          </w:p>
        </w:tc>
        <w:tc>
          <w:tcPr>
            <w:tcW w:w="851" w:type="dxa"/>
          </w:tcPr>
          <w:p w14:paraId="6B18B501" w14:textId="77777777" w:rsidR="00F56904" w:rsidRPr="00BD26DF" w:rsidRDefault="004E16E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84</w:t>
            </w:r>
          </w:p>
        </w:tc>
        <w:tc>
          <w:tcPr>
            <w:tcW w:w="1417" w:type="dxa"/>
          </w:tcPr>
          <w:p w14:paraId="2DE4CC5E" w14:textId="77777777" w:rsidR="00F56904" w:rsidRPr="00BD26DF" w:rsidRDefault="004E16E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67-5.08</w:t>
            </w:r>
          </w:p>
        </w:tc>
        <w:tc>
          <w:tcPr>
            <w:tcW w:w="993" w:type="dxa"/>
          </w:tcPr>
          <w:p w14:paraId="3D81064B" w14:textId="77777777" w:rsidR="00F56904" w:rsidRPr="00BD26DF" w:rsidRDefault="005D649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520</w:t>
            </w:r>
          </w:p>
        </w:tc>
        <w:tc>
          <w:tcPr>
            <w:tcW w:w="708" w:type="dxa"/>
          </w:tcPr>
          <w:p w14:paraId="19DB446A" w14:textId="77777777" w:rsidR="00F56904" w:rsidRPr="00BD26DF" w:rsidRDefault="005D649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74</w:t>
            </w:r>
          </w:p>
        </w:tc>
        <w:tc>
          <w:tcPr>
            <w:tcW w:w="1276" w:type="dxa"/>
          </w:tcPr>
          <w:p w14:paraId="0BDC4FD5" w14:textId="77777777" w:rsidR="00F56904" w:rsidRPr="00BD26DF" w:rsidRDefault="005D649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31-1.76</w:t>
            </w:r>
          </w:p>
        </w:tc>
        <w:tc>
          <w:tcPr>
            <w:tcW w:w="992" w:type="dxa"/>
          </w:tcPr>
          <w:p w14:paraId="1DEF5022" w14:textId="77777777" w:rsidR="00F56904" w:rsidRPr="00BD26DF" w:rsidRDefault="0058315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411</w:t>
            </w:r>
          </w:p>
        </w:tc>
        <w:tc>
          <w:tcPr>
            <w:tcW w:w="709" w:type="dxa"/>
          </w:tcPr>
          <w:p w14:paraId="00E1F336" w14:textId="77777777" w:rsidR="00F56904" w:rsidRPr="00BD26DF" w:rsidRDefault="0058315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54</w:t>
            </w:r>
          </w:p>
        </w:tc>
        <w:tc>
          <w:tcPr>
            <w:tcW w:w="1276" w:type="dxa"/>
          </w:tcPr>
          <w:p w14:paraId="773BFD56" w14:textId="77777777" w:rsidR="00F56904" w:rsidRPr="00BD26DF" w:rsidRDefault="0058315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17-1.69</w:t>
            </w:r>
          </w:p>
        </w:tc>
        <w:tc>
          <w:tcPr>
            <w:tcW w:w="992" w:type="dxa"/>
          </w:tcPr>
          <w:p w14:paraId="5372B837" w14:textId="77777777" w:rsidR="00F56904" w:rsidRPr="00BD26DF" w:rsidRDefault="002D06FD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709" w:type="dxa"/>
          </w:tcPr>
          <w:p w14:paraId="7311F19D" w14:textId="77777777" w:rsidR="00F56904" w:rsidRPr="00BD26DF" w:rsidRDefault="002D06FD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94</w:t>
            </w:r>
          </w:p>
        </w:tc>
        <w:tc>
          <w:tcPr>
            <w:tcW w:w="1276" w:type="dxa"/>
          </w:tcPr>
          <w:p w14:paraId="126F19DC" w14:textId="77777777" w:rsidR="00F56904" w:rsidRPr="00BD26DF" w:rsidRDefault="002D06FD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34-2.63</w:t>
            </w:r>
          </w:p>
        </w:tc>
      </w:tr>
      <w:tr w:rsidR="005C3C6A" w:rsidRPr="00BD26DF" w14:paraId="4CA2B970" w14:textId="77777777" w:rsidTr="009D1576">
        <w:tc>
          <w:tcPr>
            <w:tcW w:w="2972" w:type="dxa"/>
          </w:tcPr>
          <w:p w14:paraId="6A263F4F" w14:textId="77777777" w:rsidR="00F56904" w:rsidRPr="00BD26DF" w:rsidRDefault="00F56904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BM ER RS negative</w:t>
            </w:r>
          </w:p>
        </w:tc>
        <w:tc>
          <w:tcPr>
            <w:tcW w:w="992" w:type="dxa"/>
          </w:tcPr>
          <w:p w14:paraId="58579BC7" w14:textId="77777777" w:rsidR="00F56904" w:rsidRPr="00BD26DF" w:rsidRDefault="004E16E0" w:rsidP="00F5690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26DF">
              <w:rPr>
                <w:rFonts w:ascii="Times New Roman" w:hAnsi="Times New Roman" w:cs="Times New Roman"/>
                <w:b/>
                <w:bCs/>
                <w:lang w:val="en-US"/>
              </w:rPr>
              <w:t>0.001</w:t>
            </w:r>
          </w:p>
        </w:tc>
        <w:tc>
          <w:tcPr>
            <w:tcW w:w="851" w:type="dxa"/>
          </w:tcPr>
          <w:p w14:paraId="34001894" w14:textId="77777777" w:rsidR="00F56904" w:rsidRPr="00BD26DF" w:rsidRDefault="004E16E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5.76</w:t>
            </w:r>
          </w:p>
        </w:tc>
        <w:tc>
          <w:tcPr>
            <w:tcW w:w="1417" w:type="dxa"/>
          </w:tcPr>
          <w:p w14:paraId="02BBC634" w14:textId="77777777" w:rsidR="00F56904" w:rsidRPr="00BD26DF" w:rsidRDefault="004E16E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90-17.47</w:t>
            </w:r>
          </w:p>
        </w:tc>
        <w:tc>
          <w:tcPr>
            <w:tcW w:w="993" w:type="dxa"/>
          </w:tcPr>
          <w:p w14:paraId="78AF6399" w14:textId="77777777" w:rsidR="00F56904" w:rsidRPr="00BD26DF" w:rsidRDefault="005D649A" w:rsidP="00F5690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26DF">
              <w:rPr>
                <w:rFonts w:ascii="Times New Roman" w:hAnsi="Times New Roman" w:cs="Times New Roman"/>
                <w:b/>
                <w:bCs/>
                <w:lang w:val="en-US"/>
              </w:rPr>
              <w:t>0.049</w:t>
            </w:r>
          </w:p>
        </w:tc>
        <w:tc>
          <w:tcPr>
            <w:tcW w:w="708" w:type="dxa"/>
          </w:tcPr>
          <w:p w14:paraId="7B8CD2F3" w14:textId="77777777" w:rsidR="00F56904" w:rsidRPr="00BD26DF" w:rsidRDefault="005D649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2.37</w:t>
            </w:r>
          </w:p>
        </w:tc>
        <w:tc>
          <w:tcPr>
            <w:tcW w:w="1276" w:type="dxa"/>
          </w:tcPr>
          <w:p w14:paraId="6485BA79" w14:textId="77777777" w:rsidR="00F56904" w:rsidRPr="00BD26DF" w:rsidRDefault="005D649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00-5.63</w:t>
            </w:r>
          </w:p>
        </w:tc>
        <w:tc>
          <w:tcPr>
            <w:tcW w:w="992" w:type="dxa"/>
          </w:tcPr>
          <w:p w14:paraId="794F9A15" w14:textId="77777777" w:rsidR="00F56904" w:rsidRPr="00BD26DF" w:rsidRDefault="0058315A" w:rsidP="00F5690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26DF">
              <w:rPr>
                <w:rFonts w:ascii="Times New Roman" w:hAnsi="Times New Roman" w:cs="Times New Roman"/>
                <w:b/>
                <w:bCs/>
                <w:lang w:val="en-US"/>
              </w:rPr>
              <w:t>0.030</w:t>
            </w:r>
          </w:p>
        </w:tc>
        <w:tc>
          <w:tcPr>
            <w:tcW w:w="709" w:type="dxa"/>
          </w:tcPr>
          <w:p w14:paraId="7DD70791" w14:textId="77777777" w:rsidR="00F56904" w:rsidRPr="00BD26DF" w:rsidRDefault="0058315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3.96</w:t>
            </w:r>
          </w:p>
        </w:tc>
        <w:tc>
          <w:tcPr>
            <w:tcW w:w="1276" w:type="dxa"/>
          </w:tcPr>
          <w:p w14:paraId="3D4A5444" w14:textId="77777777" w:rsidR="00F56904" w:rsidRPr="00BD26DF" w:rsidRDefault="0058315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18-13.34</w:t>
            </w:r>
          </w:p>
        </w:tc>
        <w:tc>
          <w:tcPr>
            <w:tcW w:w="992" w:type="dxa"/>
          </w:tcPr>
          <w:p w14:paraId="678F81A7" w14:textId="77777777" w:rsidR="00F56904" w:rsidRPr="00BD26DF" w:rsidRDefault="002D06FD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607</w:t>
            </w:r>
          </w:p>
        </w:tc>
        <w:tc>
          <w:tcPr>
            <w:tcW w:w="709" w:type="dxa"/>
          </w:tcPr>
          <w:p w14:paraId="076DD26A" w14:textId="77777777" w:rsidR="00F56904" w:rsidRPr="00BD26DF" w:rsidRDefault="002D06FD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71</w:t>
            </w:r>
          </w:p>
        </w:tc>
        <w:tc>
          <w:tcPr>
            <w:tcW w:w="1276" w:type="dxa"/>
          </w:tcPr>
          <w:p w14:paraId="1B2DF1D2" w14:textId="77777777" w:rsidR="00F56904" w:rsidRPr="00BD26DF" w:rsidRDefault="002D06FD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25-1.97</w:t>
            </w:r>
          </w:p>
        </w:tc>
      </w:tr>
      <w:tr w:rsidR="005C3C6A" w:rsidRPr="00BD26DF" w14:paraId="75D390B2" w14:textId="77777777" w:rsidTr="009D1576">
        <w:tc>
          <w:tcPr>
            <w:tcW w:w="2972" w:type="dxa"/>
          </w:tcPr>
          <w:p w14:paraId="19B0E7B7" w14:textId="77777777" w:rsidR="00F56904" w:rsidRPr="00BD26DF" w:rsidRDefault="00F56904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BM PR RS negative</w:t>
            </w:r>
          </w:p>
        </w:tc>
        <w:tc>
          <w:tcPr>
            <w:tcW w:w="992" w:type="dxa"/>
          </w:tcPr>
          <w:p w14:paraId="32B60BC8" w14:textId="77777777" w:rsidR="00F56904" w:rsidRPr="00BD26DF" w:rsidRDefault="004E16E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218</w:t>
            </w:r>
          </w:p>
        </w:tc>
        <w:tc>
          <w:tcPr>
            <w:tcW w:w="851" w:type="dxa"/>
          </w:tcPr>
          <w:p w14:paraId="0CEEC942" w14:textId="77777777" w:rsidR="00F56904" w:rsidRPr="00BD26DF" w:rsidRDefault="004E16E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3.15</w:t>
            </w:r>
          </w:p>
        </w:tc>
        <w:tc>
          <w:tcPr>
            <w:tcW w:w="1417" w:type="dxa"/>
          </w:tcPr>
          <w:p w14:paraId="3FAB9509" w14:textId="77777777" w:rsidR="00F56904" w:rsidRPr="00BD26DF" w:rsidRDefault="004E16E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66-15.01</w:t>
            </w:r>
          </w:p>
        </w:tc>
        <w:tc>
          <w:tcPr>
            <w:tcW w:w="993" w:type="dxa"/>
          </w:tcPr>
          <w:p w14:paraId="34814C9E" w14:textId="77777777" w:rsidR="00F56904" w:rsidRPr="00BD26DF" w:rsidRDefault="005D649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789</w:t>
            </w:r>
          </w:p>
        </w:tc>
        <w:tc>
          <w:tcPr>
            <w:tcW w:w="708" w:type="dxa"/>
          </w:tcPr>
          <w:p w14:paraId="5F6514C6" w14:textId="77777777" w:rsidR="00F56904" w:rsidRPr="00BD26DF" w:rsidRDefault="005D649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22</w:t>
            </w:r>
          </w:p>
        </w:tc>
        <w:tc>
          <w:tcPr>
            <w:tcW w:w="1276" w:type="dxa"/>
          </w:tcPr>
          <w:p w14:paraId="43DAE5CB" w14:textId="77777777" w:rsidR="00F56904" w:rsidRPr="00BD26DF" w:rsidRDefault="005D649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42-3.52</w:t>
            </w:r>
          </w:p>
        </w:tc>
        <w:tc>
          <w:tcPr>
            <w:tcW w:w="992" w:type="dxa"/>
          </w:tcPr>
          <w:p w14:paraId="3FAE6BDF" w14:textId="77777777" w:rsidR="00F56904" w:rsidRPr="00BD26DF" w:rsidRDefault="0058315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733</w:t>
            </w:r>
          </w:p>
        </w:tc>
        <w:tc>
          <w:tcPr>
            <w:tcW w:w="709" w:type="dxa"/>
          </w:tcPr>
          <w:p w14:paraId="216D1CA9" w14:textId="77777777" w:rsidR="00F56904" w:rsidRPr="00BD26DF" w:rsidRDefault="0058315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37</w:t>
            </w:r>
          </w:p>
        </w:tc>
        <w:tc>
          <w:tcPr>
            <w:tcW w:w="1276" w:type="dxa"/>
          </w:tcPr>
          <w:p w14:paraId="71F14048" w14:textId="77777777" w:rsidR="00F56904" w:rsidRPr="00BD26DF" w:rsidRDefault="0058315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89-4.90</w:t>
            </w:r>
          </w:p>
        </w:tc>
        <w:tc>
          <w:tcPr>
            <w:tcW w:w="992" w:type="dxa"/>
          </w:tcPr>
          <w:p w14:paraId="4F3BEF89" w14:textId="77777777" w:rsidR="00F56904" w:rsidRPr="00BD26DF" w:rsidRDefault="002D06FD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709" w:type="dxa"/>
          </w:tcPr>
          <w:p w14:paraId="49612B78" w14:textId="77777777" w:rsidR="00F56904" w:rsidRPr="00BD26DF" w:rsidRDefault="002D06FD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87</w:t>
            </w:r>
          </w:p>
        </w:tc>
        <w:tc>
          <w:tcPr>
            <w:tcW w:w="1276" w:type="dxa"/>
          </w:tcPr>
          <w:p w14:paraId="2FCD661F" w14:textId="77777777" w:rsidR="00F56904" w:rsidRPr="00BD26DF" w:rsidRDefault="002D06FD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45-3.06</w:t>
            </w:r>
          </w:p>
        </w:tc>
      </w:tr>
      <w:tr w:rsidR="005C3C6A" w:rsidRPr="00BD26DF" w14:paraId="2D19839B" w14:textId="77777777" w:rsidTr="009D1576">
        <w:tc>
          <w:tcPr>
            <w:tcW w:w="2972" w:type="dxa"/>
          </w:tcPr>
          <w:p w14:paraId="5062E9E9" w14:textId="77777777" w:rsidR="00F56904" w:rsidRPr="00BD26DF" w:rsidRDefault="00142936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HER2 RC converted</w:t>
            </w:r>
          </w:p>
        </w:tc>
        <w:tc>
          <w:tcPr>
            <w:tcW w:w="992" w:type="dxa"/>
          </w:tcPr>
          <w:p w14:paraId="7DB46330" w14:textId="77777777" w:rsidR="00F56904" w:rsidRPr="00BD26DF" w:rsidRDefault="004E16E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851" w:type="dxa"/>
          </w:tcPr>
          <w:p w14:paraId="0C4E1696" w14:textId="77777777" w:rsidR="00F56904" w:rsidRPr="00BD26DF" w:rsidRDefault="00142936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81</w:t>
            </w:r>
          </w:p>
        </w:tc>
        <w:tc>
          <w:tcPr>
            <w:tcW w:w="1417" w:type="dxa"/>
          </w:tcPr>
          <w:p w14:paraId="2AC52C92" w14:textId="77777777" w:rsidR="00F56904" w:rsidRPr="00BD26DF" w:rsidRDefault="00142936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15-4.26</w:t>
            </w:r>
          </w:p>
        </w:tc>
        <w:tc>
          <w:tcPr>
            <w:tcW w:w="993" w:type="dxa"/>
          </w:tcPr>
          <w:p w14:paraId="694B99BB" w14:textId="77777777" w:rsidR="00F56904" w:rsidRPr="00BD26DF" w:rsidRDefault="00B1407B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469</w:t>
            </w:r>
          </w:p>
        </w:tc>
        <w:tc>
          <w:tcPr>
            <w:tcW w:w="708" w:type="dxa"/>
          </w:tcPr>
          <w:p w14:paraId="145579B9" w14:textId="77777777" w:rsidR="00F56904" w:rsidRPr="00BD26DF" w:rsidRDefault="00142936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2.39</w:t>
            </w:r>
          </w:p>
        </w:tc>
        <w:tc>
          <w:tcPr>
            <w:tcW w:w="1276" w:type="dxa"/>
          </w:tcPr>
          <w:p w14:paraId="2E2B5911" w14:textId="77777777" w:rsidR="00F56904" w:rsidRPr="00BD26DF" w:rsidRDefault="00142936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46-12.36</w:t>
            </w:r>
          </w:p>
        </w:tc>
        <w:tc>
          <w:tcPr>
            <w:tcW w:w="992" w:type="dxa"/>
          </w:tcPr>
          <w:p w14:paraId="5004B71E" w14:textId="77777777" w:rsidR="00F56904" w:rsidRPr="00BD26DF" w:rsidRDefault="00142936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469</w:t>
            </w:r>
          </w:p>
        </w:tc>
        <w:tc>
          <w:tcPr>
            <w:tcW w:w="709" w:type="dxa"/>
          </w:tcPr>
          <w:p w14:paraId="5FF1E0D9" w14:textId="77777777" w:rsidR="00F56904" w:rsidRPr="00BD26DF" w:rsidRDefault="00142936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2.39</w:t>
            </w:r>
          </w:p>
        </w:tc>
        <w:tc>
          <w:tcPr>
            <w:tcW w:w="1276" w:type="dxa"/>
          </w:tcPr>
          <w:p w14:paraId="5D4BD4B3" w14:textId="77777777" w:rsidR="00F56904" w:rsidRPr="00BD26DF" w:rsidRDefault="00142936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46-12.36</w:t>
            </w:r>
          </w:p>
        </w:tc>
        <w:tc>
          <w:tcPr>
            <w:tcW w:w="992" w:type="dxa"/>
          </w:tcPr>
          <w:p w14:paraId="412BB822" w14:textId="77777777" w:rsidR="00F56904" w:rsidRPr="00BD26DF" w:rsidRDefault="002D06FD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709" w:type="dxa"/>
          </w:tcPr>
          <w:p w14:paraId="4543D9C7" w14:textId="77777777" w:rsidR="00F56904" w:rsidRPr="00BD26DF" w:rsidRDefault="00142936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12</w:t>
            </w:r>
          </w:p>
        </w:tc>
        <w:tc>
          <w:tcPr>
            <w:tcW w:w="1276" w:type="dxa"/>
          </w:tcPr>
          <w:p w14:paraId="57067092" w14:textId="77777777" w:rsidR="00F56904" w:rsidRPr="00BD26DF" w:rsidRDefault="00142936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21-6.01</w:t>
            </w:r>
          </w:p>
        </w:tc>
      </w:tr>
      <w:tr w:rsidR="005C3C6A" w:rsidRPr="00BD26DF" w14:paraId="70AE89D6" w14:textId="77777777" w:rsidTr="009D1576">
        <w:tc>
          <w:tcPr>
            <w:tcW w:w="2972" w:type="dxa"/>
          </w:tcPr>
          <w:p w14:paraId="46DAA0BC" w14:textId="77777777" w:rsidR="00F56904" w:rsidRPr="00BD26DF" w:rsidRDefault="00F56904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HR RC identic</w:t>
            </w:r>
          </w:p>
        </w:tc>
        <w:tc>
          <w:tcPr>
            <w:tcW w:w="992" w:type="dxa"/>
          </w:tcPr>
          <w:p w14:paraId="4C551474" w14:textId="77777777" w:rsidR="00F56904" w:rsidRPr="00BD26DF" w:rsidRDefault="004E16E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851" w:type="dxa"/>
          </w:tcPr>
          <w:p w14:paraId="76FE7CE8" w14:textId="77777777" w:rsidR="00F56904" w:rsidRPr="00BD26DF" w:rsidRDefault="004E16E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417" w:type="dxa"/>
          </w:tcPr>
          <w:p w14:paraId="1C0AB729" w14:textId="77777777" w:rsidR="00F56904" w:rsidRPr="00BD26DF" w:rsidRDefault="004E16E0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36-2.76</w:t>
            </w:r>
          </w:p>
        </w:tc>
        <w:tc>
          <w:tcPr>
            <w:tcW w:w="993" w:type="dxa"/>
          </w:tcPr>
          <w:p w14:paraId="62216281" w14:textId="77777777" w:rsidR="00F56904" w:rsidRPr="00BD26DF" w:rsidRDefault="005D649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485</w:t>
            </w:r>
          </w:p>
        </w:tc>
        <w:tc>
          <w:tcPr>
            <w:tcW w:w="708" w:type="dxa"/>
          </w:tcPr>
          <w:p w14:paraId="35CCDB10" w14:textId="77777777" w:rsidR="00F56904" w:rsidRPr="00BD26DF" w:rsidRDefault="005D649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55</w:t>
            </w:r>
          </w:p>
        </w:tc>
        <w:tc>
          <w:tcPr>
            <w:tcW w:w="1276" w:type="dxa"/>
          </w:tcPr>
          <w:p w14:paraId="0EFCB362" w14:textId="77777777" w:rsidR="00F56904" w:rsidRPr="00BD26DF" w:rsidRDefault="005D649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62-3.87</w:t>
            </w:r>
          </w:p>
        </w:tc>
        <w:tc>
          <w:tcPr>
            <w:tcW w:w="992" w:type="dxa"/>
          </w:tcPr>
          <w:p w14:paraId="0F7A5D6B" w14:textId="77777777" w:rsidR="00F56904" w:rsidRPr="00BD26DF" w:rsidRDefault="0058315A" w:rsidP="00F5690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26DF">
              <w:rPr>
                <w:rFonts w:ascii="Times New Roman" w:hAnsi="Times New Roman" w:cs="Times New Roman"/>
                <w:b/>
                <w:bCs/>
                <w:lang w:val="en-US"/>
              </w:rPr>
              <w:t>0.047</w:t>
            </w:r>
          </w:p>
        </w:tc>
        <w:tc>
          <w:tcPr>
            <w:tcW w:w="709" w:type="dxa"/>
          </w:tcPr>
          <w:p w14:paraId="645E88CB" w14:textId="77777777" w:rsidR="00F56904" w:rsidRPr="00BD26DF" w:rsidRDefault="0058315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3.89</w:t>
            </w:r>
          </w:p>
        </w:tc>
        <w:tc>
          <w:tcPr>
            <w:tcW w:w="1276" w:type="dxa"/>
          </w:tcPr>
          <w:p w14:paraId="19B2B30F" w14:textId="77777777" w:rsidR="00F56904" w:rsidRPr="00BD26DF" w:rsidRDefault="0058315A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13-13.41</w:t>
            </w:r>
          </w:p>
        </w:tc>
        <w:tc>
          <w:tcPr>
            <w:tcW w:w="992" w:type="dxa"/>
          </w:tcPr>
          <w:p w14:paraId="778BFBB8" w14:textId="77777777" w:rsidR="00F56904" w:rsidRPr="00BD26DF" w:rsidRDefault="002D06FD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780</w:t>
            </w:r>
          </w:p>
        </w:tc>
        <w:tc>
          <w:tcPr>
            <w:tcW w:w="709" w:type="dxa"/>
          </w:tcPr>
          <w:p w14:paraId="5044C7AA" w14:textId="77777777" w:rsidR="00F56904" w:rsidRPr="00BD26DF" w:rsidRDefault="002D06FD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73</w:t>
            </w:r>
          </w:p>
        </w:tc>
        <w:tc>
          <w:tcPr>
            <w:tcW w:w="1276" w:type="dxa"/>
          </w:tcPr>
          <w:p w14:paraId="79ACAE7A" w14:textId="77777777" w:rsidR="00F56904" w:rsidRPr="00BD26DF" w:rsidRDefault="002D06FD" w:rsidP="00F569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24-2.20</w:t>
            </w:r>
          </w:p>
        </w:tc>
      </w:tr>
      <w:tr w:rsidR="004E16E0" w:rsidRPr="00BD26DF" w14:paraId="48232CC8" w14:textId="77777777" w:rsidTr="009D1576">
        <w:tc>
          <w:tcPr>
            <w:tcW w:w="2972" w:type="dxa"/>
          </w:tcPr>
          <w:p w14:paraId="72EAB8F8" w14:textId="77777777" w:rsidR="004E16E0" w:rsidRPr="00BD26DF" w:rsidRDefault="004E16E0" w:rsidP="004E16E0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Preop. LDH (&gt;247U/l)</w:t>
            </w:r>
          </w:p>
        </w:tc>
        <w:tc>
          <w:tcPr>
            <w:tcW w:w="992" w:type="dxa"/>
          </w:tcPr>
          <w:p w14:paraId="31C70764" w14:textId="77777777" w:rsidR="004E16E0" w:rsidRPr="00BD26DF" w:rsidRDefault="004E16E0" w:rsidP="004E16E0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851" w:type="dxa"/>
          </w:tcPr>
          <w:p w14:paraId="3B736690" w14:textId="77777777" w:rsidR="004E16E0" w:rsidRPr="00BD26DF" w:rsidRDefault="004E16E0" w:rsidP="004E16E0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88</w:t>
            </w:r>
          </w:p>
        </w:tc>
        <w:tc>
          <w:tcPr>
            <w:tcW w:w="1417" w:type="dxa"/>
          </w:tcPr>
          <w:p w14:paraId="553276FB" w14:textId="77777777" w:rsidR="004E16E0" w:rsidRPr="00BD26DF" w:rsidRDefault="004E16E0" w:rsidP="004E16E0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28-2.77</w:t>
            </w:r>
          </w:p>
        </w:tc>
        <w:tc>
          <w:tcPr>
            <w:tcW w:w="993" w:type="dxa"/>
          </w:tcPr>
          <w:p w14:paraId="0C0B5EC4" w14:textId="77777777" w:rsidR="004E16E0" w:rsidRPr="00BD26DF" w:rsidRDefault="005D649A" w:rsidP="004E16E0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060</w:t>
            </w:r>
          </w:p>
        </w:tc>
        <w:tc>
          <w:tcPr>
            <w:tcW w:w="708" w:type="dxa"/>
          </w:tcPr>
          <w:p w14:paraId="2B3F480A" w14:textId="77777777" w:rsidR="004E16E0" w:rsidRPr="00BD26DF" w:rsidRDefault="005D649A" w:rsidP="004E16E0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2.59</w:t>
            </w:r>
          </w:p>
        </w:tc>
        <w:tc>
          <w:tcPr>
            <w:tcW w:w="1276" w:type="dxa"/>
          </w:tcPr>
          <w:p w14:paraId="35BB825F" w14:textId="77777777" w:rsidR="004E16E0" w:rsidRPr="00BD26DF" w:rsidRDefault="005D649A" w:rsidP="004E16E0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95-7.05</w:t>
            </w:r>
          </w:p>
        </w:tc>
        <w:tc>
          <w:tcPr>
            <w:tcW w:w="992" w:type="dxa"/>
          </w:tcPr>
          <w:p w14:paraId="75854F13" w14:textId="77777777" w:rsidR="004E16E0" w:rsidRPr="00BD26DF" w:rsidRDefault="0058315A" w:rsidP="004E16E0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709" w:type="dxa"/>
          </w:tcPr>
          <w:p w14:paraId="16378092" w14:textId="77777777" w:rsidR="004E16E0" w:rsidRPr="00BD26DF" w:rsidRDefault="0058315A" w:rsidP="004E16E0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14</w:t>
            </w:r>
          </w:p>
        </w:tc>
        <w:tc>
          <w:tcPr>
            <w:tcW w:w="1276" w:type="dxa"/>
          </w:tcPr>
          <w:p w14:paraId="6A4C0D78" w14:textId="77777777" w:rsidR="004E16E0" w:rsidRPr="00BD26DF" w:rsidRDefault="0058315A" w:rsidP="004E16E0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36-3.61</w:t>
            </w:r>
          </w:p>
        </w:tc>
        <w:tc>
          <w:tcPr>
            <w:tcW w:w="992" w:type="dxa"/>
          </w:tcPr>
          <w:p w14:paraId="02ADA9C9" w14:textId="77777777" w:rsidR="004E16E0" w:rsidRPr="00BD26DF" w:rsidRDefault="002D06FD" w:rsidP="004E16E0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576</w:t>
            </w:r>
          </w:p>
        </w:tc>
        <w:tc>
          <w:tcPr>
            <w:tcW w:w="709" w:type="dxa"/>
          </w:tcPr>
          <w:p w14:paraId="5B573ACA" w14:textId="77777777" w:rsidR="004E16E0" w:rsidRPr="00BD26DF" w:rsidRDefault="002D06FD" w:rsidP="004E16E0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65</w:t>
            </w:r>
          </w:p>
        </w:tc>
        <w:tc>
          <w:tcPr>
            <w:tcW w:w="1276" w:type="dxa"/>
          </w:tcPr>
          <w:p w14:paraId="3C774F1F" w14:textId="77777777" w:rsidR="004E16E0" w:rsidRPr="00BD26DF" w:rsidRDefault="002D06FD" w:rsidP="004E16E0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21-1.97</w:t>
            </w:r>
          </w:p>
        </w:tc>
      </w:tr>
      <w:tr w:rsidR="004E16E0" w:rsidRPr="00BD26DF" w14:paraId="4344BDF4" w14:textId="77777777" w:rsidTr="009D1576">
        <w:tc>
          <w:tcPr>
            <w:tcW w:w="2972" w:type="dxa"/>
          </w:tcPr>
          <w:p w14:paraId="0879CA4E" w14:textId="77777777" w:rsidR="004E16E0" w:rsidRPr="00BD26DF" w:rsidRDefault="004E16E0" w:rsidP="004E16E0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Preop. WBC (&gt;10/nl)</w:t>
            </w:r>
          </w:p>
        </w:tc>
        <w:tc>
          <w:tcPr>
            <w:tcW w:w="992" w:type="dxa"/>
          </w:tcPr>
          <w:p w14:paraId="4352B70D" w14:textId="77777777" w:rsidR="004E16E0" w:rsidRPr="00BD26DF" w:rsidRDefault="004E16E0" w:rsidP="004E16E0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851" w:type="dxa"/>
          </w:tcPr>
          <w:p w14:paraId="574547B6" w14:textId="77777777" w:rsidR="004E16E0" w:rsidRPr="00BD26DF" w:rsidRDefault="004E16E0" w:rsidP="004E16E0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02</w:t>
            </w:r>
          </w:p>
        </w:tc>
        <w:tc>
          <w:tcPr>
            <w:tcW w:w="1417" w:type="dxa"/>
          </w:tcPr>
          <w:p w14:paraId="17DCF0BA" w14:textId="77777777" w:rsidR="004E16E0" w:rsidRPr="00BD26DF" w:rsidRDefault="004E16E0" w:rsidP="004E16E0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38-2.72</w:t>
            </w:r>
          </w:p>
        </w:tc>
        <w:tc>
          <w:tcPr>
            <w:tcW w:w="993" w:type="dxa"/>
          </w:tcPr>
          <w:p w14:paraId="120BE0B9" w14:textId="77777777" w:rsidR="004E16E0" w:rsidRPr="00BD26DF" w:rsidRDefault="00B1407B" w:rsidP="004E16E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26DF">
              <w:rPr>
                <w:rFonts w:ascii="Times New Roman" w:hAnsi="Times New Roman" w:cs="Times New Roman"/>
                <w:b/>
                <w:bCs/>
                <w:lang w:val="en-US"/>
              </w:rPr>
              <w:t>0.007</w:t>
            </w:r>
          </w:p>
        </w:tc>
        <w:tc>
          <w:tcPr>
            <w:tcW w:w="708" w:type="dxa"/>
          </w:tcPr>
          <w:p w14:paraId="6CB8C1D1" w14:textId="77777777" w:rsidR="004E16E0" w:rsidRPr="00BD26DF" w:rsidRDefault="00B1407B" w:rsidP="004E16E0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3.89</w:t>
            </w:r>
          </w:p>
        </w:tc>
        <w:tc>
          <w:tcPr>
            <w:tcW w:w="1276" w:type="dxa"/>
          </w:tcPr>
          <w:p w14:paraId="06F05A01" w14:textId="77777777" w:rsidR="004E16E0" w:rsidRPr="00BD26DF" w:rsidRDefault="00B1407B" w:rsidP="004E16E0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1.50-10.09</w:t>
            </w:r>
          </w:p>
        </w:tc>
        <w:tc>
          <w:tcPr>
            <w:tcW w:w="992" w:type="dxa"/>
          </w:tcPr>
          <w:p w14:paraId="4DB97B34" w14:textId="77777777" w:rsidR="004E16E0" w:rsidRPr="00BD26DF" w:rsidRDefault="0058315A" w:rsidP="004E16E0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057</w:t>
            </w:r>
          </w:p>
        </w:tc>
        <w:tc>
          <w:tcPr>
            <w:tcW w:w="709" w:type="dxa"/>
          </w:tcPr>
          <w:p w14:paraId="5FB8657C" w14:textId="77777777" w:rsidR="004E16E0" w:rsidRPr="00BD26DF" w:rsidRDefault="0058315A" w:rsidP="004E16E0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3.35</w:t>
            </w:r>
          </w:p>
        </w:tc>
        <w:tc>
          <w:tcPr>
            <w:tcW w:w="1276" w:type="dxa"/>
          </w:tcPr>
          <w:p w14:paraId="401A3FF5" w14:textId="77777777" w:rsidR="004E16E0" w:rsidRPr="00BD26DF" w:rsidRDefault="0058315A" w:rsidP="004E16E0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90-11.37</w:t>
            </w:r>
          </w:p>
        </w:tc>
        <w:tc>
          <w:tcPr>
            <w:tcW w:w="992" w:type="dxa"/>
          </w:tcPr>
          <w:p w14:paraId="4A1461C9" w14:textId="77777777" w:rsidR="004E16E0" w:rsidRPr="00BD26DF" w:rsidRDefault="002D06FD" w:rsidP="004E16E0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443</w:t>
            </w:r>
          </w:p>
        </w:tc>
        <w:tc>
          <w:tcPr>
            <w:tcW w:w="709" w:type="dxa"/>
          </w:tcPr>
          <w:p w14:paraId="0AF83650" w14:textId="77777777" w:rsidR="004E16E0" w:rsidRPr="00BD26DF" w:rsidRDefault="002D06FD" w:rsidP="004E16E0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64</w:t>
            </w:r>
          </w:p>
        </w:tc>
        <w:tc>
          <w:tcPr>
            <w:tcW w:w="1276" w:type="dxa"/>
          </w:tcPr>
          <w:p w14:paraId="6F4849D1" w14:textId="77777777" w:rsidR="004E16E0" w:rsidRPr="00BD26DF" w:rsidRDefault="002D06FD" w:rsidP="004E16E0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0.22-1.84</w:t>
            </w:r>
          </w:p>
        </w:tc>
      </w:tr>
    </w:tbl>
    <w:p w14:paraId="3F380A30" w14:textId="77777777" w:rsidR="00CA722A" w:rsidRPr="00BD26DF" w:rsidRDefault="00CA722A">
      <w:pPr>
        <w:rPr>
          <w:rFonts w:ascii="Times New Roman" w:hAnsi="Times New Roman" w:cs="Times New Roman"/>
          <w:lang w:val="en-US"/>
        </w:rPr>
      </w:pPr>
    </w:p>
    <w:p w14:paraId="63EBB764" w14:textId="799C7BC1" w:rsidR="00CA722A" w:rsidRPr="00E60EC4" w:rsidRDefault="00CA722A" w:rsidP="00CA722A">
      <w:pPr>
        <w:rPr>
          <w:rFonts w:ascii="Times New Roman" w:hAnsi="Times New Roman" w:cs="Times New Roman"/>
          <w:lang w:val="en-US"/>
        </w:rPr>
      </w:pPr>
      <w:r w:rsidRPr="00BD26DF">
        <w:rPr>
          <w:rFonts w:ascii="Times New Roman" w:hAnsi="Times New Roman" w:cs="Times New Roman"/>
          <w:u w:val="single"/>
          <w:lang w:val="en-US"/>
        </w:rPr>
        <w:t>Abbreviations</w:t>
      </w:r>
      <w:r w:rsidRPr="00BD26DF">
        <w:rPr>
          <w:rFonts w:ascii="Times New Roman" w:hAnsi="Times New Roman" w:cs="Times New Roman"/>
          <w:lang w:val="en-US"/>
        </w:rPr>
        <w:t xml:space="preserve">: BM: brain metastases, KPS: Karnofsky Performance Status scale, BC: breast cancer, </w:t>
      </w:r>
      <w:r w:rsidR="00D46A36" w:rsidRPr="00BD26DF">
        <w:rPr>
          <w:rFonts w:ascii="Times New Roman" w:hAnsi="Times New Roman" w:cs="Times New Roman"/>
          <w:lang w:val="en-US"/>
        </w:rPr>
        <w:t xml:space="preserve">CE: contrast-enhancement, </w:t>
      </w:r>
      <w:r w:rsidRPr="00BD26DF">
        <w:rPr>
          <w:rFonts w:ascii="Times New Roman" w:hAnsi="Times New Roman" w:cs="Times New Roman"/>
          <w:lang w:val="en-US"/>
        </w:rPr>
        <w:t>HER2: human epidermal growth factor receptor 2,</w:t>
      </w:r>
      <w:r w:rsidR="00D46A36" w:rsidRPr="00BD26DF">
        <w:rPr>
          <w:rFonts w:ascii="Times New Roman" w:hAnsi="Times New Roman" w:cs="Times New Roman"/>
          <w:lang w:val="en-US"/>
        </w:rPr>
        <w:t xml:space="preserve"> TI: time interval,</w:t>
      </w:r>
      <w:r w:rsidRPr="00BD26DF">
        <w:rPr>
          <w:rFonts w:ascii="Times New Roman" w:hAnsi="Times New Roman" w:cs="Times New Roman"/>
          <w:lang w:val="en-US"/>
        </w:rPr>
        <w:t xml:space="preserve"> ER: estrogen receptor, PR: progesterone receptor</w:t>
      </w:r>
      <w:r w:rsidR="00D46A36" w:rsidRPr="00BD26DF">
        <w:rPr>
          <w:rFonts w:ascii="Times New Roman" w:hAnsi="Times New Roman" w:cs="Times New Roman"/>
          <w:lang w:val="en-US"/>
        </w:rPr>
        <w:t>,</w:t>
      </w:r>
      <w:r w:rsidR="00B6419A" w:rsidRPr="00BD26DF">
        <w:rPr>
          <w:rFonts w:ascii="Times New Roman" w:hAnsi="Times New Roman" w:cs="Times New Roman"/>
          <w:lang w:val="en-US"/>
        </w:rPr>
        <w:t xml:space="preserve"> HR: hormone receptors (=ER and PR),</w:t>
      </w:r>
      <w:r w:rsidR="00D46A36" w:rsidRPr="00BD26DF">
        <w:rPr>
          <w:rFonts w:ascii="Times New Roman" w:hAnsi="Times New Roman" w:cs="Times New Roman"/>
          <w:lang w:val="en-US"/>
        </w:rPr>
        <w:t xml:space="preserve"> RS: receptor status,</w:t>
      </w:r>
      <w:r w:rsidRPr="00BD26DF">
        <w:rPr>
          <w:rFonts w:ascii="Times New Roman" w:hAnsi="Times New Roman" w:cs="Times New Roman"/>
          <w:lang w:val="en-US"/>
        </w:rPr>
        <w:t xml:space="preserve"> </w:t>
      </w:r>
      <w:r w:rsidR="00D03515" w:rsidRPr="00BD26DF">
        <w:rPr>
          <w:rFonts w:ascii="Times New Roman" w:hAnsi="Times New Roman" w:cs="Times New Roman"/>
          <w:lang w:val="en-US"/>
        </w:rPr>
        <w:t xml:space="preserve">RC: receptor conversion, </w:t>
      </w:r>
      <w:r w:rsidR="00996682" w:rsidRPr="00BD26DF">
        <w:rPr>
          <w:rFonts w:ascii="Times New Roman" w:hAnsi="Times New Roman" w:cs="Times New Roman"/>
          <w:lang w:val="en-US"/>
        </w:rPr>
        <w:t>O</w:t>
      </w:r>
      <w:r w:rsidRPr="00BD26DF">
        <w:rPr>
          <w:rFonts w:ascii="Times New Roman" w:hAnsi="Times New Roman" w:cs="Times New Roman"/>
          <w:lang w:val="en-US"/>
        </w:rPr>
        <w:t xml:space="preserve">R: odds ratio, CI: confidence interval, preop.: preoperative, WBC: white blood cells, </w:t>
      </w:r>
      <w:r w:rsidR="00D46A36" w:rsidRPr="00BD26DF">
        <w:rPr>
          <w:rFonts w:ascii="Times New Roman" w:hAnsi="Times New Roman" w:cs="Times New Roman"/>
          <w:lang w:val="en-US"/>
        </w:rPr>
        <w:t>LDH: lactat dehydrogenase</w:t>
      </w:r>
    </w:p>
    <w:p w14:paraId="64E75D01" w14:textId="2634EB0A" w:rsidR="00CA722A" w:rsidRDefault="00CA722A">
      <w:pPr>
        <w:rPr>
          <w:rFonts w:ascii="Times New Roman" w:hAnsi="Times New Roman" w:cs="Times New Roman"/>
          <w:lang w:val="en-US"/>
        </w:rPr>
      </w:pPr>
    </w:p>
    <w:p w14:paraId="5729A0DE" w14:textId="730D545D" w:rsidR="002F3EC9" w:rsidRDefault="002F3EC9">
      <w:pPr>
        <w:rPr>
          <w:rFonts w:ascii="Times New Roman" w:hAnsi="Times New Roman" w:cs="Times New Roman"/>
          <w:lang w:val="en-US"/>
        </w:rPr>
      </w:pPr>
    </w:p>
    <w:p w14:paraId="616A6D51" w14:textId="4AF0AE3E" w:rsidR="002F3EC9" w:rsidRDefault="002F3EC9">
      <w:pPr>
        <w:rPr>
          <w:rFonts w:ascii="Times New Roman" w:hAnsi="Times New Roman" w:cs="Times New Roman"/>
          <w:lang w:val="en-US"/>
        </w:rPr>
      </w:pPr>
    </w:p>
    <w:p w14:paraId="0E5956FE" w14:textId="146B1948" w:rsidR="002F3EC9" w:rsidRDefault="002F3EC9">
      <w:pPr>
        <w:rPr>
          <w:rFonts w:ascii="Times New Roman" w:hAnsi="Times New Roman" w:cs="Times New Roman"/>
          <w:lang w:val="en-US"/>
        </w:rPr>
      </w:pPr>
    </w:p>
    <w:p w14:paraId="6BB58BD0" w14:textId="2EC18E4B" w:rsidR="002F3EC9" w:rsidRDefault="002F3EC9">
      <w:pPr>
        <w:rPr>
          <w:rFonts w:ascii="Times New Roman" w:hAnsi="Times New Roman" w:cs="Times New Roman"/>
          <w:lang w:val="en-US"/>
        </w:rPr>
      </w:pPr>
    </w:p>
    <w:p w14:paraId="527CA418" w14:textId="12B00630" w:rsidR="002F3EC9" w:rsidRDefault="002F3EC9">
      <w:pPr>
        <w:rPr>
          <w:rFonts w:ascii="Times New Roman" w:hAnsi="Times New Roman" w:cs="Times New Roman"/>
          <w:lang w:val="en-US"/>
        </w:rPr>
      </w:pPr>
    </w:p>
    <w:p w14:paraId="05EA0E46" w14:textId="7F3234B2" w:rsidR="002F3EC9" w:rsidRDefault="002F3EC9">
      <w:pPr>
        <w:rPr>
          <w:rFonts w:ascii="Times New Roman" w:hAnsi="Times New Roman" w:cs="Times New Roman"/>
          <w:lang w:val="en-US"/>
        </w:rPr>
      </w:pPr>
    </w:p>
    <w:p w14:paraId="441C8361" w14:textId="14E8FDAD" w:rsidR="002F3EC9" w:rsidRDefault="002F3EC9">
      <w:pPr>
        <w:rPr>
          <w:rFonts w:ascii="Times New Roman" w:hAnsi="Times New Roman" w:cs="Times New Roman"/>
          <w:lang w:val="en-US"/>
        </w:rPr>
      </w:pPr>
    </w:p>
    <w:p w14:paraId="49589CBB" w14:textId="67818554" w:rsidR="002F3EC9" w:rsidRDefault="002F3EC9">
      <w:pPr>
        <w:rPr>
          <w:rFonts w:ascii="Times New Roman" w:hAnsi="Times New Roman" w:cs="Times New Roman"/>
          <w:lang w:val="en-US"/>
        </w:rPr>
      </w:pPr>
    </w:p>
    <w:p w14:paraId="544AFDBF" w14:textId="0AACE450" w:rsidR="00917E9D" w:rsidRDefault="00917E9D">
      <w:pPr>
        <w:rPr>
          <w:rFonts w:ascii="Times New Roman" w:hAnsi="Times New Roman" w:cs="Times New Roman"/>
          <w:lang w:val="en-US"/>
        </w:rPr>
      </w:pPr>
    </w:p>
    <w:p w14:paraId="25BF7B2D" w14:textId="7A97A02A" w:rsidR="00917E9D" w:rsidRDefault="00917E9D">
      <w:pPr>
        <w:rPr>
          <w:rFonts w:ascii="Times New Roman" w:hAnsi="Times New Roman" w:cs="Times New Roman"/>
          <w:lang w:val="en-US"/>
        </w:rPr>
      </w:pPr>
      <w:r w:rsidRPr="00627B80">
        <w:rPr>
          <w:rFonts w:ascii="Times New Roman" w:hAnsi="Times New Roman" w:cs="Times New Roman"/>
          <w:b/>
          <w:bCs/>
          <w:lang w:val="en-US"/>
        </w:rPr>
        <w:lastRenderedPageBreak/>
        <w:t>Supplementary table 2:</w:t>
      </w:r>
      <w:r>
        <w:rPr>
          <w:rFonts w:ascii="Times New Roman" w:hAnsi="Times New Roman" w:cs="Times New Roman"/>
          <w:lang w:val="en-US"/>
        </w:rPr>
        <w:t xml:space="preserve"> </w:t>
      </w:r>
      <w:r w:rsidRPr="00917E9D">
        <w:rPr>
          <w:rFonts w:ascii="Times New Roman" w:hAnsi="Times New Roman" w:cs="Times New Roman"/>
          <w:lang w:val="en-US"/>
        </w:rPr>
        <w:t xml:space="preserve">Distribution of </w:t>
      </w:r>
      <w:r w:rsidR="000B2FED">
        <w:rPr>
          <w:rFonts w:ascii="Times New Roman" w:hAnsi="Times New Roman" w:cs="Times New Roman"/>
          <w:lang w:val="en-US"/>
        </w:rPr>
        <w:t>the analyzed radiographic patterns</w:t>
      </w:r>
      <w:r w:rsidRPr="00917E9D">
        <w:rPr>
          <w:rFonts w:ascii="Times New Roman" w:hAnsi="Times New Roman" w:cs="Times New Roman"/>
          <w:lang w:val="en-US"/>
        </w:rPr>
        <w:t xml:space="preserve"> </w:t>
      </w:r>
      <w:r w:rsidR="000B2FED">
        <w:rPr>
          <w:rFonts w:ascii="Times New Roman" w:hAnsi="Times New Roman" w:cs="Times New Roman"/>
          <w:lang w:val="en-US"/>
        </w:rPr>
        <w:t>according to different patient and tumor characteristics</w:t>
      </w:r>
      <w:r w:rsidRPr="00917E9D">
        <w:rPr>
          <w:rFonts w:ascii="Times New Roman" w:hAnsi="Times New Roman" w:cs="Times New Roman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972"/>
        <w:gridCol w:w="1985"/>
        <w:gridCol w:w="2268"/>
        <w:gridCol w:w="2976"/>
        <w:gridCol w:w="1985"/>
        <w:gridCol w:w="1843"/>
      </w:tblGrid>
      <w:tr w:rsidR="0043119E" w14:paraId="5D323E77" w14:textId="3FEFE302" w:rsidTr="00627B80">
        <w:tc>
          <w:tcPr>
            <w:tcW w:w="2972" w:type="dxa"/>
            <w:shd w:val="clear" w:color="auto" w:fill="E7E6E6" w:themeFill="background2"/>
          </w:tcPr>
          <w:p w14:paraId="07CE3388" w14:textId="660C8DE8" w:rsidR="0043119E" w:rsidRPr="00627B80" w:rsidRDefault="004311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27B80">
              <w:rPr>
                <w:rFonts w:ascii="Times New Roman" w:hAnsi="Times New Roman" w:cs="Times New Roman"/>
                <w:b/>
                <w:bCs/>
                <w:lang w:val="en-US"/>
              </w:rPr>
              <w:t>Parameter</w:t>
            </w:r>
          </w:p>
        </w:tc>
        <w:tc>
          <w:tcPr>
            <w:tcW w:w="1985" w:type="dxa"/>
            <w:shd w:val="clear" w:color="auto" w:fill="E7E6E6" w:themeFill="background2"/>
          </w:tcPr>
          <w:p w14:paraId="0C9BAB8C" w14:textId="6E0A18BF" w:rsidR="0043119E" w:rsidRDefault="0043119E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b/>
                <w:lang w:val="en-US"/>
              </w:rPr>
              <w:t>Hemorrhage BM</w:t>
            </w:r>
          </w:p>
        </w:tc>
        <w:tc>
          <w:tcPr>
            <w:tcW w:w="2268" w:type="dxa"/>
            <w:shd w:val="clear" w:color="auto" w:fill="E7E6E6" w:themeFill="background2"/>
          </w:tcPr>
          <w:p w14:paraId="6C4B6593" w14:textId="72BE37F6" w:rsidR="0043119E" w:rsidRPr="00BD26DF" w:rsidRDefault="0043119E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o hemorrhage BM</w:t>
            </w:r>
          </w:p>
        </w:tc>
        <w:tc>
          <w:tcPr>
            <w:tcW w:w="2976" w:type="dxa"/>
            <w:shd w:val="clear" w:color="auto" w:fill="E7E6E6" w:themeFill="background2"/>
          </w:tcPr>
          <w:p w14:paraId="0D505550" w14:textId="5930011D" w:rsidR="0043119E" w:rsidRDefault="0043119E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arameter</w:t>
            </w:r>
          </w:p>
        </w:tc>
        <w:tc>
          <w:tcPr>
            <w:tcW w:w="1985" w:type="dxa"/>
            <w:shd w:val="clear" w:color="auto" w:fill="E7E6E6" w:themeFill="background2"/>
          </w:tcPr>
          <w:p w14:paraId="2C95C2ED" w14:textId="435CA0E7" w:rsidR="0043119E" w:rsidRDefault="0043119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D26DF">
              <w:rPr>
                <w:rFonts w:ascii="Times New Roman" w:hAnsi="Times New Roman" w:cs="Times New Roman"/>
                <w:b/>
                <w:lang w:val="en-US"/>
              </w:rPr>
              <w:t>Necrosis</w:t>
            </w:r>
          </w:p>
        </w:tc>
        <w:tc>
          <w:tcPr>
            <w:tcW w:w="1843" w:type="dxa"/>
            <w:shd w:val="clear" w:color="auto" w:fill="E7E6E6" w:themeFill="background2"/>
          </w:tcPr>
          <w:p w14:paraId="70E49B77" w14:textId="0FAC2B47" w:rsidR="0043119E" w:rsidRDefault="0043119E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o n</w:t>
            </w:r>
            <w:r w:rsidRPr="00BD26DF">
              <w:rPr>
                <w:rFonts w:ascii="Times New Roman" w:hAnsi="Times New Roman" w:cs="Times New Roman"/>
                <w:b/>
                <w:lang w:val="en-US"/>
              </w:rPr>
              <w:t>ecrosis</w:t>
            </w:r>
          </w:p>
        </w:tc>
      </w:tr>
      <w:tr w:rsidR="0043119E" w14:paraId="43D1FE2C" w14:textId="0D2D18F9" w:rsidTr="00627B80">
        <w:tc>
          <w:tcPr>
            <w:tcW w:w="2972" w:type="dxa"/>
          </w:tcPr>
          <w:p w14:paraId="1B7CF714" w14:textId="77777777" w:rsidR="0043119E" w:rsidRDefault="0043119E" w:rsidP="0043119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</w:tcPr>
          <w:p w14:paraId="241F7C0E" w14:textId="048BDC08" w:rsidR="0043119E" w:rsidRPr="00627B80" w:rsidRDefault="0043119E" w:rsidP="0043119E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627B80">
              <w:rPr>
                <w:rFonts w:ascii="Times New Roman" w:hAnsi="Times New Roman" w:cs="Times New Roman"/>
                <w:bCs/>
                <w:lang w:val="en-US"/>
              </w:rPr>
              <w:t>Nr. (%)</w:t>
            </w:r>
          </w:p>
        </w:tc>
        <w:tc>
          <w:tcPr>
            <w:tcW w:w="2268" w:type="dxa"/>
          </w:tcPr>
          <w:p w14:paraId="31AE71E4" w14:textId="58938420" w:rsidR="0043119E" w:rsidRPr="00D66329" w:rsidRDefault="0043119E" w:rsidP="0043119E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Nr. (%)</w:t>
            </w:r>
          </w:p>
        </w:tc>
        <w:tc>
          <w:tcPr>
            <w:tcW w:w="2976" w:type="dxa"/>
          </w:tcPr>
          <w:p w14:paraId="4B57E971" w14:textId="77777777" w:rsidR="0043119E" w:rsidRDefault="0043119E" w:rsidP="0043119E">
            <w:pPr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1985" w:type="dxa"/>
          </w:tcPr>
          <w:p w14:paraId="79432526" w14:textId="57B71E63" w:rsidR="0043119E" w:rsidRDefault="0043119E" w:rsidP="0043119E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D42B0A">
              <w:rPr>
                <w:rFonts w:ascii="Times New Roman" w:hAnsi="Times New Roman" w:cs="Times New Roman"/>
                <w:bCs/>
                <w:lang w:val="en-US"/>
              </w:rPr>
              <w:t>Nr. (%)</w:t>
            </w:r>
          </w:p>
        </w:tc>
        <w:tc>
          <w:tcPr>
            <w:tcW w:w="1843" w:type="dxa"/>
          </w:tcPr>
          <w:p w14:paraId="1623BBF0" w14:textId="2715B02F" w:rsidR="0043119E" w:rsidRDefault="0043119E" w:rsidP="0043119E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Nr. (%)</w:t>
            </w:r>
          </w:p>
        </w:tc>
      </w:tr>
      <w:tr w:rsidR="0043119E" w14:paraId="6607C198" w14:textId="73ED917E" w:rsidTr="00627B80">
        <w:tc>
          <w:tcPr>
            <w:tcW w:w="2972" w:type="dxa"/>
          </w:tcPr>
          <w:p w14:paraId="6B935164" w14:textId="39ACB834" w:rsidR="0043119E" w:rsidRDefault="0043119E" w:rsidP="0043119E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KPS &lt;80%</w:t>
            </w:r>
          </w:p>
        </w:tc>
        <w:tc>
          <w:tcPr>
            <w:tcW w:w="1985" w:type="dxa"/>
          </w:tcPr>
          <w:p w14:paraId="0DA65454" w14:textId="5CE752C7" w:rsidR="0043119E" w:rsidRDefault="0043119E" w:rsidP="004311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 (18.2%)</w:t>
            </w:r>
          </w:p>
        </w:tc>
        <w:tc>
          <w:tcPr>
            <w:tcW w:w="2268" w:type="dxa"/>
          </w:tcPr>
          <w:p w14:paraId="10EBB6A6" w14:textId="322C5EDA" w:rsidR="0043119E" w:rsidRDefault="0043119E" w:rsidP="004311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 (81.8%)</w:t>
            </w:r>
          </w:p>
        </w:tc>
        <w:tc>
          <w:tcPr>
            <w:tcW w:w="2976" w:type="dxa"/>
          </w:tcPr>
          <w:p w14:paraId="47DB0891" w14:textId="22CB7281" w:rsidR="0043119E" w:rsidRDefault="0043119E" w:rsidP="0043119E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KPS &lt;90%</w:t>
            </w:r>
          </w:p>
        </w:tc>
        <w:tc>
          <w:tcPr>
            <w:tcW w:w="1985" w:type="dxa"/>
          </w:tcPr>
          <w:p w14:paraId="1AA8D156" w14:textId="6167E8EC" w:rsidR="0043119E" w:rsidRDefault="00422C2F" w:rsidP="004311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 (69.4%)</w:t>
            </w:r>
          </w:p>
        </w:tc>
        <w:tc>
          <w:tcPr>
            <w:tcW w:w="1843" w:type="dxa"/>
          </w:tcPr>
          <w:p w14:paraId="7BF38E86" w14:textId="67BC60A6" w:rsidR="0043119E" w:rsidRDefault="00422C2F" w:rsidP="004311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 (30.6%)</w:t>
            </w:r>
          </w:p>
        </w:tc>
      </w:tr>
      <w:tr w:rsidR="0043119E" w14:paraId="5A896AD0" w14:textId="49AF9F58" w:rsidTr="00627B80">
        <w:tc>
          <w:tcPr>
            <w:tcW w:w="2972" w:type="dxa"/>
          </w:tcPr>
          <w:p w14:paraId="529AE1DF" w14:textId="7D36CB7D" w:rsidR="0043119E" w:rsidRDefault="0043119E" w:rsidP="004311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KPS ≥80%</w:t>
            </w:r>
          </w:p>
        </w:tc>
        <w:tc>
          <w:tcPr>
            <w:tcW w:w="1985" w:type="dxa"/>
          </w:tcPr>
          <w:p w14:paraId="1AD8194E" w14:textId="315F796E" w:rsidR="0043119E" w:rsidRDefault="0043119E" w:rsidP="004311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1.3%)</w:t>
            </w:r>
          </w:p>
        </w:tc>
        <w:tc>
          <w:tcPr>
            <w:tcW w:w="2268" w:type="dxa"/>
          </w:tcPr>
          <w:p w14:paraId="2557E8B7" w14:textId="6B3F930E" w:rsidR="0043119E" w:rsidRDefault="0043119E" w:rsidP="004311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6 (98.7%)</w:t>
            </w:r>
          </w:p>
        </w:tc>
        <w:tc>
          <w:tcPr>
            <w:tcW w:w="2976" w:type="dxa"/>
          </w:tcPr>
          <w:p w14:paraId="31F3D555" w14:textId="7E233366" w:rsidR="0043119E" w:rsidRDefault="0043119E" w:rsidP="0043119E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 xml:space="preserve">KPS </w:t>
            </w:r>
            <w:r>
              <w:rPr>
                <w:rFonts w:ascii="Times New Roman" w:hAnsi="Times New Roman" w:cs="Times New Roman"/>
                <w:lang w:val="en-US"/>
              </w:rPr>
              <w:t>≥</w:t>
            </w:r>
            <w:r w:rsidRPr="00BD26DF">
              <w:rPr>
                <w:rFonts w:ascii="Times New Roman" w:hAnsi="Times New Roman" w:cs="Times New Roman"/>
                <w:lang w:val="en-US"/>
              </w:rPr>
              <w:t>90%</w:t>
            </w:r>
          </w:p>
        </w:tc>
        <w:tc>
          <w:tcPr>
            <w:tcW w:w="1985" w:type="dxa"/>
          </w:tcPr>
          <w:p w14:paraId="43C6EB05" w14:textId="3D9EA688" w:rsidR="0043119E" w:rsidRDefault="00422C2F" w:rsidP="004311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 (48.1%)</w:t>
            </w:r>
          </w:p>
        </w:tc>
        <w:tc>
          <w:tcPr>
            <w:tcW w:w="1843" w:type="dxa"/>
          </w:tcPr>
          <w:p w14:paraId="7180C5C3" w14:textId="38B9C5B8" w:rsidR="0043119E" w:rsidRDefault="00422C2F" w:rsidP="004311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 (51.9%)</w:t>
            </w:r>
          </w:p>
        </w:tc>
      </w:tr>
      <w:tr w:rsidR="0043119E" w14:paraId="7DA5E748" w14:textId="742FBF06" w:rsidTr="00627B80">
        <w:tc>
          <w:tcPr>
            <w:tcW w:w="2972" w:type="dxa"/>
          </w:tcPr>
          <w:p w14:paraId="64D3A479" w14:textId="77777777" w:rsidR="0043119E" w:rsidRDefault="0043119E" w:rsidP="0043119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</w:tcPr>
          <w:p w14:paraId="265999EA" w14:textId="77777777" w:rsidR="0043119E" w:rsidRDefault="0043119E" w:rsidP="0043119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428E5B6B" w14:textId="77777777" w:rsidR="0043119E" w:rsidRDefault="0043119E" w:rsidP="0043119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6" w:type="dxa"/>
          </w:tcPr>
          <w:p w14:paraId="644643BA" w14:textId="335F4478" w:rsidR="0043119E" w:rsidRDefault="0043119E" w:rsidP="0043119E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Trastuzumab BC therapy</w:t>
            </w:r>
          </w:p>
        </w:tc>
        <w:tc>
          <w:tcPr>
            <w:tcW w:w="1985" w:type="dxa"/>
          </w:tcPr>
          <w:p w14:paraId="59C80A3B" w14:textId="7B5703D4" w:rsidR="0043119E" w:rsidRDefault="00422C2F" w:rsidP="004311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 (73.1%)</w:t>
            </w:r>
          </w:p>
        </w:tc>
        <w:tc>
          <w:tcPr>
            <w:tcW w:w="1843" w:type="dxa"/>
          </w:tcPr>
          <w:p w14:paraId="66C04CAD" w14:textId="678B05E0" w:rsidR="0043119E" w:rsidRDefault="00422C2F" w:rsidP="004311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26.9%)</w:t>
            </w:r>
          </w:p>
        </w:tc>
      </w:tr>
      <w:tr w:rsidR="0043119E" w14:paraId="4A9B920F" w14:textId="7A4A80A8" w:rsidTr="00627B80">
        <w:tc>
          <w:tcPr>
            <w:tcW w:w="2972" w:type="dxa"/>
            <w:shd w:val="clear" w:color="auto" w:fill="E7E6E6" w:themeFill="background2"/>
          </w:tcPr>
          <w:p w14:paraId="60A6B5F5" w14:textId="77777777" w:rsidR="0043119E" w:rsidRDefault="0043119E" w:rsidP="0043119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shd w:val="clear" w:color="auto" w:fill="E7E6E6" w:themeFill="background2"/>
          </w:tcPr>
          <w:p w14:paraId="769F5B22" w14:textId="1E36D88E" w:rsidR="0043119E" w:rsidRDefault="0043119E" w:rsidP="0043119E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b/>
                <w:lang w:val="en-US"/>
              </w:rPr>
              <w:t>Dural affection</w:t>
            </w:r>
          </w:p>
        </w:tc>
        <w:tc>
          <w:tcPr>
            <w:tcW w:w="2268" w:type="dxa"/>
            <w:shd w:val="clear" w:color="auto" w:fill="E7E6E6" w:themeFill="background2"/>
          </w:tcPr>
          <w:p w14:paraId="7FA4F396" w14:textId="7FD69136" w:rsidR="0043119E" w:rsidRPr="00627B80" w:rsidRDefault="0043119E" w:rsidP="004311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27B80">
              <w:rPr>
                <w:rFonts w:ascii="Times New Roman" w:hAnsi="Times New Roman" w:cs="Times New Roman"/>
                <w:b/>
                <w:bCs/>
                <w:lang w:val="en-US"/>
              </w:rPr>
              <w:t>No dural affection</w:t>
            </w:r>
          </w:p>
        </w:tc>
        <w:tc>
          <w:tcPr>
            <w:tcW w:w="2976" w:type="dxa"/>
          </w:tcPr>
          <w:p w14:paraId="1C66D92A" w14:textId="68D28FE0" w:rsidR="0043119E" w:rsidRPr="0043119E" w:rsidRDefault="0043119E" w:rsidP="0043119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 </w:t>
            </w:r>
            <w:r w:rsidRPr="00BD26DF">
              <w:rPr>
                <w:rFonts w:ascii="Times New Roman" w:hAnsi="Times New Roman" w:cs="Times New Roman"/>
                <w:lang w:val="en-US"/>
              </w:rPr>
              <w:t>Trastuzumab BC therapy</w:t>
            </w:r>
          </w:p>
        </w:tc>
        <w:tc>
          <w:tcPr>
            <w:tcW w:w="1985" w:type="dxa"/>
          </w:tcPr>
          <w:p w14:paraId="4EE40843" w14:textId="211AF0CA" w:rsidR="0043119E" w:rsidRPr="00627B80" w:rsidRDefault="00422C2F" w:rsidP="0043119E">
            <w:pPr>
              <w:rPr>
                <w:rFonts w:ascii="Times New Roman" w:hAnsi="Times New Roman" w:cs="Times New Roman"/>
                <w:lang w:val="en-US"/>
              </w:rPr>
            </w:pPr>
            <w:r w:rsidRPr="00627B80">
              <w:rPr>
                <w:rFonts w:ascii="Times New Roman" w:hAnsi="Times New Roman" w:cs="Times New Roman"/>
                <w:lang w:val="en-US"/>
              </w:rPr>
              <w:t>31 (50.0%)</w:t>
            </w:r>
          </w:p>
        </w:tc>
        <w:tc>
          <w:tcPr>
            <w:tcW w:w="1843" w:type="dxa"/>
          </w:tcPr>
          <w:p w14:paraId="173697E2" w14:textId="3E99A8CE" w:rsidR="0043119E" w:rsidRPr="00627B80" w:rsidRDefault="00422C2F" w:rsidP="0043119E">
            <w:pPr>
              <w:rPr>
                <w:rFonts w:ascii="Times New Roman" w:hAnsi="Times New Roman" w:cs="Times New Roman"/>
                <w:lang w:val="en-US"/>
              </w:rPr>
            </w:pPr>
            <w:r w:rsidRPr="00627B80">
              <w:rPr>
                <w:rFonts w:ascii="Times New Roman" w:hAnsi="Times New Roman" w:cs="Times New Roman"/>
                <w:lang w:val="en-US"/>
              </w:rPr>
              <w:t>31 (50.0%)</w:t>
            </w:r>
          </w:p>
        </w:tc>
      </w:tr>
      <w:tr w:rsidR="0043119E" w14:paraId="0468483C" w14:textId="246D6D7A" w:rsidTr="00627B80">
        <w:tc>
          <w:tcPr>
            <w:tcW w:w="2972" w:type="dxa"/>
          </w:tcPr>
          <w:p w14:paraId="4D3F2DB4" w14:textId="4A9E852A" w:rsidR="0043119E" w:rsidRDefault="0043119E" w:rsidP="0043119E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Age at BC diagnosis ≥65years</w:t>
            </w:r>
          </w:p>
        </w:tc>
        <w:tc>
          <w:tcPr>
            <w:tcW w:w="1985" w:type="dxa"/>
          </w:tcPr>
          <w:p w14:paraId="0BC92D95" w14:textId="58731D42" w:rsidR="0043119E" w:rsidRDefault="0043119E" w:rsidP="004311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31.3%)</w:t>
            </w:r>
          </w:p>
        </w:tc>
        <w:tc>
          <w:tcPr>
            <w:tcW w:w="2268" w:type="dxa"/>
          </w:tcPr>
          <w:p w14:paraId="0658CF47" w14:textId="25368024" w:rsidR="0043119E" w:rsidRDefault="0043119E" w:rsidP="004311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(68.7%)</w:t>
            </w:r>
          </w:p>
        </w:tc>
        <w:tc>
          <w:tcPr>
            <w:tcW w:w="2976" w:type="dxa"/>
          </w:tcPr>
          <w:p w14:paraId="65709CB1" w14:textId="5311FA9F" w:rsidR="0043119E" w:rsidRDefault="0043119E" w:rsidP="0043119E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TI BC-BM &lt;3 years</w:t>
            </w:r>
          </w:p>
        </w:tc>
        <w:tc>
          <w:tcPr>
            <w:tcW w:w="1985" w:type="dxa"/>
          </w:tcPr>
          <w:p w14:paraId="1E0611AA" w14:textId="340D21A8" w:rsidR="0043119E" w:rsidRDefault="00422C2F" w:rsidP="004311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 (72.5%)</w:t>
            </w:r>
          </w:p>
        </w:tc>
        <w:tc>
          <w:tcPr>
            <w:tcW w:w="1843" w:type="dxa"/>
          </w:tcPr>
          <w:p w14:paraId="150DB9E3" w14:textId="641C7C70" w:rsidR="0043119E" w:rsidRDefault="00422C2F" w:rsidP="004311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 (27.5%)</w:t>
            </w:r>
          </w:p>
        </w:tc>
      </w:tr>
      <w:tr w:rsidR="0043119E" w14:paraId="6C84CCC9" w14:textId="4AA107C4" w:rsidTr="00627B80">
        <w:tc>
          <w:tcPr>
            <w:tcW w:w="2972" w:type="dxa"/>
          </w:tcPr>
          <w:p w14:paraId="2FA7D467" w14:textId="27E9F263" w:rsidR="0043119E" w:rsidRDefault="0043119E" w:rsidP="0043119E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 xml:space="preserve">Age at BC diagnosis </w:t>
            </w:r>
            <w:r>
              <w:rPr>
                <w:rFonts w:ascii="Times New Roman" w:hAnsi="Times New Roman" w:cs="Times New Roman"/>
                <w:lang w:val="en-US"/>
              </w:rPr>
              <w:t>&lt;</w:t>
            </w:r>
            <w:r w:rsidRPr="00BD26DF">
              <w:rPr>
                <w:rFonts w:ascii="Times New Roman" w:hAnsi="Times New Roman" w:cs="Times New Roman"/>
                <w:lang w:val="en-US"/>
              </w:rPr>
              <w:t>65years</w:t>
            </w:r>
          </w:p>
        </w:tc>
        <w:tc>
          <w:tcPr>
            <w:tcW w:w="1985" w:type="dxa"/>
          </w:tcPr>
          <w:p w14:paraId="548C4C82" w14:textId="43D0A768" w:rsidR="0043119E" w:rsidRDefault="0043119E" w:rsidP="004311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 (58.3%)</w:t>
            </w:r>
          </w:p>
        </w:tc>
        <w:tc>
          <w:tcPr>
            <w:tcW w:w="2268" w:type="dxa"/>
          </w:tcPr>
          <w:p w14:paraId="65D2D8B4" w14:textId="5C9344E5" w:rsidR="0043119E" w:rsidRDefault="0043119E" w:rsidP="004311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 (41.7%)</w:t>
            </w:r>
          </w:p>
        </w:tc>
        <w:tc>
          <w:tcPr>
            <w:tcW w:w="2976" w:type="dxa"/>
          </w:tcPr>
          <w:p w14:paraId="7DDD4B3F" w14:textId="5E4598C2" w:rsidR="0043119E" w:rsidRDefault="0043119E" w:rsidP="0043119E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 xml:space="preserve">TI BC-BM </w:t>
            </w:r>
            <w:r>
              <w:rPr>
                <w:rFonts w:ascii="Times New Roman" w:hAnsi="Times New Roman" w:cs="Times New Roman"/>
                <w:lang w:val="en-US"/>
              </w:rPr>
              <w:t>≥</w:t>
            </w:r>
            <w:r w:rsidRPr="00BD26DF">
              <w:rPr>
                <w:rFonts w:ascii="Times New Roman" w:hAnsi="Times New Roman" w:cs="Times New Roman"/>
                <w:lang w:val="en-US"/>
              </w:rPr>
              <w:t>3 years</w:t>
            </w:r>
          </w:p>
        </w:tc>
        <w:tc>
          <w:tcPr>
            <w:tcW w:w="1985" w:type="dxa"/>
          </w:tcPr>
          <w:p w14:paraId="639B6BCC" w14:textId="5BD7319A" w:rsidR="0043119E" w:rsidRDefault="00422C2F" w:rsidP="004311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 (43.8%)</w:t>
            </w:r>
          </w:p>
        </w:tc>
        <w:tc>
          <w:tcPr>
            <w:tcW w:w="1843" w:type="dxa"/>
          </w:tcPr>
          <w:p w14:paraId="1EB3BCED" w14:textId="170E1EB2" w:rsidR="0043119E" w:rsidRDefault="00422C2F" w:rsidP="004311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 (56.2%)</w:t>
            </w:r>
          </w:p>
        </w:tc>
      </w:tr>
      <w:tr w:rsidR="0043119E" w14:paraId="355385EE" w14:textId="706397F4" w:rsidTr="00627B80">
        <w:tc>
          <w:tcPr>
            <w:tcW w:w="2972" w:type="dxa"/>
          </w:tcPr>
          <w:p w14:paraId="3DB12BDD" w14:textId="6886EA53" w:rsidR="0043119E" w:rsidRDefault="0043119E" w:rsidP="0043119E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Trastuzumab BC therapy</w:t>
            </w:r>
          </w:p>
        </w:tc>
        <w:tc>
          <w:tcPr>
            <w:tcW w:w="1985" w:type="dxa"/>
          </w:tcPr>
          <w:p w14:paraId="50EC860A" w14:textId="1AD2A2D7" w:rsidR="0043119E" w:rsidRDefault="0043119E" w:rsidP="004311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 (76.0%)</w:t>
            </w:r>
          </w:p>
        </w:tc>
        <w:tc>
          <w:tcPr>
            <w:tcW w:w="2268" w:type="dxa"/>
          </w:tcPr>
          <w:p w14:paraId="2947010D" w14:textId="36F65EC9" w:rsidR="0043119E" w:rsidRDefault="0043119E" w:rsidP="004311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24.0%)</w:t>
            </w:r>
          </w:p>
        </w:tc>
        <w:tc>
          <w:tcPr>
            <w:tcW w:w="2976" w:type="dxa"/>
          </w:tcPr>
          <w:p w14:paraId="6DB7C423" w14:textId="21466CBB" w:rsidR="0043119E" w:rsidRDefault="0043119E" w:rsidP="0043119E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BM ER RS negative</w:t>
            </w:r>
          </w:p>
        </w:tc>
        <w:tc>
          <w:tcPr>
            <w:tcW w:w="1985" w:type="dxa"/>
          </w:tcPr>
          <w:p w14:paraId="3637E2EC" w14:textId="3744E806" w:rsidR="0043119E" w:rsidRDefault="000B7C31" w:rsidP="004311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 (67.4%)</w:t>
            </w:r>
          </w:p>
        </w:tc>
        <w:tc>
          <w:tcPr>
            <w:tcW w:w="1843" w:type="dxa"/>
          </w:tcPr>
          <w:p w14:paraId="37C94CE6" w14:textId="3D4CCE72" w:rsidR="0043119E" w:rsidRDefault="000B7C31" w:rsidP="004311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 (32.6%)</w:t>
            </w:r>
          </w:p>
        </w:tc>
      </w:tr>
      <w:tr w:rsidR="0043119E" w14:paraId="444F51E4" w14:textId="4097E4B4" w:rsidTr="00627B80">
        <w:tc>
          <w:tcPr>
            <w:tcW w:w="2972" w:type="dxa"/>
          </w:tcPr>
          <w:p w14:paraId="363379DD" w14:textId="1DF1CA75" w:rsidR="0043119E" w:rsidRDefault="0043119E" w:rsidP="004311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 </w:t>
            </w:r>
            <w:r w:rsidRPr="00BD26DF">
              <w:rPr>
                <w:rFonts w:ascii="Times New Roman" w:hAnsi="Times New Roman" w:cs="Times New Roman"/>
                <w:lang w:val="en-US"/>
              </w:rPr>
              <w:t>Trastuzumab BC therapy</w:t>
            </w:r>
          </w:p>
        </w:tc>
        <w:tc>
          <w:tcPr>
            <w:tcW w:w="1985" w:type="dxa"/>
          </w:tcPr>
          <w:p w14:paraId="6FD6DD89" w14:textId="1882FA76" w:rsidR="0043119E" w:rsidRDefault="0043119E" w:rsidP="004311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 (44.4%)</w:t>
            </w:r>
          </w:p>
        </w:tc>
        <w:tc>
          <w:tcPr>
            <w:tcW w:w="2268" w:type="dxa"/>
          </w:tcPr>
          <w:p w14:paraId="20FDD133" w14:textId="418EDC2E" w:rsidR="0043119E" w:rsidRDefault="0043119E" w:rsidP="004311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 (55.6%)</w:t>
            </w:r>
          </w:p>
        </w:tc>
        <w:tc>
          <w:tcPr>
            <w:tcW w:w="2976" w:type="dxa"/>
          </w:tcPr>
          <w:p w14:paraId="301334F3" w14:textId="25C61362" w:rsidR="0043119E" w:rsidRDefault="0043119E" w:rsidP="0043119E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 xml:space="preserve">BM ER RS </w:t>
            </w:r>
            <w:r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1985" w:type="dxa"/>
          </w:tcPr>
          <w:p w14:paraId="12E204BA" w14:textId="06B3074F" w:rsidR="0043119E" w:rsidRDefault="000B7C31" w:rsidP="004311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 (46.7%)</w:t>
            </w:r>
          </w:p>
        </w:tc>
        <w:tc>
          <w:tcPr>
            <w:tcW w:w="1843" w:type="dxa"/>
          </w:tcPr>
          <w:p w14:paraId="1E2D9C5E" w14:textId="1079EF36" w:rsidR="0043119E" w:rsidRDefault="000B7C31" w:rsidP="004311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 (53.3%)</w:t>
            </w:r>
          </w:p>
        </w:tc>
      </w:tr>
      <w:tr w:rsidR="0043119E" w14:paraId="3851E6E4" w14:textId="56D486DB" w:rsidTr="00627B80">
        <w:tc>
          <w:tcPr>
            <w:tcW w:w="2972" w:type="dxa"/>
          </w:tcPr>
          <w:p w14:paraId="60199F6E" w14:textId="6E611FFB" w:rsidR="0043119E" w:rsidRDefault="0043119E" w:rsidP="004311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fratentorial BM</w:t>
            </w:r>
          </w:p>
        </w:tc>
        <w:tc>
          <w:tcPr>
            <w:tcW w:w="1985" w:type="dxa"/>
          </w:tcPr>
          <w:p w14:paraId="520632CD" w14:textId="5737B403" w:rsidR="0043119E" w:rsidRDefault="0043119E" w:rsidP="004311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 (69.7%)</w:t>
            </w:r>
          </w:p>
        </w:tc>
        <w:tc>
          <w:tcPr>
            <w:tcW w:w="2268" w:type="dxa"/>
          </w:tcPr>
          <w:p w14:paraId="52D7B545" w14:textId="231A8D53" w:rsidR="0043119E" w:rsidRDefault="0043119E" w:rsidP="004311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30.3%)</w:t>
            </w:r>
          </w:p>
        </w:tc>
        <w:tc>
          <w:tcPr>
            <w:tcW w:w="2976" w:type="dxa"/>
          </w:tcPr>
          <w:p w14:paraId="0103210E" w14:textId="18CD3595" w:rsidR="0043119E" w:rsidRDefault="0043119E" w:rsidP="0043119E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Preop. WBC (&gt;10/nl)</w:t>
            </w:r>
          </w:p>
        </w:tc>
        <w:tc>
          <w:tcPr>
            <w:tcW w:w="1985" w:type="dxa"/>
          </w:tcPr>
          <w:p w14:paraId="2D996B6B" w14:textId="4BB4275C" w:rsidR="0043119E" w:rsidRDefault="000B7C31" w:rsidP="004311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8 (75.7%)</w:t>
            </w:r>
          </w:p>
        </w:tc>
        <w:tc>
          <w:tcPr>
            <w:tcW w:w="1843" w:type="dxa"/>
          </w:tcPr>
          <w:p w14:paraId="32466F0E" w14:textId="5C304CFB" w:rsidR="0043119E" w:rsidRDefault="000B7C31" w:rsidP="004311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 (24.3%)</w:t>
            </w:r>
          </w:p>
        </w:tc>
      </w:tr>
      <w:tr w:rsidR="0043119E" w14:paraId="4B8E1128" w14:textId="531F2A5A" w:rsidTr="00627B80">
        <w:tc>
          <w:tcPr>
            <w:tcW w:w="2972" w:type="dxa"/>
          </w:tcPr>
          <w:p w14:paraId="1AA839AA" w14:textId="45462CAE" w:rsidR="0043119E" w:rsidRDefault="0043119E" w:rsidP="004311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pratentorial BM</w:t>
            </w:r>
          </w:p>
        </w:tc>
        <w:tc>
          <w:tcPr>
            <w:tcW w:w="1985" w:type="dxa"/>
          </w:tcPr>
          <w:p w14:paraId="42B900F4" w14:textId="3E6D491C" w:rsidR="0043119E" w:rsidRDefault="0043119E" w:rsidP="004311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 (43.6%)</w:t>
            </w:r>
          </w:p>
        </w:tc>
        <w:tc>
          <w:tcPr>
            <w:tcW w:w="2268" w:type="dxa"/>
          </w:tcPr>
          <w:p w14:paraId="4E667472" w14:textId="1C522599" w:rsidR="0043119E" w:rsidRDefault="0043119E" w:rsidP="004311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 (56.4%)</w:t>
            </w:r>
          </w:p>
        </w:tc>
        <w:tc>
          <w:tcPr>
            <w:tcW w:w="2976" w:type="dxa"/>
          </w:tcPr>
          <w:p w14:paraId="59634497" w14:textId="4BFFCDCA" w:rsidR="0043119E" w:rsidRDefault="0043119E" w:rsidP="0043119E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Preop. WBC (</w:t>
            </w:r>
            <w:r>
              <w:rPr>
                <w:rFonts w:ascii="Times New Roman" w:hAnsi="Times New Roman" w:cs="Times New Roman"/>
                <w:lang w:val="en-US"/>
              </w:rPr>
              <w:t>≤</w:t>
            </w:r>
            <w:r w:rsidRPr="00BD26DF">
              <w:rPr>
                <w:rFonts w:ascii="Times New Roman" w:hAnsi="Times New Roman" w:cs="Times New Roman"/>
                <w:lang w:val="en-US"/>
              </w:rPr>
              <w:t>10/nl)</w:t>
            </w:r>
          </w:p>
        </w:tc>
        <w:tc>
          <w:tcPr>
            <w:tcW w:w="1985" w:type="dxa"/>
          </w:tcPr>
          <w:p w14:paraId="21227D45" w14:textId="0CDDE960" w:rsidR="0043119E" w:rsidRDefault="000B7C31" w:rsidP="004311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 (44.4%)</w:t>
            </w:r>
          </w:p>
        </w:tc>
        <w:tc>
          <w:tcPr>
            <w:tcW w:w="1843" w:type="dxa"/>
          </w:tcPr>
          <w:p w14:paraId="6DA8965C" w14:textId="274D0321" w:rsidR="00CD20E6" w:rsidRDefault="000B7C31" w:rsidP="004311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 (55.6%)</w:t>
            </w:r>
          </w:p>
        </w:tc>
      </w:tr>
      <w:tr w:rsidR="0043119E" w14:paraId="44939C7A" w14:textId="779D3530" w:rsidTr="00627B80">
        <w:tc>
          <w:tcPr>
            <w:tcW w:w="2972" w:type="dxa"/>
          </w:tcPr>
          <w:p w14:paraId="641CD6FB" w14:textId="25A6C733" w:rsidR="0043119E" w:rsidRDefault="0043119E" w:rsidP="0043119E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 xml:space="preserve">BM HER2 RS </w:t>
            </w:r>
            <w:r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1985" w:type="dxa"/>
          </w:tcPr>
          <w:p w14:paraId="417055FE" w14:textId="5F2FA5E8" w:rsidR="0043119E" w:rsidRDefault="0043119E" w:rsidP="004311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 (69.4%)</w:t>
            </w:r>
          </w:p>
        </w:tc>
        <w:tc>
          <w:tcPr>
            <w:tcW w:w="2268" w:type="dxa"/>
          </w:tcPr>
          <w:p w14:paraId="0D9FBFF4" w14:textId="1BFC47EF" w:rsidR="0043119E" w:rsidRDefault="0043119E" w:rsidP="0043119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 (30.6%)</w:t>
            </w:r>
          </w:p>
        </w:tc>
        <w:tc>
          <w:tcPr>
            <w:tcW w:w="2976" w:type="dxa"/>
          </w:tcPr>
          <w:p w14:paraId="72814F59" w14:textId="77777777" w:rsidR="0043119E" w:rsidRDefault="0043119E" w:rsidP="0043119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</w:tcPr>
          <w:p w14:paraId="1EE00490" w14:textId="504B4420" w:rsidR="0043119E" w:rsidRDefault="0043119E" w:rsidP="0043119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650E76AF" w14:textId="432C8B12" w:rsidR="0043119E" w:rsidRDefault="0043119E" w:rsidP="0043119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05E04" w14:paraId="560986E0" w14:textId="76EC0857" w:rsidTr="00627B80">
        <w:tc>
          <w:tcPr>
            <w:tcW w:w="2972" w:type="dxa"/>
          </w:tcPr>
          <w:p w14:paraId="4CB00551" w14:textId="29CDAA5E" w:rsidR="00405E04" w:rsidRDefault="00405E04" w:rsidP="00405E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BM HER2 RS negative</w:t>
            </w:r>
          </w:p>
        </w:tc>
        <w:tc>
          <w:tcPr>
            <w:tcW w:w="1985" w:type="dxa"/>
          </w:tcPr>
          <w:p w14:paraId="17C8D097" w14:textId="7C368A74" w:rsidR="00405E04" w:rsidRDefault="00405E04" w:rsidP="00405E0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 (42.3%)</w:t>
            </w:r>
          </w:p>
        </w:tc>
        <w:tc>
          <w:tcPr>
            <w:tcW w:w="2268" w:type="dxa"/>
          </w:tcPr>
          <w:p w14:paraId="0DF6F45F" w14:textId="513F2E9A" w:rsidR="00405E04" w:rsidRDefault="00405E04" w:rsidP="00405E0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 (57.7%)</w:t>
            </w:r>
          </w:p>
        </w:tc>
        <w:tc>
          <w:tcPr>
            <w:tcW w:w="2976" w:type="dxa"/>
            <w:shd w:val="clear" w:color="auto" w:fill="E7E6E6" w:themeFill="background2"/>
          </w:tcPr>
          <w:p w14:paraId="2817CF25" w14:textId="77777777" w:rsidR="00405E04" w:rsidRDefault="00405E04" w:rsidP="00405E0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shd w:val="clear" w:color="auto" w:fill="E7E6E6" w:themeFill="background2"/>
          </w:tcPr>
          <w:p w14:paraId="2B7B74FC" w14:textId="28154365" w:rsidR="00405E04" w:rsidRDefault="00405E04" w:rsidP="00405E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b/>
                <w:lang w:val="en-US"/>
              </w:rPr>
              <w:t>Edema &gt;10mm</w:t>
            </w:r>
          </w:p>
        </w:tc>
        <w:tc>
          <w:tcPr>
            <w:tcW w:w="1843" w:type="dxa"/>
            <w:shd w:val="clear" w:color="auto" w:fill="E7E6E6" w:themeFill="background2"/>
          </w:tcPr>
          <w:p w14:paraId="5808D99B" w14:textId="35BC2AA9" w:rsidR="00405E04" w:rsidRDefault="00405E04" w:rsidP="00405E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b/>
                <w:lang w:val="en-US"/>
              </w:rPr>
              <w:t xml:space="preserve">Edema </w:t>
            </w:r>
            <w:r>
              <w:rPr>
                <w:rFonts w:ascii="Times New Roman" w:hAnsi="Times New Roman" w:cs="Times New Roman"/>
                <w:b/>
                <w:lang w:val="en-US"/>
              </w:rPr>
              <w:t>≤</w:t>
            </w:r>
            <w:r w:rsidRPr="00BD26DF">
              <w:rPr>
                <w:rFonts w:ascii="Times New Roman" w:hAnsi="Times New Roman" w:cs="Times New Roman"/>
                <w:b/>
                <w:lang w:val="en-US"/>
              </w:rPr>
              <w:t>10mm</w:t>
            </w:r>
          </w:p>
        </w:tc>
      </w:tr>
      <w:tr w:rsidR="00405E04" w14:paraId="509D587E" w14:textId="6690EDA4" w:rsidTr="00627B80">
        <w:tc>
          <w:tcPr>
            <w:tcW w:w="2972" w:type="dxa"/>
          </w:tcPr>
          <w:p w14:paraId="3C4208AB" w14:textId="77777777" w:rsidR="00405E04" w:rsidRDefault="00405E04" w:rsidP="00405E0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</w:tcPr>
          <w:p w14:paraId="4C5367CE" w14:textId="77777777" w:rsidR="00405E04" w:rsidRDefault="00405E04" w:rsidP="00405E0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36C221F4" w14:textId="77777777" w:rsidR="00405E04" w:rsidRDefault="00405E04" w:rsidP="00405E0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6" w:type="dxa"/>
          </w:tcPr>
          <w:p w14:paraId="28C210EE" w14:textId="77777777" w:rsidR="00405E04" w:rsidRDefault="00405E04" w:rsidP="00405E0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</w:tcPr>
          <w:p w14:paraId="5345114F" w14:textId="3472876C" w:rsidR="00405E04" w:rsidRDefault="00405E04" w:rsidP="00405E0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60F9A0B7" w14:textId="3A43BA0B" w:rsidR="00405E04" w:rsidRDefault="00405E04" w:rsidP="00405E0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05E04" w14:paraId="2E4544AD" w14:textId="63977B26" w:rsidTr="00627B80">
        <w:tc>
          <w:tcPr>
            <w:tcW w:w="2972" w:type="dxa"/>
            <w:shd w:val="clear" w:color="auto" w:fill="E7E6E6" w:themeFill="background2"/>
          </w:tcPr>
          <w:p w14:paraId="4E4D409F" w14:textId="77777777" w:rsidR="00405E04" w:rsidRDefault="00405E04" w:rsidP="00405E0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shd w:val="clear" w:color="auto" w:fill="E7E6E6" w:themeFill="background2"/>
          </w:tcPr>
          <w:p w14:paraId="04B4E417" w14:textId="07739246" w:rsidR="00405E04" w:rsidRDefault="00405E04" w:rsidP="00405E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b/>
                <w:lang w:val="en-US"/>
              </w:rPr>
              <w:t>Circular CE</w:t>
            </w:r>
          </w:p>
        </w:tc>
        <w:tc>
          <w:tcPr>
            <w:tcW w:w="2268" w:type="dxa"/>
            <w:shd w:val="clear" w:color="auto" w:fill="E7E6E6" w:themeFill="background2"/>
          </w:tcPr>
          <w:p w14:paraId="2A9EEF0B" w14:textId="2FA2CD66" w:rsidR="00405E04" w:rsidRPr="00627B80" w:rsidRDefault="00405E04" w:rsidP="00405E0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27B80">
              <w:rPr>
                <w:rFonts w:ascii="Times New Roman" w:hAnsi="Times New Roman" w:cs="Times New Roman"/>
                <w:b/>
                <w:bCs/>
                <w:lang w:val="en-US"/>
              </w:rPr>
              <w:t>No circular CE</w:t>
            </w:r>
          </w:p>
        </w:tc>
        <w:tc>
          <w:tcPr>
            <w:tcW w:w="2976" w:type="dxa"/>
          </w:tcPr>
          <w:p w14:paraId="60A7F762" w14:textId="1061D083" w:rsidR="00405E04" w:rsidRPr="0043119E" w:rsidRDefault="00405E04" w:rsidP="00405E0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Extracranial metastases</w:t>
            </w:r>
          </w:p>
        </w:tc>
        <w:tc>
          <w:tcPr>
            <w:tcW w:w="1985" w:type="dxa"/>
          </w:tcPr>
          <w:p w14:paraId="2DF7A6AA" w14:textId="1E5DAB4A" w:rsidR="00405E04" w:rsidRPr="00627B80" w:rsidRDefault="00405E04" w:rsidP="00405E04">
            <w:pPr>
              <w:rPr>
                <w:rFonts w:ascii="Times New Roman" w:hAnsi="Times New Roman" w:cs="Times New Roman"/>
                <w:lang w:val="en-US"/>
              </w:rPr>
            </w:pPr>
            <w:r w:rsidRPr="00627B80">
              <w:rPr>
                <w:rFonts w:ascii="Times New Roman" w:hAnsi="Times New Roman" w:cs="Times New Roman"/>
                <w:lang w:val="en-US"/>
              </w:rPr>
              <w:t>24 (68.6%)</w:t>
            </w:r>
          </w:p>
        </w:tc>
        <w:tc>
          <w:tcPr>
            <w:tcW w:w="1843" w:type="dxa"/>
          </w:tcPr>
          <w:p w14:paraId="455C4582" w14:textId="7C810F90" w:rsidR="00405E04" w:rsidRPr="00627B80" w:rsidRDefault="00405E04" w:rsidP="00405E04">
            <w:pPr>
              <w:rPr>
                <w:rFonts w:ascii="Times New Roman" w:hAnsi="Times New Roman" w:cs="Times New Roman"/>
                <w:lang w:val="en-US"/>
              </w:rPr>
            </w:pPr>
            <w:r w:rsidRPr="00627B80">
              <w:rPr>
                <w:rFonts w:ascii="Times New Roman" w:hAnsi="Times New Roman" w:cs="Times New Roman"/>
                <w:lang w:val="en-US"/>
              </w:rPr>
              <w:t>11 (31.4%)</w:t>
            </w:r>
          </w:p>
        </w:tc>
      </w:tr>
      <w:tr w:rsidR="00405E04" w14:paraId="68135A5E" w14:textId="7FE36ADB" w:rsidTr="00627B80">
        <w:tc>
          <w:tcPr>
            <w:tcW w:w="2972" w:type="dxa"/>
          </w:tcPr>
          <w:p w14:paraId="59651236" w14:textId="42D45CE5" w:rsidR="00405E04" w:rsidRDefault="00405E04" w:rsidP="00405E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Age at BC diagnosis ≥65years</w:t>
            </w:r>
          </w:p>
        </w:tc>
        <w:tc>
          <w:tcPr>
            <w:tcW w:w="1985" w:type="dxa"/>
          </w:tcPr>
          <w:p w14:paraId="1578880C" w14:textId="3879AEA6" w:rsidR="00405E04" w:rsidRDefault="00405E04" w:rsidP="00405E0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 (56.3%)</w:t>
            </w:r>
          </w:p>
        </w:tc>
        <w:tc>
          <w:tcPr>
            <w:tcW w:w="2268" w:type="dxa"/>
          </w:tcPr>
          <w:p w14:paraId="4C07F373" w14:textId="089C7543" w:rsidR="00405E04" w:rsidRDefault="00405E04" w:rsidP="00405E0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 (43.7%)</w:t>
            </w:r>
          </w:p>
        </w:tc>
        <w:tc>
          <w:tcPr>
            <w:tcW w:w="2976" w:type="dxa"/>
          </w:tcPr>
          <w:p w14:paraId="3A5701B6" w14:textId="0D94EBBB" w:rsidR="00405E04" w:rsidRDefault="00405E04" w:rsidP="00405E0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e</w:t>
            </w:r>
            <w:r w:rsidRPr="00BD26DF">
              <w:rPr>
                <w:rFonts w:ascii="Times New Roman" w:hAnsi="Times New Roman" w:cs="Times New Roman"/>
                <w:lang w:val="en-US"/>
              </w:rPr>
              <w:t>xtracranial metastases</w:t>
            </w:r>
          </w:p>
        </w:tc>
        <w:tc>
          <w:tcPr>
            <w:tcW w:w="1985" w:type="dxa"/>
          </w:tcPr>
          <w:p w14:paraId="6D3F14D3" w14:textId="704577C1" w:rsidR="00405E04" w:rsidRDefault="00405E04" w:rsidP="00405E0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 (88.5%)</w:t>
            </w:r>
          </w:p>
        </w:tc>
        <w:tc>
          <w:tcPr>
            <w:tcW w:w="1843" w:type="dxa"/>
          </w:tcPr>
          <w:p w14:paraId="52876392" w14:textId="5C592EA1" w:rsidR="00405E04" w:rsidRDefault="00405E04" w:rsidP="00405E0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11.5%)</w:t>
            </w:r>
          </w:p>
        </w:tc>
      </w:tr>
      <w:tr w:rsidR="00405E04" w14:paraId="3A0E4475" w14:textId="2F03B660" w:rsidTr="00627B80">
        <w:tc>
          <w:tcPr>
            <w:tcW w:w="2972" w:type="dxa"/>
          </w:tcPr>
          <w:p w14:paraId="5D884EC7" w14:textId="67FC9CA6" w:rsidR="00405E04" w:rsidRDefault="00405E04" w:rsidP="00405E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 xml:space="preserve">Age at BC diagnosis </w:t>
            </w:r>
            <w:r>
              <w:rPr>
                <w:rFonts w:ascii="Times New Roman" w:hAnsi="Times New Roman" w:cs="Times New Roman"/>
                <w:lang w:val="en-US"/>
              </w:rPr>
              <w:t>&lt;</w:t>
            </w:r>
            <w:r w:rsidRPr="00BD26DF">
              <w:rPr>
                <w:rFonts w:ascii="Times New Roman" w:hAnsi="Times New Roman" w:cs="Times New Roman"/>
                <w:lang w:val="en-US"/>
              </w:rPr>
              <w:t>65years</w:t>
            </w:r>
          </w:p>
        </w:tc>
        <w:tc>
          <w:tcPr>
            <w:tcW w:w="1985" w:type="dxa"/>
          </w:tcPr>
          <w:p w14:paraId="5142FD69" w14:textId="76508C2D" w:rsidR="00405E04" w:rsidRDefault="00405E04" w:rsidP="00405E0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13.9%)</w:t>
            </w:r>
          </w:p>
        </w:tc>
        <w:tc>
          <w:tcPr>
            <w:tcW w:w="2268" w:type="dxa"/>
          </w:tcPr>
          <w:p w14:paraId="12008C2D" w14:textId="3E1EB6BC" w:rsidR="00405E04" w:rsidRDefault="00405E04" w:rsidP="00405E0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 (86.1%)</w:t>
            </w:r>
          </w:p>
        </w:tc>
        <w:tc>
          <w:tcPr>
            <w:tcW w:w="2976" w:type="dxa"/>
          </w:tcPr>
          <w:p w14:paraId="378DE79D" w14:textId="0BFB688A" w:rsidR="00405E04" w:rsidRDefault="00405E04" w:rsidP="00405E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TI BC-BM &lt;5 years</w:t>
            </w:r>
          </w:p>
        </w:tc>
        <w:tc>
          <w:tcPr>
            <w:tcW w:w="1985" w:type="dxa"/>
          </w:tcPr>
          <w:p w14:paraId="5AAC6523" w14:textId="1062E702" w:rsidR="00405E04" w:rsidRDefault="00405E04" w:rsidP="00405E0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 (88.9%)</w:t>
            </w:r>
          </w:p>
        </w:tc>
        <w:tc>
          <w:tcPr>
            <w:tcW w:w="1843" w:type="dxa"/>
          </w:tcPr>
          <w:p w14:paraId="3C784EA7" w14:textId="550A8080" w:rsidR="00405E04" w:rsidRDefault="00405E04" w:rsidP="00405E0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11.1%)</w:t>
            </w:r>
          </w:p>
        </w:tc>
      </w:tr>
      <w:tr w:rsidR="00405E04" w14:paraId="2AFFF19D" w14:textId="6E6E24F9" w:rsidTr="00627B80">
        <w:tc>
          <w:tcPr>
            <w:tcW w:w="2972" w:type="dxa"/>
          </w:tcPr>
          <w:p w14:paraId="74C2687F" w14:textId="611275E1" w:rsidR="00405E04" w:rsidRDefault="00405E04" w:rsidP="00405E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Trastuzumab BC therapy</w:t>
            </w:r>
          </w:p>
        </w:tc>
        <w:tc>
          <w:tcPr>
            <w:tcW w:w="1985" w:type="dxa"/>
          </w:tcPr>
          <w:p w14:paraId="612FC70C" w14:textId="589AF630" w:rsidR="00405E04" w:rsidRDefault="00405E04" w:rsidP="00405E0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(4.0%)</w:t>
            </w:r>
          </w:p>
        </w:tc>
        <w:tc>
          <w:tcPr>
            <w:tcW w:w="2268" w:type="dxa"/>
          </w:tcPr>
          <w:p w14:paraId="00F3FB65" w14:textId="0A767890" w:rsidR="00405E04" w:rsidRDefault="00405E04" w:rsidP="00405E0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 (96.0%)</w:t>
            </w:r>
          </w:p>
        </w:tc>
        <w:tc>
          <w:tcPr>
            <w:tcW w:w="2976" w:type="dxa"/>
          </w:tcPr>
          <w:p w14:paraId="1966B8DE" w14:textId="5F8B8E4A" w:rsidR="00405E04" w:rsidRDefault="00405E04" w:rsidP="00405E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 xml:space="preserve">TI BC-BM </w:t>
            </w:r>
            <w:r>
              <w:rPr>
                <w:rFonts w:ascii="Times New Roman" w:hAnsi="Times New Roman" w:cs="Times New Roman"/>
                <w:lang w:val="en-US"/>
              </w:rPr>
              <w:t>≥</w:t>
            </w:r>
            <w:r w:rsidRPr="00BD26DF">
              <w:rPr>
                <w:rFonts w:ascii="Times New Roman" w:hAnsi="Times New Roman" w:cs="Times New Roman"/>
                <w:lang w:val="en-US"/>
              </w:rPr>
              <w:t>5 years</w:t>
            </w:r>
          </w:p>
        </w:tc>
        <w:tc>
          <w:tcPr>
            <w:tcW w:w="1985" w:type="dxa"/>
          </w:tcPr>
          <w:p w14:paraId="74A9AD50" w14:textId="40B574EE" w:rsidR="00405E04" w:rsidRDefault="00405E04" w:rsidP="00405E0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 (66.7%)</w:t>
            </w:r>
          </w:p>
        </w:tc>
        <w:tc>
          <w:tcPr>
            <w:tcW w:w="1843" w:type="dxa"/>
          </w:tcPr>
          <w:p w14:paraId="128D492A" w14:textId="09469CE2" w:rsidR="00405E04" w:rsidRDefault="00405E04" w:rsidP="00405E0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 (33.3%)</w:t>
            </w:r>
          </w:p>
        </w:tc>
      </w:tr>
      <w:tr w:rsidR="00405E04" w14:paraId="4BCCA53C" w14:textId="513C8887" w:rsidTr="00627B80">
        <w:tc>
          <w:tcPr>
            <w:tcW w:w="2972" w:type="dxa"/>
          </w:tcPr>
          <w:p w14:paraId="7C89EC49" w14:textId="1C410FF5" w:rsidR="00405E04" w:rsidRDefault="00405E04" w:rsidP="00405E0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 </w:t>
            </w:r>
            <w:r w:rsidRPr="00BD26DF">
              <w:rPr>
                <w:rFonts w:ascii="Times New Roman" w:hAnsi="Times New Roman" w:cs="Times New Roman"/>
                <w:lang w:val="en-US"/>
              </w:rPr>
              <w:t>Trastuzumab BC therapy</w:t>
            </w:r>
          </w:p>
        </w:tc>
        <w:tc>
          <w:tcPr>
            <w:tcW w:w="1985" w:type="dxa"/>
          </w:tcPr>
          <w:p w14:paraId="523AB770" w14:textId="2885922A" w:rsidR="00405E04" w:rsidRDefault="00405E04" w:rsidP="00405E0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 (28.6%)</w:t>
            </w:r>
          </w:p>
        </w:tc>
        <w:tc>
          <w:tcPr>
            <w:tcW w:w="2268" w:type="dxa"/>
          </w:tcPr>
          <w:p w14:paraId="319C1489" w14:textId="6C18E51D" w:rsidR="00405E04" w:rsidRDefault="00405E04" w:rsidP="00405E0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 (71.4%)</w:t>
            </w:r>
          </w:p>
        </w:tc>
        <w:tc>
          <w:tcPr>
            <w:tcW w:w="2976" w:type="dxa"/>
          </w:tcPr>
          <w:p w14:paraId="5F26F55F" w14:textId="17FD133C" w:rsidR="00405E04" w:rsidRDefault="00405E04" w:rsidP="00405E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BM ER RS negative</w:t>
            </w:r>
          </w:p>
        </w:tc>
        <w:tc>
          <w:tcPr>
            <w:tcW w:w="1985" w:type="dxa"/>
          </w:tcPr>
          <w:p w14:paraId="192F25F0" w14:textId="5487BF2B" w:rsidR="00405E04" w:rsidRDefault="00405E04" w:rsidP="00405E0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 (90.7%)</w:t>
            </w:r>
          </w:p>
        </w:tc>
        <w:tc>
          <w:tcPr>
            <w:tcW w:w="1843" w:type="dxa"/>
          </w:tcPr>
          <w:p w14:paraId="1A4E8CB2" w14:textId="140F8960" w:rsidR="00405E04" w:rsidRDefault="00405E04" w:rsidP="00405E0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9.3%)</w:t>
            </w:r>
          </w:p>
        </w:tc>
      </w:tr>
      <w:tr w:rsidR="00405E04" w14:paraId="53A435C7" w14:textId="5278407C" w:rsidTr="00627B80">
        <w:tc>
          <w:tcPr>
            <w:tcW w:w="2972" w:type="dxa"/>
          </w:tcPr>
          <w:p w14:paraId="7746F9E6" w14:textId="437C0841" w:rsidR="00405E04" w:rsidRDefault="00405E04" w:rsidP="00405E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BC HER2 RS negative</w:t>
            </w:r>
          </w:p>
        </w:tc>
        <w:tc>
          <w:tcPr>
            <w:tcW w:w="1985" w:type="dxa"/>
          </w:tcPr>
          <w:p w14:paraId="78EDE171" w14:textId="26E1FC29" w:rsidR="00405E04" w:rsidRDefault="00405E04" w:rsidP="00405E0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 (28.3%)</w:t>
            </w:r>
          </w:p>
        </w:tc>
        <w:tc>
          <w:tcPr>
            <w:tcW w:w="2268" w:type="dxa"/>
          </w:tcPr>
          <w:p w14:paraId="58EE93AD" w14:textId="2D0BE460" w:rsidR="00405E04" w:rsidRDefault="00405E04" w:rsidP="00405E0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 (71.7%)</w:t>
            </w:r>
          </w:p>
        </w:tc>
        <w:tc>
          <w:tcPr>
            <w:tcW w:w="2976" w:type="dxa"/>
          </w:tcPr>
          <w:p w14:paraId="3D5641BD" w14:textId="62D79B31" w:rsidR="00405E04" w:rsidRDefault="00405E04" w:rsidP="00405E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 xml:space="preserve">BM ER RS </w:t>
            </w:r>
            <w:r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1985" w:type="dxa"/>
          </w:tcPr>
          <w:p w14:paraId="67E31235" w14:textId="77CC8B52" w:rsidR="00405E04" w:rsidRDefault="00405E04" w:rsidP="00405E0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2 (71.1%)</w:t>
            </w:r>
          </w:p>
        </w:tc>
        <w:tc>
          <w:tcPr>
            <w:tcW w:w="1843" w:type="dxa"/>
          </w:tcPr>
          <w:p w14:paraId="6A4EBB3F" w14:textId="7772B9AF" w:rsidR="00405E04" w:rsidRDefault="00405E04" w:rsidP="00405E0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 (28.9%)</w:t>
            </w:r>
          </w:p>
        </w:tc>
      </w:tr>
      <w:tr w:rsidR="00405E04" w14:paraId="0B4B7159" w14:textId="697256CC" w:rsidTr="00627B80">
        <w:tc>
          <w:tcPr>
            <w:tcW w:w="2972" w:type="dxa"/>
          </w:tcPr>
          <w:p w14:paraId="66FD59FB" w14:textId="69F9714D" w:rsidR="00405E04" w:rsidRDefault="00405E04" w:rsidP="00405E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 xml:space="preserve">BC HER2 RS </w:t>
            </w:r>
            <w:r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1985" w:type="dxa"/>
          </w:tcPr>
          <w:p w14:paraId="2071DE02" w14:textId="6958DABE" w:rsidR="00405E04" w:rsidRDefault="00405E04" w:rsidP="00405E0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9.4%)</w:t>
            </w:r>
          </w:p>
        </w:tc>
        <w:tc>
          <w:tcPr>
            <w:tcW w:w="2268" w:type="dxa"/>
          </w:tcPr>
          <w:p w14:paraId="4B5EB4D0" w14:textId="0A5466D8" w:rsidR="00405E04" w:rsidRDefault="00405E04" w:rsidP="00405E0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 (90.6%)</w:t>
            </w:r>
          </w:p>
        </w:tc>
        <w:tc>
          <w:tcPr>
            <w:tcW w:w="2976" w:type="dxa"/>
          </w:tcPr>
          <w:p w14:paraId="69535C31" w14:textId="353A6DC0" w:rsidR="00405E04" w:rsidRDefault="00604818" w:rsidP="00405E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HR RC identic</w:t>
            </w:r>
          </w:p>
        </w:tc>
        <w:tc>
          <w:tcPr>
            <w:tcW w:w="1985" w:type="dxa"/>
          </w:tcPr>
          <w:p w14:paraId="2EA904FB" w14:textId="4DA25FB1" w:rsidR="00405E04" w:rsidRDefault="00604818" w:rsidP="00405E0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 (89.7%)</w:t>
            </w:r>
          </w:p>
        </w:tc>
        <w:tc>
          <w:tcPr>
            <w:tcW w:w="1843" w:type="dxa"/>
          </w:tcPr>
          <w:p w14:paraId="6278B410" w14:textId="6EE663C4" w:rsidR="00405E04" w:rsidRDefault="00604818" w:rsidP="00405E0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 (10.3%)</w:t>
            </w:r>
          </w:p>
        </w:tc>
      </w:tr>
      <w:tr w:rsidR="00405E04" w14:paraId="0E1C31AE" w14:textId="4BA0AF7D" w:rsidTr="00627B80">
        <w:tc>
          <w:tcPr>
            <w:tcW w:w="2972" w:type="dxa"/>
          </w:tcPr>
          <w:p w14:paraId="31DA2DCA" w14:textId="0F9408B8" w:rsidR="00405E04" w:rsidRDefault="00405E04" w:rsidP="00405E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BM HER2 RS negative</w:t>
            </w:r>
          </w:p>
        </w:tc>
        <w:tc>
          <w:tcPr>
            <w:tcW w:w="1985" w:type="dxa"/>
          </w:tcPr>
          <w:p w14:paraId="1A1B7A3F" w14:textId="2696255E" w:rsidR="00405E04" w:rsidRDefault="00405E04" w:rsidP="00405E0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 (30.8%)</w:t>
            </w:r>
          </w:p>
        </w:tc>
        <w:tc>
          <w:tcPr>
            <w:tcW w:w="2268" w:type="dxa"/>
          </w:tcPr>
          <w:p w14:paraId="2B2D90E3" w14:textId="7BA5AA17" w:rsidR="00405E04" w:rsidRDefault="00405E04" w:rsidP="00405E0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 (69.2%)</w:t>
            </w:r>
          </w:p>
        </w:tc>
        <w:tc>
          <w:tcPr>
            <w:tcW w:w="2976" w:type="dxa"/>
          </w:tcPr>
          <w:p w14:paraId="52C16702" w14:textId="30F1B7CB" w:rsidR="00405E04" w:rsidRDefault="00604818" w:rsidP="00405E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 xml:space="preserve">HR RC </w:t>
            </w:r>
            <w:r>
              <w:rPr>
                <w:rFonts w:ascii="Times New Roman" w:hAnsi="Times New Roman" w:cs="Times New Roman"/>
                <w:lang w:val="en-US"/>
              </w:rPr>
              <w:t>converted</w:t>
            </w:r>
          </w:p>
        </w:tc>
        <w:tc>
          <w:tcPr>
            <w:tcW w:w="1985" w:type="dxa"/>
          </w:tcPr>
          <w:p w14:paraId="6130B14A" w14:textId="7A331832" w:rsidR="00405E04" w:rsidRDefault="00604818" w:rsidP="00405E0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 (69.2%)</w:t>
            </w:r>
          </w:p>
        </w:tc>
        <w:tc>
          <w:tcPr>
            <w:tcW w:w="1843" w:type="dxa"/>
          </w:tcPr>
          <w:p w14:paraId="6E793AE7" w14:textId="27480575" w:rsidR="00405E04" w:rsidRDefault="00604818" w:rsidP="00405E0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(30.8%)</w:t>
            </w:r>
          </w:p>
        </w:tc>
      </w:tr>
      <w:tr w:rsidR="00405E04" w14:paraId="44E65A05" w14:textId="3BD5B0B8" w:rsidTr="00627B80">
        <w:tc>
          <w:tcPr>
            <w:tcW w:w="2972" w:type="dxa"/>
          </w:tcPr>
          <w:p w14:paraId="3CD97070" w14:textId="02B22745" w:rsidR="00405E04" w:rsidRDefault="00405E04" w:rsidP="00405E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 xml:space="preserve">BM HER2 RS </w:t>
            </w:r>
            <w:r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1985" w:type="dxa"/>
          </w:tcPr>
          <w:p w14:paraId="7CBB4616" w14:textId="0CD1D3ED" w:rsidR="00405E04" w:rsidRDefault="00405E04" w:rsidP="00405E0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8.3%)</w:t>
            </w:r>
          </w:p>
        </w:tc>
        <w:tc>
          <w:tcPr>
            <w:tcW w:w="2268" w:type="dxa"/>
          </w:tcPr>
          <w:p w14:paraId="377CAC2F" w14:textId="0E62D2A2" w:rsidR="00405E04" w:rsidRDefault="00405E04" w:rsidP="00405E0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 (91.7%)</w:t>
            </w:r>
          </w:p>
        </w:tc>
        <w:tc>
          <w:tcPr>
            <w:tcW w:w="2976" w:type="dxa"/>
          </w:tcPr>
          <w:p w14:paraId="7E49FB28" w14:textId="77777777" w:rsidR="00405E04" w:rsidRDefault="00405E04" w:rsidP="00405E0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</w:tcPr>
          <w:p w14:paraId="5381FB6F" w14:textId="60999084" w:rsidR="00405E04" w:rsidRDefault="00405E04" w:rsidP="00405E0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0FE965FA" w14:textId="240E4BE3" w:rsidR="00405E04" w:rsidRDefault="00405E04" w:rsidP="00405E0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7291B" w14:paraId="5A7A3F25" w14:textId="07F9E737" w:rsidTr="00422C2F">
        <w:trPr>
          <w:gridAfter w:val="3"/>
          <w:wAfter w:w="6804" w:type="dxa"/>
        </w:trPr>
        <w:tc>
          <w:tcPr>
            <w:tcW w:w="2972" w:type="dxa"/>
          </w:tcPr>
          <w:p w14:paraId="4BB67936" w14:textId="451C884F" w:rsidR="0047291B" w:rsidRDefault="0047291B" w:rsidP="00405E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BM ER RS negative</w:t>
            </w:r>
          </w:p>
        </w:tc>
        <w:tc>
          <w:tcPr>
            <w:tcW w:w="1985" w:type="dxa"/>
          </w:tcPr>
          <w:p w14:paraId="3254E99B" w14:textId="1295B70C" w:rsidR="0047291B" w:rsidRDefault="0047291B" w:rsidP="00405E0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 (37.2%)</w:t>
            </w:r>
          </w:p>
        </w:tc>
        <w:tc>
          <w:tcPr>
            <w:tcW w:w="2268" w:type="dxa"/>
          </w:tcPr>
          <w:p w14:paraId="7E92A2BE" w14:textId="6B65BBBF" w:rsidR="0047291B" w:rsidRDefault="0047291B" w:rsidP="00405E0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 (62.8%)</w:t>
            </w:r>
          </w:p>
        </w:tc>
      </w:tr>
      <w:tr w:rsidR="0047291B" w14:paraId="29390CEA" w14:textId="27589C2A" w:rsidTr="00422C2F">
        <w:trPr>
          <w:gridAfter w:val="3"/>
          <w:wAfter w:w="6804" w:type="dxa"/>
        </w:trPr>
        <w:tc>
          <w:tcPr>
            <w:tcW w:w="2972" w:type="dxa"/>
          </w:tcPr>
          <w:p w14:paraId="3F640D6F" w14:textId="29ACAFDC" w:rsidR="0047291B" w:rsidRDefault="0047291B" w:rsidP="00405E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 xml:space="preserve">BM ER RS </w:t>
            </w:r>
            <w:r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1985" w:type="dxa"/>
          </w:tcPr>
          <w:p w14:paraId="7C643948" w14:textId="2F8835E5" w:rsidR="0047291B" w:rsidRDefault="0047291B" w:rsidP="00405E0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 (6.7%)</w:t>
            </w:r>
          </w:p>
        </w:tc>
        <w:tc>
          <w:tcPr>
            <w:tcW w:w="2268" w:type="dxa"/>
          </w:tcPr>
          <w:p w14:paraId="2BF676D1" w14:textId="1DFF9FFF" w:rsidR="0047291B" w:rsidRDefault="0047291B" w:rsidP="00405E0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 (93.3%)</w:t>
            </w:r>
          </w:p>
        </w:tc>
      </w:tr>
      <w:tr w:rsidR="0047291B" w14:paraId="7AE09B1B" w14:textId="77F1AF69" w:rsidTr="00422C2F">
        <w:trPr>
          <w:gridAfter w:val="3"/>
          <w:wAfter w:w="6804" w:type="dxa"/>
        </w:trPr>
        <w:tc>
          <w:tcPr>
            <w:tcW w:w="2972" w:type="dxa"/>
          </w:tcPr>
          <w:p w14:paraId="7470939C" w14:textId="1033ED51" w:rsidR="0047291B" w:rsidRDefault="0047291B" w:rsidP="00405E0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</w:tcPr>
          <w:p w14:paraId="1DDBB24C" w14:textId="77777777" w:rsidR="0047291B" w:rsidRDefault="0047291B" w:rsidP="00405E0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</w:tcPr>
          <w:p w14:paraId="1053D35F" w14:textId="77777777" w:rsidR="0047291B" w:rsidRDefault="0047291B" w:rsidP="00405E0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7291B" w14:paraId="6B92FB57" w14:textId="65C68B4D" w:rsidTr="00627B80">
        <w:trPr>
          <w:gridAfter w:val="3"/>
          <w:wAfter w:w="6804" w:type="dxa"/>
        </w:trPr>
        <w:tc>
          <w:tcPr>
            <w:tcW w:w="2972" w:type="dxa"/>
            <w:shd w:val="clear" w:color="auto" w:fill="E7E6E6" w:themeFill="background2"/>
          </w:tcPr>
          <w:p w14:paraId="29435F20" w14:textId="77777777" w:rsidR="0047291B" w:rsidRDefault="0047291B" w:rsidP="00405E0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shd w:val="clear" w:color="auto" w:fill="E7E6E6" w:themeFill="background2"/>
          </w:tcPr>
          <w:p w14:paraId="18A51283" w14:textId="32EAA27D" w:rsidR="0047291B" w:rsidRDefault="0047291B" w:rsidP="00405E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b/>
                <w:lang w:val="en-US"/>
              </w:rPr>
              <w:t>Cystic components</w:t>
            </w:r>
          </w:p>
        </w:tc>
        <w:tc>
          <w:tcPr>
            <w:tcW w:w="2268" w:type="dxa"/>
            <w:shd w:val="clear" w:color="auto" w:fill="E7E6E6" w:themeFill="background2"/>
          </w:tcPr>
          <w:p w14:paraId="0FC3F4CC" w14:textId="3C7E8C73" w:rsidR="0047291B" w:rsidRPr="00627B80" w:rsidRDefault="0047291B" w:rsidP="00405E04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27B80">
              <w:rPr>
                <w:rFonts w:ascii="Times New Roman" w:hAnsi="Times New Roman" w:cs="Times New Roman"/>
                <w:b/>
                <w:bCs/>
                <w:lang w:val="en-US"/>
              </w:rPr>
              <w:t>No cystic components</w:t>
            </w:r>
          </w:p>
        </w:tc>
      </w:tr>
      <w:tr w:rsidR="0047291B" w14:paraId="3416CDDA" w14:textId="449AF2F7" w:rsidTr="00422C2F">
        <w:trPr>
          <w:gridAfter w:val="3"/>
          <w:wAfter w:w="6804" w:type="dxa"/>
        </w:trPr>
        <w:tc>
          <w:tcPr>
            <w:tcW w:w="2972" w:type="dxa"/>
          </w:tcPr>
          <w:p w14:paraId="6F529A81" w14:textId="0F3AD55D" w:rsidR="0047291B" w:rsidRDefault="0047291B" w:rsidP="00405E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>BM ER RS negative</w:t>
            </w:r>
          </w:p>
        </w:tc>
        <w:tc>
          <w:tcPr>
            <w:tcW w:w="1985" w:type="dxa"/>
          </w:tcPr>
          <w:p w14:paraId="4EFE32C2" w14:textId="166318F4" w:rsidR="0047291B" w:rsidRDefault="0047291B" w:rsidP="00405E0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 (41.9%)</w:t>
            </w:r>
          </w:p>
        </w:tc>
        <w:tc>
          <w:tcPr>
            <w:tcW w:w="2268" w:type="dxa"/>
          </w:tcPr>
          <w:p w14:paraId="08EE2BE6" w14:textId="558E0F03" w:rsidR="0047291B" w:rsidRDefault="0047291B" w:rsidP="00405E0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 (58.1%)</w:t>
            </w:r>
          </w:p>
        </w:tc>
      </w:tr>
      <w:tr w:rsidR="0047291B" w14:paraId="53EA72FB" w14:textId="35EC805B" w:rsidTr="00422C2F">
        <w:trPr>
          <w:gridAfter w:val="3"/>
          <w:wAfter w:w="6804" w:type="dxa"/>
        </w:trPr>
        <w:tc>
          <w:tcPr>
            <w:tcW w:w="2972" w:type="dxa"/>
          </w:tcPr>
          <w:p w14:paraId="6BF9E096" w14:textId="3414C8C0" w:rsidR="0047291B" w:rsidRDefault="0047291B" w:rsidP="00405E04">
            <w:pPr>
              <w:rPr>
                <w:rFonts w:ascii="Times New Roman" w:hAnsi="Times New Roman" w:cs="Times New Roman"/>
                <w:lang w:val="en-US"/>
              </w:rPr>
            </w:pPr>
            <w:r w:rsidRPr="00BD26DF">
              <w:rPr>
                <w:rFonts w:ascii="Times New Roman" w:hAnsi="Times New Roman" w:cs="Times New Roman"/>
                <w:lang w:val="en-US"/>
              </w:rPr>
              <w:t xml:space="preserve">BM ER RS </w:t>
            </w:r>
            <w:r>
              <w:rPr>
                <w:rFonts w:ascii="Times New Roman" w:hAnsi="Times New Roman" w:cs="Times New Roman"/>
                <w:lang w:val="en-US"/>
              </w:rPr>
              <w:t>positive</w:t>
            </w:r>
          </w:p>
        </w:tc>
        <w:tc>
          <w:tcPr>
            <w:tcW w:w="1985" w:type="dxa"/>
          </w:tcPr>
          <w:p w14:paraId="6C29D90B" w14:textId="5B38A631" w:rsidR="0047291B" w:rsidRDefault="0047291B" w:rsidP="00405E0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11.1%)</w:t>
            </w:r>
          </w:p>
        </w:tc>
        <w:tc>
          <w:tcPr>
            <w:tcW w:w="2268" w:type="dxa"/>
          </w:tcPr>
          <w:p w14:paraId="1C787342" w14:textId="0BCF2F01" w:rsidR="0047291B" w:rsidRDefault="0047291B" w:rsidP="00405E0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 (88.9%)</w:t>
            </w:r>
          </w:p>
        </w:tc>
      </w:tr>
    </w:tbl>
    <w:p w14:paraId="3324094E" w14:textId="512995E8" w:rsidR="0047291B" w:rsidRPr="00E60EC4" w:rsidRDefault="0047291B" w:rsidP="0047291B">
      <w:pPr>
        <w:rPr>
          <w:rFonts w:ascii="Times New Roman" w:hAnsi="Times New Roman" w:cs="Times New Roman"/>
          <w:lang w:val="en-US"/>
        </w:rPr>
      </w:pPr>
      <w:r w:rsidRPr="00BD26DF">
        <w:rPr>
          <w:rFonts w:ascii="Times New Roman" w:hAnsi="Times New Roman" w:cs="Times New Roman"/>
          <w:u w:val="single"/>
          <w:lang w:val="en-US"/>
        </w:rPr>
        <w:lastRenderedPageBreak/>
        <w:t>Abbreviations</w:t>
      </w:r>
      <w:r w:rsidRPr="00BD26DF">
        <w:rPr>
          <w:rFonts w:ascii="Times New Roman" w:hAnsi="Times New Roman" w:cs="Times New Roman"/>
          <w:lang w:val="en-US"/>
        </w:rPr>
        <w:t xml:space="preserve">: </w:t>
      </w:r>
      <w:r>
        <w:rPr>
          <w:rFonts w:ascii="Times New Roman" w:hAnsi="Times New Roman" w:cs="Times New Roman"/>
          <w:lang w:val="en-US"/>
        </w:rPr>
        <w:t xml:space="preserve">Nr.: number, </w:t>
      </w:r>
      <w:r w:rsidRPr="00BD26DF">
        <w:rPr>
          <w:rFonts w:ascii="Times New Roman" w:hAnsi="Times New Roman" w:cs="Times New Roman"/>
          <w:lang w:val="en-US"/>
        </w:rPr>
        <w:t>BM: brain metastases, KPS: Karnofsky Performance Status scale, BC: breast cancer, CE: contrast-enhancement, HER2: human epidermal growth factor receptor 2, TI: time interval, ER: estrogen receptor, HR: hormone receptors (=ER and PR), RS: receptor status, RC: receptor conversion, preop.: preoperative, WBC: white blood cells</w:t>
      </w:r>
    </w:p>
    <w:p w14:paraId="118646D0" w14:textId="25E861DF" w:rsidR="002F3EC9" w:rsidRDefault="002F3EC9" w:rsidP="002F3EC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table </w:t>
      </w:r>
      <w:r w:rsidR="00917E9D">
        <w:rPr>
          <w:rFonts w:ascii="Times New Roman" w:hAnsi="Times New Roman" w:cs="Times New Roman"/>
          <w:b/>
          <w:lang w:val="en-US"/>
        </w:rPr>
        <w:t>3</w:t>
      </w:r>
      <w:r>
        <w:rPr>
          <w:rFonts w:ascii="Times New Roman" w:hAnsi="Times New Roman" w:cs="Times New Roman"/>
          <w:b/>
          <w:lang w:val="en-US"/>
        </w:rPr>
        <w:t>:</w:t>
      </w:r>
      <w:r>
        <w:rPr>
          <w:rFonts w:ascii="Times New Roman" w:hAnsi="Times New Roman" w:cs="Times New Roman"/>
          <w:lang w:val="en-US"/>
        </w:rPr>
        <w:t xml:space="preserve"> Univariate cox regression analysis of O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977"/>
        <w:gridCol w:w="1121"/>
        <w:gridCol w:w="1780"/>
        <w:gridCol w:w="2184"/>
      </w:tblGrid>
      <w:tr w:rsidR="002F3EC9" w14:paraId="53ED6AB8" w14:textId="77777777" w:rsidTr="002F3EC9">
        <w:tc>
          <w:tcPr>
            <w:tcW w:w="3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67574ED6" w14:textId="77777777" w:rsidR="002F3EC9" w:rsidRDefault="002F3EC9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arameter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1B784734" w14:textId="77777777" w:rsidR="002F3EC9" w:rsidRDefault="002F3EC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-value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70505919" w14:textId="77777777" w:rsidR="002F3EC9" w:rsidRDefault="002F3EC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HR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557711A9" w14:textId="77777777" w:rsidR="002F3EC9" w:rsidRDefault="002F3EC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95% CI</w:t>
            </w:r>
          </w:p>
        </w:tc>
      </w:tr>
      <w:tr w:rsidR="002F3EC9" w14:paraId="3A15B1EE" w14:textId="77777777" w:rsidTr="002F3EC9">
        <w:tc>
          <w:tcPr>
            <w:tcW w:w="906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hideMark/>
          </w:tcPr>
          <w:p w14:paraId="5623E504" w14:textId="77777777" w:rsidR="002F3EC9" w:rsidRDefault="002F3EC9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linical parameters</w:t>
            </w:r>
          </w:p>
        </w:tc>
      </w:tr>
      <w:tr w:rsidR="002F3EC9" w14:paraId="25001D4E" w14:textId="77777777" w:rsidTr="002F3EC9">
        <w:tc>
          <w:tcPr>
            <w:tcW w:w="3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7CB61" w14:textId="77777777" w:rsidR="002F3EC9" w:rsidRDefault="002F3E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e at BC diagnosis ≥65 years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232DC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5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60E0C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2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599F5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6-3.43</w:t>
            </w:r>
          </w:p>
        </w:tc>
      </w:tr>
      <w:tr w:rsidR="002F3EC9" w14:paraId="0D8FD2A4" w14:textId="77777777" w:rsidTr="002F3EC9">
        <w:tc>
          <w:tcPr>
            <w:tcW w:w="3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0EFE3" w14:textId="77777777" w:rsidR="002F3EC9" w:rsidRDefault="002F3E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e at BM diagnosis ≥65 years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F93EE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71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B01B5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1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D33FA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6-2.30</w:t>
            </w:r>
          </w:p>
        </w:tc>
      </w:tr>
      <w:tr w:rsidR="002F3EC9" w14:paraId="190135BC" w14:textId="77777777" w:rsidTr="002F3EC9">
        <w:tc>
          <w:tcPr>
            <w:tcW w:w="3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0A8BB" w14:textId="77777777" w:rsidR="002F3EC9" w:rsidRDefault="002F3E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I BC-BM &lt; 3years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5EEE5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23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A7C51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3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000F2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9-1.86</w:t>
            </w:r>
          </w:p>
        </w:tc>
      </w:tr>
      <w:tr w:rsidR="002F3EC9" w14:paraId="15E0B61D" w14:textId="77777777" w:rsidTr="002F3EC9">
        <w:tc>
          <w:tcPr>
            <w:tcW w:w="3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71D79" w14:textId="77777777" w:rsidR="002F3EC9" w:rsidRDefault="002F3E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KPS &lt;80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2A34B" w14:textId="77777777" w:rsidR="002F3EC9" w:rsidRDefault="002F3EC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01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F4325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70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FC68B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4-7.86</w:t>
            </w:r>
          </w:p>
        </w:tc>
      </w:tr>
      <w:tr w:rsidR="002F3EC9" w14:paraId="799A97CE" w14:textId="77777777" w:rsidTr="002F3EC9">
        <w:tc>
          <w:tcPr>
            <w:tcW w:w="3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73480" w14:textId="77777777" w:rsidR="002F3EC9" w:rsidRDefault="002F3E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rgical treatment of BC (Mastectomy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5F4A8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88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7A8EB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9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8420D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3-1.93</w:t>
            </w:r>
          </w:p>
        </w:tc>
      </w:tr>
      <w:tr w:rsidR="002F3EC9" w14:paraId="2EAD131B" w14:textId="77777777" w:rsidTr="002F3EC9">
        <w:tc>
          <w:tcPr>
            <w:tcW w:w="3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EA4AF" w14:textId="77777777" w:rsidR="002F3EC9" w:rsidRDefault="002F3E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astuzumab as BC therapy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0A850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3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5DDA2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0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437C9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4-1.07</w:t>
            </w:r>
          </w:p>
        </w:tc>
      </w:tr>
      <w:tr w:rsidR="002F3EC9" w14:paraId="7186BE4B" w14:textId="77777777" w:rsidTr="002F3EC9">
        <w:tc>
          <w:tcPr>
            <w:tcW w:w="3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2C89A" w14:textId="77777777" w:rsidR="002F3EC9" w:rsidRDefault="002F3E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xtracranial metastases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694F7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10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D731E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0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5FFE5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8-1.78</w:t>
            </w:r>
          </w:p>
        </w:tc>
      </w:tr>
      <w:tr w:rsidR="002F3EC9" w14:paraId="2403B00F" w14:textId="77777777" w:rsidTr="002F3EC9">
        <w:tc>
          <w:tcPr>
            <w:tcW w:w="3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F35BC" w14:textId="77777777" w:rsidR="002F3EC9" w:rsidRDefault="002F3E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M location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D5C1D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4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C3B72D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2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70FBE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3-2.48</w:t>
            </w:r>
          </w:p>
        </w:tc>
      </w:tr>
      <w:tr w:rsidR="002F3EC9" w14:paraId="472340B3" w14:textId="77777777" w:rsidTr="002F3EC9">
        <w:tc>
          <w:tcPr>
            <w:tcW w:w="3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60697" w14:textId="77777777" w:rsidR="002F3EC9" w:rsidRDefault="002F3E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BM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7B235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9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C95EA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3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FF2D2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7-2.36</w:t>
            </w:r>
          </w:p>
        </w:tc>
      </w:tr>
      <w:tr w:rsidR="002F3EC9" w14:paraId="18F1ACB9" w14:textId="77777777" w:rsidTr="002F3EC9">
        <w:tc>
          <w:tcPr>
            <w:tcW w:w="3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5E7C6" w14:textId="77777777" w:rsidR="002F3EC9" w:rsidRDefault="002F3E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op. Seizure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95B1C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9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94C9E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66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CFE3A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7-51.21</w:t>
            </w:r>
          </w:p>
        </w:tc>
      </w:tr>
      <w:tr w:rsidR="002F3EC9" w14:paraId="19133CE7" w14:textId="77777777" w:rsidTr="002F3EC9">
        <w:tc>
          <w:tcPr>
            <w:tcW w:w="3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BEAC9" w14:textId="77777777" w:rsidR="002F3EC9" w:rsidRDefault="002F3E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top. Seizure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ACFA0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57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C0638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8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744B2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1-1.50</w:t>
            </w:r>
          </w:p>
        </w:tc>
      </w:tr>
      <w:tr w:rsidR="002F3EC9" w14:paraId="44963770" w14:textId="77777777" w:rsidTr="002F3EC9">
        <w:tc>
          <w:tcPr>
            <w:tcW w:w="3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43466" w14:textId="77777777" w:rsidR="002F3EC9" w:rsidRDefault="002F3E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rterial hypertonia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AF5A9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89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F2E9D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8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BE4D2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2-1.92</w:t>
            </w:r>
          </w:p>
        </w:tc>
      </w:tr>
      <w:tr w:rsidR="002F3EC9" w14:paraId="4011DD18" w14:textId="77777777" w:rsidTr="002F3EC9">
        <w:tc>
          <w:tcPr>
            <w:tcW w:w="3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993C9" w14:textId="77777777" w:rsidR="002F3EC9" w:rsidRDefault="002F3E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M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76687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85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52115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6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30CE0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1-2.12</w:t>
            </w:r>
          </w:p>
        </w:tc>
      </w:tr>
      <w:tr w:rsidR="002F3EC9" w14:paraId="35C4EEF9" w14:textId="77777777" w:rsidTr="002F3EC9">
        <w:tc>
          <w:tcPr>
            <w:tcW w:w="3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BB4F8" w14:textId="77777777" w:rsidR="002F3EC9" w:rsidRDefault="002F3E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op. WBC&gt;10/nl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A3A01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6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FFCC5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7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10B8C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4-2.61</w:t>
            </w:r>
          </w:p>
        </w:tc>
      </w:tr>
      <w:tr w:rsidR="002F3EC9" w14:paraId="781C87A9" w14:textId="77777777" w:rsidTr="002F3EC9">
        <w:tc>
          <w:tcPr>
            <w:tcW w:w="3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09C9F" w14:textId="77777777" w:rsidR="002F3EC9" w:rsidRDefault="002F3E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op. LDH &gt;247U/l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57B9F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7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43FE7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1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46326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6-3.02</w:t>
            </w:r>
          </w:p>
        </w:tc>
      </w:tr>
      <w:tr w:rsidR="002F3EC9" w14:paraId="3F33A82D" w14:textId="77777777" w:rsidTr="002F3EC9">
        <w:tc>
          <w:tcPr>
            <w:tcW w:w="906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hideMark/>
          </w:tcPr>
          <w:p w14:paraId="798D5CF2" w14:textId="77777777" w:rsidR="002F3EC9" w:rsidRDefault="002F3EC9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Immunohistochemically parameters</w:t>
            </w:r>
          </w:p>
        </w:tc>
      </w:tr>
      <w:tr w:rsidR="002F3EC9" w14:paraId="343C0BF0" w14:textId="77777777" w:rsidTr="002F3EC9">
        <w:tc>
          <w:tcPr>
            <w:tcW w:w="3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78E5B" w14:textId="77777777" w:rsidR="002F3EC9" w:rsidRDefault="002F3E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M HER2 RS negative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D01E3" w14:textId="77777777" w:rsidR="002F3EC9" w:rsidRDefault="002F3EC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17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E5096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0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64C5B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2-3.21</w:t>
            </w:r>
          </w:p>
        </w:tc>
      </w:tr>
      <w:tr w:rsidR="002F3EC9" w14:paraId="4080B31F" w14:textId="77777777" w:rsidTr="002F3EC9">
        <w:tc>
          <w:tcPr>
            <w:tcW w:w="3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2B799" w14:textId="77777777" w:rsidR="002F3EC9" w:rsidRDefault="002F3E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M ER RS negative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A5860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69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D3503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5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7A1A3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7-2.03</w:t>
            </w:r>
          </w:p>
        </w:tc>
      </w:tr>
      <w:tr w:rsidR="002F3EC9" w14:paraId="09C8AD1D" w14:textId="77777777" w:rsidTr="002F3EC9">
        <w:tc>
          <w:tcPr>
            <w:tcW w:w="3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47BFD" w14:textId="77777777" w:rsidR="002F3EC9" w:rsidRDefault="002F3E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BM PR RS negative 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55694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53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7320D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7DEBD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6-1.42</w:t>
            </w:r>
          </w:p>
        </w:tc>
      </w:tr>
      <w:tr w:rsidR="002F3EC9" w14:paraId="37153F1F" w14:textId="77777777" w:rsidTr="002F3EC9">
        <w:tc>
          <w:tcPr>
            <w:tcW w:w="3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5EAB4" w14:textId="77777777" w:rsidR="002F3EC9" w:rsidRDefault="002F3E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C HER2 RS negative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9EBEE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2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D0311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2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B9BD0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2-2.85</w:t>
            </w:r>
          </w:p>
        </w:tc>
      </w:tr>
      <w:tr w:rsidR="002F3EC9" w14:paraId="39A682EF" w14:textId="77777777" w:rsidTr="002F3EC9">
        <w:tc>
          <w:tcPr>
            <w:tcW w:w="3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369D2" w14:textId="77777777" w:rsidR="002F3EC9" w:rsidRDefault="002F3E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ER2 RC converted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F63CB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89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46007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2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4BAFE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4-3.16</w:t>
            </w:r>
          </w:p>
        </w:tc>
      </w:tr>
      <w:tr w:rsidR="002F3EC9" w14:paraId="74B1F056" w14:textId="77777777" w:rsidTr="002F3EC9">
        <w:tc>
          <w:tcPr>
            <w:tcW w:w="3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9CA70" w14:textId="77777777" w:rsidR="002F3EC9" w:rsidRDefault="002F3E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R RC identic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80CB1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49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BD29E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7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BDBF4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7-2.49</w:t>
            </w:r>
          </w:p>
        </w:tc>
      </w:tr>
      <w:tr w:rsidR="002F3EC9" w14:paraId="56F7C6C9" w14:textId="77777777" w:rsidTr="002F3EC9">
        <w:tc>
          <w:tcPr>
            <w:tcW w:w="906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hideMark/>
          </w:tcPr>
          <w:p w14:paraId="695E0522" w14:textId="77777777" w:rsidR="002F3EC9" w:rsidRDefault="002F3EC9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Radiological parameters</w:t>
            </w:r>
          </w:p>
        </w:tc>
      </w:tr>
      <w:tr w:rsidR="002F3EC9" w14:paraId="71D49AC4" w14:textId="77777777" w:rsidTr="002F3EC9">
        <w:tc>
          <w:tcPr>
            <w:tcW w:w="3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1FA43" w14:textId="77777777" w:rsidR="002F3EC9" w:rsidRDefault="002F3E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emorrhage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AD619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95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45D5D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7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EA249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6-3.84</w:t>
            </w:r>
          </w:p>
        </w:tc>
      </w:tr>
      <w:tr w:rsidR="002F3EC9" w14:paraId="4DF09A4C" w14:textId="77777777" w:rsidTr="002F3EC9">
        <w:tc>
          <w:tcPr>
            <w:tcW w:w="3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23FA7" w14:textId="77777777" w:rsidR="002F3EC9" w:rsidRDefault="002F3E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ameter of BM &gt;30mm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09340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94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DF72F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0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0A683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-2.10</w:t>
            </w:r>
          </w:p>
        </w:tc>
      </w:tr>
      <w:tr w:rsidR="002F3EC9" w14:paraId="413901F0" w14:textId="77777777" w:rsidTr="002F3EC9">
        <w:tc>
          <w:tcPr>
            <w:tcW w:w="3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C43FC" w14:textId="77777777" w:rsidR="002F3EC9" w:rsidRDefault="002F3E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ural affection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8D404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92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A8382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4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3D4D6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2-1.37</w:t>
            </w:r>
          </w:p>
        </w:tc>
      </w:tr>
      <w:tr w:rsidR="002F3EC9" w14:paraId="05273607" w14:textId="77777777" w:rsidTr="002F3EC9">
        <w:tc>
          <w:tcPr>
            <w:tcW w:w="3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C391E" w14:textId="77777777" w:rsidR="002F3EC9" w:rsidRDefault="002F3E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ircular CE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80113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44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E1330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6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2F7BF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9-1.92</w:t>
            </w:r>
          </w:p>
        </w:tc>
      </w:tr>
      <w:tr w:rsidR="002F3EC9" w14:paraId="70042C74" w14:textId="77777777" w:rsidTr="002F3EC9">
        <w:tc>
          <w:tcPr>
            <w:tcW w:w="3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063A3" w14:textId="77777777" w:rsidR="002F3EC9" w:rsidRDefault="002F3E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Cystic components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B4DCA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90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4159A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4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D78E8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3-1.30</w:t>
            </w:r>
          </w:p>
        </w:tc>
      </w:tr>
      <w:tr w:rsidR="002F3EC9" w14:paraId="471DD6DE" w14:textId="77777777" w:rsidTr="002F3EC9">
        <w:tc>
          <w:tcPr>
            <w:tcW w:w="3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A459D" w14:textId="77777777" w:rsidR="002F3EC9" w:rsidRDefault="002F3E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crosis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D9264" w14:textId="77777777" w:rsidR="002F3EC9" w:rsidRDefault="002F3EC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0.051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5F7FF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6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7BA2C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-2.76</w:t>
            </w:r>
          </w:p>
        </w:tc>
      </w:tr>
      <w:tr w:rsidR="002F3EC9" w14:paraId="3BB1A38E" w14:textId="77777777" w:rsidTr="002F3EC9">
        <w:tc>
          <w:tcPr>
            <w:tcW w:w="3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8D4EB" w14:textId="77777777" w:rsidR="002F3EC9" w:rsidRDefault="002F3E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dema &gt;10mm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D2625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97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D2D0F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8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68D8F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4-2.18</w:t>
            </w:r>
          </w:p>
        </w:tc>
      </w:tr>
      <w:tr w:rsidR="002F3EC9" w14:paraId="07E9CC9B" w14:textId="77777777" w:rsidTr="002F3EC9">
        <w:tc>
          <w:tcPr>
            <w:tcW w:w="3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C5B0D" w14:textId="77777777" w:rsidR="002F3EC9" w:rsidRDefault="002F3E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dline shift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DBABF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87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1EDA1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8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614D4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4-2.18</w:t>
            </w:r>
          </w:p>
        </w:tc>
      </w:tr>
      <w:tr w:rsidR="002F3EC9" w14:paraId="40B22E8A" w14:textId="77777777" w:rsidTr="002F3EC9">
        <w:tc>
          <w:tcPr>
            <w:tcW w:w="3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B03A4" w14:textId="77777777" w:rsidR="002F3EC9" w:rsidRDefault="002F3E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raventricular lesion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7804C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40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1B5A8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0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2C3E6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-10.27</w:t>
            </w:r>
          </w:p>
        </w:tc>
      </w:tr>
      <w:tr w:rsidR="002F3EC9" w14:paraId="625CF4D6" w14:textId="77777777" w:rsidTr="002F3EC9">
        <w:tc>
          <w:tcPr>
            <w:tcW w:w="3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031C3" w14:textId="77777777" w:rsidR="002F3EC9" w:rsidRDefault="002F3E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entricular infiltration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1C036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12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79E33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0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CE869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3-3.09</w:t>
            </w:r>
          </w:p>
        </w:tc>
      </w:tr>
      <w:tr w:rsidR="002F3EC9" w14:paraId="3F783DC4" w14:textId="77777777" w:rsidTr="002F3EC9">
        <w:tc>
          <w:tcPr>
            <w:tcW w:w="3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996C7" w14:textId="77777777" w:rsidR="002F3EC9" w:rsidRDefault="002F3E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entricular contact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A0C64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11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9FF5F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5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684FB" w14:textId="77777777" w:rsidR="002F3EC9" w:rsidRDefault="002F3EC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6-2.41</w:t>
            </w:r>
          </w:p>
        </w:tc>
      </w:tr>
    </w:tbl>
    <w:p w14:paraId="02E664F8" w14:textId="77777777" w:rsidR="002F3EC9" w:rsidRDefault="002F3EC9" w:rsidP="002F3EC9">
      <w:pPr>
        <w:rPr>
          <w:rFonts w:ascii="Times New Roman" w:hAnsi="Times New Roman" w:cs="Times New Roman"/>
          <w:lang w:val="en-US"/>
        </w:rPr>
      </w:pPr>
    </w:p>
    <w:p w14:paraId="5BBC2C9F" w14:textId="77777777" w:rsidR="002F3EC9" w:rsidRDefault="002F3EC9" w:rsidP="002F3EC9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u w:val="single"/>
          <w:lang w:val="en-US"/>
        </w:rPr>
        <w:t>Abbreviations: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HR: hazard ratio, TI: time interval, BC: breast cancer, BM: brain metastasis, OS: overall survival, RS: receptor status, HER2: human epidermal growth factor receptor 2, ER: estrogen receptor, PR: progesterone receptor, HR: hormone receptors (=ER and PR), RC: receptor conversion, CE: contrast-enhancement, WBC: white blood cells, LDH: lactat dehydrogenase DM: diabetes mellitus, preop.: preoperative, postop.: postoperative</w:t>
      </w:r>
    </w:p>
    <w:p w14:paraId="5D08C83F" w14:textId="77777777" w:rsidR="002F3EC9" w:rsidRDefault="002F3EC9" w:rsidP="002F3EC9">
      <w:pPr>
        <w:rPr>
          <w:rFonts w:ascii="Times New Roman" w:hAnsi="Times New Roman" w:cs="Times New Roman"/>
          <w:lang w:val="en-US"/>
        </w:rPr>
      </w:pPr>
    </w:p>
    <w:p w14:paraId="7176B51A" w14:textId="77777777" w:rsidR="002F3EC9" w:rsidRPr="008935F5" w:rsidRDefault="002F3EC9">
      <w:pPr>
        <w:rPr>
          <w:rFonts w:ascii="Times New Roman" w:hAnsi="Times New Roman" w:cs="Times New Roman"/>
          <w:lang w:val="en-US"/>
        </w:rPr>
      </w:pPr>
    </w:p>
    <w:sectPr w:rsidR="002F3EC9" w:rsidRPr="008935F5" w:rsidSect="00CA722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BD2CAE"/>
    <w:multiLevelType w:val="hybridMultilevel"/>
    <w:tmpl w:val="E12E4A4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35F5"/>
    <w:rsid w:val="000365A3"/>
    <w:rsid w:val="00071E43"/>
    <w:rsid w:val="000B02F1"/>
    <w:rsid w:val="000B2FED"/>
    <w:rsid w:val="000B7C31"/>
    <w:rsid w:val="000C7B15"/>
    <w:rsid w:val="00142936"/>
    <w:rsid w:val="001842E8"/>
    <w:rsid w:val="001D49B7"/>
    <w:rsid w:val="00250294"/>
    <w:rsid w:val="002B08BE"/>
    <w:rsid w:val="002D06FD"/>
    <w:rsid w:val="002F3EC9"/>
    <w:rsid w:val="00313492"/>
    <w:rsid w:val="00405E04"/>
    <w:rsid w:val="00422C2F"/>
    <w:rsid w:val="0043119E"/>
    <w:rsid w:val="0047291B"/>
    <w:rsid w:val="004C1A6D"/>
    <w:rsid w:val="004E16E0"/>
    <w:rsid w:val="004E523E"/>
    <w:rsid w:val="0058315A"/>
    <w:rsid w:val="005B052D"/>
    <w:rsid w:val="005C3C6A"/>
    <w:rsid w:val="005D649A"/>
    <w:rsid w:val="00602D65"/>
    <w:rsid w:val="00604818"/>
    <w:rsid w:val="00610CD8"/>
    <w:rsid w:val="00627B80"/>
    <w:rsid w:val="006461E0"/>
    <w:rsid w:val="0067369B"/>
    <w:rsid w:val="00685A55"/>
    <w:rsid w:val="007D113F"/>
    <w:rsid w:val="008935F5"/>
    <w:rsid w:val="008B291D"/>
    <w:rsid w:val="00917E9D"/>
    <w:rsid w:val="00937FD4"/>
    <w:rsid w:val="00996682"/>
    <w:rsid w:val="009B65CE"/>
    <w:rsid w:val="009D1576"/>
    <w:rsid w:val="00A25111"/>
    <w:rsid w:val="00A44CAF"/>
    <w:rsid w:val="00AD0C58"/>
    <w:rsid w:val="00AE2A42"/>
    <w:rsid w:val="00B1407B"/>
    <w:rsid w:val="00B6419A"/>
    <w:rsid w:val="00BA23CD"/>
    <w:rsid w:val="00BB045E"/>
    <w:rsid w:val="00BD26DF"/>
    <w:rsid w:val="00BD476F"/>
    <w:rsid w:val="00C177CD"/>
    <w:rsid w:val="00C45580"/>
    <w:rsid w:val="00CA722A"/>
    <w:rsid w:val="00CD20E6"/>
    <w:rsid w:val="00CD4092"/>
    <w:rsid w:val="00D03515"/>
    <w:rsid w:val="00D4470F"/>
    <w:rsid w:val="00D46A36"/>
    <w:rsid w:val="00D66329"/>
    <w:rsid w:val="00D712AA"/>
    <w:rsid w:val="00D77686"/>
    <w:rsid w:val="00D906F0"/>
    <w:rsid w:val="00DA4006"/>
    <w:rsid w:val="00DF5D15"/>
    <w:rsid w:val="00E04763"/>
    <w:rsid w:val="00E47402"/>
    <w:rsid w:val="00EB2839"/>
    <w:rsid w:val="00F56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EA615C"/>
  <w15:chartTrackingRefBased/>
  <w15:docId w15:val="{13EE771B-956D-4FFE-B61D-FFF780689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A72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CA722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891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87</Words>
  <Characters>8114</Characters>
  <Application>Microsoft Office Word</Application>
  <DocSecurity>0</DocSecurity>
  <Lines>67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9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ichel</dc:creator>
  <cp:keywords/>
  <dc:description/>
  <cp:lastModifiedBy>anna.michel@web.de</cp:lastModifiedBy>
  <cp:revision>3</cp:revision>
  <dcterms:created xsi:type="dcterms:W3CDTF">2021-09-21T12:52:00Z</dcterms:created>
  <dcterms:modified xsi:type="dcterms:W3CDTF">2021-09-21T12:52:00Z</dcterms:modified>
</cp:coreProperties>
</file>